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3F5FD" w14:textId="3A2E74D1" w:rsidR="00D90A63" w:rsidRPr="005B49AD" w:rsidRDefault="00961B3F" w:rsidP="005B49AD">
      <w:pPr>
        <w:jc w:val="center"/>
        <w:rPr>
          <w:rFonts w:asciiTheme="majorBidi" w:eastAsia="Times New Roman" w:hAnsiTheme="majorBidi" w:cstheme="majorBidi"/>
          <w:b/>
          <w:bCs/>
          <w:color w:val="0E101A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E101A"/>
          <w:sz w:val="24"/>
          <w:szCs w:val="24"/>
        </w:rPr>
        <w:t xml:space="preserve"> </w:t>
      </w:r>
      <w:r w:rsidR="005B49AD" w:rsidRPr="005B49AD">
        <w:rPr>
          <w:rFonts w:asciiTheme="majorBidi" w:eastAsia="Times New Roman" w:hAnsiTheme="majorBidi" w:cstheme="majorBidi"/>
          <w:b/>
          <w:bCs/>
          <w:color w:val="0E101A"/>
          <w:sz w:val="24"/>
          <w:szCs w:val="24"/>
        </w:rPr>
        <w:t>Appendices</w:t>
      </w:r>
    </w:p>
    <w:p w14:paraId="3E41E9B2" w14:textId="77777777" w:rsidR="005B49AD" w:rsidRPr="009D081A" w:rsidRDefault="005B49AD" w:rsidP="005B49AD">
      <w:pPr>
        <w:jc w:val="both"/>
        <w:rPr>
          <w:rFonts w:asciiTheme="majorBidi" w:hAnsiTheme="majorBidi" w:cstheme="majorBidi"/>
          <w:color w:val="222222"/>
          <w:sz w:val="24"/>
          <w:szCs w:val="24"/>
          <w:highlight w:val="white"/>
          <w:lang w:val="en-US"/>
        </w:rPr>
      </w:pPr>
    </w:p>
    <w:p w14:paraId="1820CE58" w14:textId="77777777" w:rsidR="00D90A63" w:rsidRPr="005B49AD" w:rsidRDefault="00D90A63" w:rsidP="00D90A63">
      <w:pPr>
        <w:pStyle w:val="NormalWeb"/>
        <w:spacing w:before="0" w:beforeAutospacing="0" w:after="0" w:afterAutospacing="0"/>
        <w:rPr>
          <w:color w:val="000000"/>
          <w:lang w:val="fr-CA"/>
        </w:rPr>
      </w:pPr>
      <w:r w:rsidRPr="005B49AD">
        <w:rPr>
          <w:b/>
          <w:bCs/>
          <w:color w:val="000000"/>
          <w:lang w:val="fr-CA"/>
        </w:rPr>
        <w:t>Appendix A</w:t>
      </w:r>
      <w:bookmarkStart w:id="0" w:name="PRISMA"/>
      <w:r w:rsidRPr="005B49AD">
        <w:rPr>
          <w:color w:val="000000"/>
          <w:lang w:val="fr-CA"/>
        </w:rPr>
        <w:t>. PRISMA</w:t>
      </w:r>
      <w:bookmarkEnd w:id="0"/>
      <w:r w:rsidRPr="005B49AD">
        <w:rPr>
          <w:color w:val="000000"/>
          <w:lang w:val="fr-CA"/>
        </w:rPr>
        <w:t>-P 2015 Checklist</w:t>
      </w:r>
    </w:p>
    <w:p w14:paraId="3D98BADE" w14:textId="77777777" w:rsidR="00D90A63" w:rsidRPr="005B49AD" w:rsidRDefault="00D90A63" w:rsidP="00D90A63">
      <w:pPr>
        <w:pStyle w:val="NormalWeb"/>
        <w:spacing w:before="0" w:beforeAutospacing="0" w:after="0" w:afterAutospacing="0"/>
        <w:rPr>
          <w:color w:val="000000"/>
          <w:lang w:val="fr-CA"/>
        </w:rPr>
      </w:pPr>
    </w:p>
    <w:tbl>
      <w:tblPr>
        <w:tblW w:w="9442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5662"/>
        <w:gridCol w:w="1170"/>
        <w:gridCol w:w="1260"/>
        <w:gridCol w:w="1350"/>
      </w:tblGrid>
      <w:tr w:rsidR="00D90A63" w14:paraId="71D08EC7" w14:textId="77777777" w:rsidTr="0039757E">
        <w:trPr>
          <w:tblHeader/>
          <w:tblCellSpacing w:w="15" w:type="dxa"/>
        </w:trPr>
        <w:tc>
          <w:tcPr>
            <w:tcW w:w="5617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45B9A1" w14:textId="77777777" w:rsidR="00D90A63" w:rsidRDefault="00D90A63" w:rsidP="0039757E">
            <w:pPr>
              <w:spacing w:before="100" w:beforeAutospacing="1" w:after="100" w:afterAutospacing="1" w:line="240" w:lineRule="auto"/>
              <w:ind w:right="-1460"/>
              <w:rPr>
                <w:rFonts w:eastAsia="Times New Roman"/>
                <w:b/>
                <w:bCs/>
                <w:color w:val="FFFFFF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en-GB"/>
              </w:rPr>
              <w:t>Checklist item</w:t>
            </w:r>
          </w:p>
        </w:tc>
        <w:tc>
          <w:tcPr>
            <w:tcW w:w="240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EF2D4E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color w:val="FFFFFF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en-GB"/>
              </w:rPr>
              <w:t xml:space="preserve">Information reported </w:t>
            </w:r>
          </w:p>
        </w:tc>
        <w:tc>
          <w:tcPr>
            <w:tcW w:w="1305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A9DEAE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color w:val="FFFFFF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en-GB"/>
              </w:rPr>
              <w:t>Line number(s)</w:t>
            </w:r>
          </w:p>
        </w:tc>
      </w:tr>
      <w:tr w:rsidR="00D90A63" w14:paraId="0BCF0E94" w14:textId="77777777" w:rsidTr="0039757E">
        <w:trPr>
          <w:tblHeader/>
          <w:tblCellSpacing w:w="15" w:type="dxa"/>
        </w:trPr>
        <w:tc>
          <w:tcPr>
            <w:tcW w:w="5617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252C4" w14:textId="77777777" w:rsidR="00D90A63" w:rsidRDefault="00D90A63" w:rsidP="0039757E">
            <w:pPr>
              <w:ind w:right="-1460"/>
              <w:rPr>
                <w:rFonts w:eastAsia="Times New Roman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2E0764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bCs/>
                <w:color w:val="FFFFFF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en-GB"/>
              </w:rPr>
              <w:t>Ye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DE472C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bCs/>
                <w:color w:val="FFFFFF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FFFFFF"/>
                <w:lang w:val="en-GB" w:eastAsia="en-GB"/>
              </w:rPr>
              <w:t>No</w:t>
            </w:r>
          </w:p>
        </w:tc>
        <w:tc>
          <w:tcPr>
            <w:tcW w:w="1305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D0D2C" w14:textId="77777777" w:rsidR="00D90A63" w:rsidRDefault="00D90A63" w:rsidP="0039757E">
            <w:pPr>
              <w:rPr>
                <w:rFonts w:eastAsia="Times New Roman"/>
                <w:b/>
                <w:bCs/>
                <w:color w:val="FFFFFF"/>
                <w:lang w:val="en-GB" w:eastAsia="en-GB"/>
              </w:rPr>
            </w:pPr>
          </w:p>
        </w:tc>
      </w:tr>
      <w:tr w:rsidR="00D90A63" w14:paraId="3AD602C3" w14:textId="77777777" w:rsidTr="0039757E">
        <w:trPr>
          <w:tblCellSpacing w:w="15" w:type="dxa"/>
        </w:trPr>
        <w:tc>
          <w:tcPr>
            <w:tcW w:w="9382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6F0315" w14:textId="77777777" w:rsidR="00D90A63" w:rsidRDefault="00D90A63" w:rsidP="0039757E">
            <w:pPr>
              <w:spacing w:before="100" w:beforeAutospacing="1" w:after="100" w:afterAutospacing="1" w:line="240" w:lineRule="auto"/>
              <w:ind w:right="-1460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ADMINISTRATIVE INFORMATION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</w:t>
            </w:r>
          </w:p>
        </w:tc>
      </w:tr>
      <w:tr w:rsidR="00D90A63" w14:paraId="67B3FFD9" w14:textId="77777777" w:rsidTr="0039757E">
        <w:trPr>
          <w:tblCellSpacing w:w="15" w:type="dxa"/>
        </w:trPr>
        <w:tc>
          <w:tcPr>
            <w:tcW w:w="9382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34CD47" w14:textId="77777777" w:rsidR="00D90A63" w:rsidRDefault="00D90A63" w:rsidP="0039757E">
            <w:pPr>
              <w:spacing w:before="100" w:beforeAutospacing="1" w:after="100" w:afterAutospacing="1" w:line="240" w:lineRule="auto"/>
              <w:ind w:right="-1460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Title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90A63" w14:paraId="1554667A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6B069D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Identify the report as a protocol of a systematic review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E9AC9F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fldChar w:fldCharType="end"/>
            </w:r>
            <w:bookmarkEnd w:id="1"/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9025B4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035158" w14:textId="25F29AC8" w:rsidR="00D90A63" w:rsidRDefault="006E42A8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</w:tr>
      <w:tr w:rsidR="00D90A63" w14:paraId="4C6AFD09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EC1110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577C3D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45F971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7F3042" w14:textId="6728C372" w:rsidR="00D90A63" w:rsidRDefault="006E42A8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D90A63" w14:paraId="6B3CB766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7A30CA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AE8C26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4374AF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E0201D" w14:textId="445AB0B0" w:rsidR="00D90A63" w:rsidRDefault="006E42A8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  <w:r w:rsidR="00E97188">
              <w:rPr>
                <w:rFonts w:eastAsia="Times New Roman"/>
                <w:sz w:val="20"/>
                <w:szCs w:val="20"/>
                <w:lang w:val="en-GB" w:eastAsia="en-GB"/>
              </w:rPr>
              <w:t>7</w:t>
            </w:r>
          </w:p>
        </w:tc>
      </w:tr>
      <w:tr w:rsidR="00D90A63" w14:paraId="3281C8B0" w14:textId="77777777" w:rsidTr="0039757E">
        <w:trPr>
          <w:tblCellSpacing w:w="15" w:type="dxa"/>
        </w:trPr>
        <w:tc>
          <w:tcPr>
            <w:tcW w:w="9382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54AD1C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Authors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90A63" w14:paraId="07DC21E4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FCE6A6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29388E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6BA003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E679D1" w14:textId="6427DF0B" w:rsidR="00D90A63" w:rsidRDefault="006E42A8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7-20</w:t>
            </w:r>
          </w:p>
        </w:tc>
      </w:tr>
      <w:tr w:rsidR="00D90A63" w14:paraId="136C260F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0CEEF0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372F20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17B278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26893F" w14:textId="15DC0230" w:rsidR="00D90A63" w:rsidRDefault="00E97188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94-297</w:t>
            </w:r>
          </w:p>
        </w:tc>
      </w:tr>
      <w:tr w:rsidR="00D90A63" w14:paraId="6568FE51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FCBDB4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067B55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B636A9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5BAF82" w14:textId="221823DC" w:rsidR="00D90A63" w:rsidRDefault="006E42A8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D90A63" w14:paraId="51E728BF" w14:textId="77777777" w:rsidTr="0039757E">
        <w:trPr>
          <w:tblCellSpacing w:w="15" w:type="dxa"/>
        </w:trPr>
        <w:tc>
          <w:tcPr>
            <w:tcW w:w="9382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15F71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Support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90A63" w14:paraId="61DAF3D5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131828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92782A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18E7F4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876FDB" w14:textId="3DDB70DF" w:rsidR="00D90A63" w:rsidRDefault="006E42A8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  <w:r w:rsidR="00E97188">
              <w:rPr>
                <w:rFonts w:eastAsia="Times New Roman"/>
                <w:sz w:val="20"/>
                <w:szCs w:val="20"/>
                <w:lang w:val="en-GB" w:eastAsia="en-GB"/>
              </w:rPr>
              <w:t>20-321</w:t>
            </w:r>
          </w:p>
        </w:tc>
      </w:tr>
      <w:tr w:rsidR="00D90A63" w14:paraId="36ED87C7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C912F7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Provide name for the review funder and/or sponsor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E94660" w14:textId="0AE1544E" w:rsidR="00D90A63" w:rsidRDefault="005A4810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3DB700" w14:textId="2C114597" w:rsidR="00D90A63" w:rsidRDefault="005A4810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A26AF2" w14:textId="14220BAA" w:rsidR="00D90A63" w:rsidRDefault="005A4810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D90A63" w14:paraId="4F050B9F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7EAA2B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531B67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4EE17C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2D2C30" w14:textId="79262C88" w:rsidR="00D90A63" w:rsidRDefault="005A4810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D90A63" w14:paraId="6413AC47" w14:textId="77777777" w:rsidTr="0039757E">
        <w:trPr>
          <w:tblCellSpacing w:w="15" w:type="dxa"/>
        </w:trPr>
        <w:tc>
          <w:tcPr>
            <w:tcW w:w="9382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9BB8F8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INTRODUCTION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90A63" w14:paraId="66A5DCC5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C503BF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2D9C10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C8FE50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D0F723" w14:textId="5DC9F2BB" w:rsidR="00D90A63" w:rsidRDefault="00E97188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9</w:t>
            </w:r>
            <w:r w:rsidR="005A4810">
              <w:rPr>
                <w:rFonts w:eastAsia="Times New Roman"/>
                <w:sz w:val="20"/>
                <w:szCs w:val="20"/>
                <w:lang w:val="en-GB" w:eastAsia="en-GB"/>
              </w:rPr>
              <w:t>-102</w:t>
            </w:r>
          </w:p>
        </w:tc>
      </w:tr>
      <w:tr w:rsidR="00D90A63" w14:paraId="4DE61CD4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13505B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FE5DEA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65D651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DBA216" w14:textId="611F57AF" w:rsidR="00D90A63" w:rsidRDefault="005A4810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04-108</w:t>
            </w:r>
          </w:p>
        </w:tc>
      </w:tr>
      <w:tr w:rsidR="00D90A63" w14:paraId="0CCFA6F9" w14:textId="77777777" w:rsidTr="0039757E">
        <w:trPr>
          <w:tblCellSpacing w:w="15" w:type="dxa"/>
        </w:trPr>
        <w:tc>
          <w:tcPr>
            <w:tcW w:w="9382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ECDC64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METHODS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90A63" w14:paraId="07836BC7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454C3E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8A9954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28E4D6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DFBDDC" w14:textId="4A21BE3B" w:rsidR="00D90A63" w:rsidRDefault="005A4810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16-1</w:t>
            </w:r>
            <w:r w:rsidR="00E97188">
              <w:rPr>
                <w:rFonts w:eastAsia="Times New Roman"/>
                <w:sz w:val="20"/>
                <w:szCs w:val="20"/>
                <w:lang w:val="en-GB" w:eastAsia="en-GB"/>
              </w:rPr>
              <w:t>86</w:t>
            </w:r>
          </w:p>
        </w:tc>
      </w:tr>
      <w:tr w:rsidR="00D90A63" w14:paraId="43E18A52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CA7660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2C2CDA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C150DA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47BB18" w14:textId="2D2E530D" w:rsidR="00D90A63" w:rsidRDefault="005A4810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  <w:r w:rsidR="00E97188">
              <w:rPr>
                <w:rFonts w:eastAsia="Times New Roman"/>
                <w:sz w:val="20"/>
                <w:szCs w:val="20"/>
                <w:lang w:val="en-GB" w:eastAsia="en-GB"/>
              </w:rPr>
              <w:t>90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-1</w:t>
            </w:r>
            <w:r w:rsidR="00E97188">
              <w:rPr>
                <w:rFonts w:eastAsia="Times New Roman"/>
                <w:sz w:val="20"/>
                <w:szCs w:val="20"/>
                <w:lang w:val="en-GB" w:eastAsia="en-GB"/>
              </w:rPr>
              <w:t>98</w:t>
            </w:r>
          </w:p>
        </w:tc>
      </w:tr>
      <w:tr w:rsidR="00D90A63" w14:paraId="36CC2EBC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843658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259D8A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19B397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0B7675" w14:textId="41A4A32A" w:rsidR="00D90A63" w:rsidRDefault="005B49AD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Appendix C</w:t>
            </w:r>
          </w:p>
        </w:tc>
      </w:tr>
      <w:tr w:rsidR="00D90A63" w14:paraId="26B8D5AA" w14:textId="77777777" w:rsidTr="004B72BA">
        <w:trPr>
          <w:trHeight w:val="288"/>
          <w:tblCellSpacing w:w="15" w:type="dxa"/>
        </w:trPr>
        <w:tc>
          <w:tcPr>
            <w:tcW w:w="9382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29C008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sz w:val="20"/>
                <w:szCs w:val="20"/>
                <w:lang w:val="en-GB" w:eastAsia="en-GB"/>
              </w:rPr>
              <w:lastRenderedPageBreak/>
              <w:t>STUDY RECORDS</w:t>
            </w:r>
            <w:r>
              <w:rPr>
                <w:rFonts w:eastAsia="Times New Roman"/>
                <w:i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90A63" w14:paraId="3D2BBF91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E99DAC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528AD3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A4BB76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B86C9F" w14:textId="7CA8D82E" w:rsidR="00D90A63" w:rsidRDefault="00E97188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01-209</w:t>
            </w:r>
          </w:p>
        </w:tc>
      </w:tr>
      <w:tr w:rsidR="00D90A63" w14:paraId="772691EE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60F32B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5D9C20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3B59DB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F3057F" w14:textId="47163E46" w:rsidR="00D90A63" w:rsidRDefault="00E97188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01-209</w:t>
            </w:r>
          </w:p>
        </w:tc>
      </w:tr>
      <w:tr w:rsidR="00D90A63" w14:paraId="02AE4CFE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94B87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933B74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5CC0EE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626AF6" w14:textId="52D04D67" w:rsidR="00D90A63" w:rsidRDefault="00E97188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10-224</w:t>
            </w:r>
          </w:p>
        </w:tc>
      </w:tr>
      <w:tr w:rsidR="00D90A63" w14:paraId="0995DE4F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CC55C8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03CBA1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A78E2C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05E7AD" w14:textId="1B6B1106" w:rsidR="00D90A63" w:rsidRDefault="00E97188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10-224</w:t>
            </w:r>
          </w:p>
        </w:tc>
      </w:tr>
      <w:tr w:rsidR="00D90A63" w14:paraId="14E09AC9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7E41B5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ABA1C1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69639F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1FA3ED" w14:textId="7368B9B7" w:rsidR="00D90A63" w:rsidRDefault="00E97188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10-224</w:t>
            </w:r>
          </w:p>
        </w:tc>
      </w:tr>
      <w:tr w:rsidR="00D90A63" w14:paraId="5F923122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9EC2DA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A5D0A7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427DFF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E865B2" w14:textId="64CB8D02" w:rsidR="00D90A63" w:rsidRDefault="00E97188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27-236</w:t>
            </w:r>
          </w:p>
        </w:tc>
      </w:tr>
      <w:tr w:rsidR="00D90A63" w14:paraId="237A3574" w14:textId="77777777" w:rsidTr="0039757E">
        <w:trPr>
          <w:tblCellSpacing w:w="15" w:type="dxa"/>
        </w:trPr>
        <w:tc>
          <w:tcPr>
            <w:tcW w:w="9382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73CC88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sz w:val="20"/>
                <w:szCs w:val="20"/>
                <w:lang w:val="en-GB" w:eastAsia="en-GB"/>
              </w:rPr>
              <w:t>DATA</w:t>
            </w:r>
          </w:p>
        </w:tc>
      </w:tr>
      <w:tr w:rsidR="00D90A63" w14:paraId="4D5B1F86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6177E3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4103A7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35DC62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5476B8" w14:textId="68FB948A" w:rsidR="00D90A63" w:rsidRDefault="00E97188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52-253</w:t>
            </w:r>
          </w:p>
        </w:tc>
      </w:tr>
      <w:tr w:rsidR="00D90A63" w14:paraId="519412E8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D537BD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 w:eastAsia="en-GB"/>
              </w:rPr>
              <w:t>I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  <w:t>2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, Kendall’s tau)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C82240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D6F43B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641C07" w14:textId="2AA1E10D" w:rsidR="00D90A63" w:rsidRDefault="00E97188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52-264</w:t>
            </w:r>
          </w:p>
        </w:tc>
      </w:tr>
      <w:tr w:rsidR="00D90A63" w14:paraId="6F3B0C5B" w14:textId="77777777" w:rsidTr="00F3163D">
        <w:trPr>
          <w:trHeight w:val="279"/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A6415F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26B359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BB555E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C6D08A" w14:textId="5C8A2570" w:rsidR="00D90A63" w:rsidRDefault="00E97188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59-264</w:t>
            </w:r>
          </w:p>
        </w:tc>
      </w:tr>
      <w:tr w:rsidR="00D90A63" w14:paraId="6E4BD03A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55F12D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121766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188BE8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BC13AD" w14:textId="71A63D78" w:rsidR="00D90A63" w:rsidRDefault="00907542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  <w:r w:rsidR="00E97188">
              <w:rPr>
                <w:rFonts w:eastAsia="Times New Roman"/>
                <w:sz w:val="20"/>
                <w:szCs w:val="20"/>
                <w:lang w:val="en-GB" w:eastAsia="en-GB"/>
              </w:rPr>
              <w:t>37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-2</w:t>
            </w:r>
            <w:r w:rsidR="00E97188">
              <w:rPr>
                <w:rFonts w:eastAsia="Times New Roman"/>
                <w:sz w:val="20"/>
                <w:szCs w:val="20"/>
                <w:lang w:val="en-GB" w:eastAsia="en-GB"/>
              </w:rPr>
              <w:t>51</w:t>
            </w:r>
          </w:p>
        </w:tc>
      </w:tr>
      <w:tr w:rsidR="00D90A63" w14:paraId="1C52370F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802EFD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978BBB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D86D75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EC0A42" w14:textId="302BACF9" w:rsidR="00D90A63" w:rsidRDefault="00E97188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52-264</w:t>
            </w:r>
          </w:p>
        </w:tc>
      </w:tr>
      <w:tr w:rsidR="00D90A63" w14:paraId="6BBBF864" w14:textId="77777777" w:rsidTr="0039757E">
        <w:trPr>
          <w:tblCellSpacing w:w="15" w:type="dxa"/>
        </w:trPr>
        <w:tc>
          <w:tcPr>
            <w:tcW w:w="56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16ECF4" w14:textId="77777777" w:rsidR="00D90A63" w:rsidRDefault="00D90A63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8D1074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BCF462" w14:textId="77777777" w:rsidR="00D90A63" w:rsidRDefault="00D90A63" w:rsidP="0039757E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instrText xml:space="preserve"> FORMCHECKBOX </w:instrText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</w:r>
            <w:r w:rsidR="00D26B38"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F7F698" w14:textId="31BE4A33" w:rsidR="00D90A63" w:rsidRDefault="00E97188" w:rsidP="0039757E">
            <w:pPr>
              <w:spacing w:before="100" w:beforeAutospacing="1" w:after="100" w:afterAutospacing="1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66-273</w:t>
            </w:r>
          </w:p>
        </w:tc>
      </w:tr>
    </w:tbl>
    <w:p w14:paraId="2534F6A3" w14:textId="77777777" w:rsidR="00D90A63" w:rsidRDefault="00D90A63" w:rsidP="00D90A63">
      <w:pPr>
        <w:pStyle w:val="EndNoteBibliography"/>
        <w:spacing w:after="0"/>
        <w:ind w:right="-450"/>
        <w:rPr>
          <w:rFonts w:ascii="Times New Roman" w:hAnsi="Times New Roman" w:cs="Times New Roman"/>
          <w:color w:val="0E101A"/>
          <w:sz w:val="24"/>
          <w:szCs w:val="24"/>
        </w:rPr>
      </w:pPr>
    </w:p>
    <w:p w14:paraId="7BE68AAD" w14:textId="77777777" w:rsidR="00D90A63" w:rsidRDefault="00D90A63" w:rsidP="00D90A63">
      <w:pPr>
        <w:pStyle w:val="EndNoteBibliography"/>
        <w:spacing w:after="0"/>
        <w:ind w:right="-450"/>
        <w:rPr>
          <w:rFonts w:ascii="Times New Roman" w:hAnsi="Times New Roman" w:cs="Times New Roman"/>
          <w:color w:val="0E101A"/>
          <w:sz w:val="24"/>
          <w:szCs w:val="24"/>
        </w:rPr>
      </w:pPr>
    </w:p>
    <w:p w14:paraId="56630948" w14:textId="77777777" w:rsidR="00D90A63" w:rsidRDefault="00D90A63" w:rsidP="00D90A63">
      <w:pPr>
        <w:pStyle w:val="EndNoteBibliography"/>
        <w:spacing w:after="0"/>
        <w:ind w:right="-450"/>
        <w:rPr>
          <w:rFonts w:ascii="Times New Roman" w:hAnsi="Times New Roman" w:cs="Times New Roman"/>
          <w:color w:val="0E101A"/>
          <w:sz w:val="24"/>
          <w:szCs w:val="24"/>
        </w:rPr>
      </w:pPr>
    </w:p>
    <w:p w14:paraId="3067E181" w14:textId="77777777" w:rsidR="00D90A63" w:rsidRDefault="00D90A63" w:rsidP="00D90A63">
      <w:pPr>
        <w:pStyle w:val="EndNoteBibliography"/>
        <w:spacing w:after="0"/>
        <w:ind w:right="-450"/>
        <w:rPr>
          <w:rFonts w:ascii="Times New Roman" w:hAnsi="Times New Roman" w:cs="Times New Roman"/>
          <w:color w:val="0E101A"/>
          <w:sz w:val="24"/>
          <w:szCs w:val="24"/>
        </w:rPr>
      </w:pPr>
    </w:p>
    <w:p w14:paraId="1C42DD3E" w14:textId="77777777" w:rsidR="00D90A63" w:rsidRDefault="00D90A63" w:rsidP="00D90A63">
      <w:pPr>
        <w:pStyle w:val="EndNoteBibliography"/>
        <w:spacing w:after="0"/>
        <w:ind w:right="-450"/>
        <w:rPr>
          <w:rFonts w:ascii="Times New Roman" w:hAnsi="Times New Roman" w:cs="Times New Roman"/>
          <w:color w:val="0E101A"/>
          <w:sz w:val="24"/>
          <w:szCs w:val="24"/>
        </w:rPr>
      </w:pPr>
    </w:p>
    <w:p w14:paraId="4C2E6306" w14:textId="77777777" w:rsidR="00D90A63" w:rsidRDefault="00D90A63" w:rsidP="00D90A63">
      <w:pPr>
        <w:pStyle w:val="EndNoteBibliography"/>
        <w:spacing w:after="0"/>
        <w:ind w:right="-450"/>
        <w:rPr>
          <w:rFonts w:ascii="Times New Roman" w:hAnsi="Times New Roman" w:cs="Times New Roman"/>
          <w:color w:val="0E101A"/>
          <w:sz w:val="24"/>
          <w:szCs w:val="24"/>
        </w:rPr>
      </w:pPr>
    </w:p>
    <w:p w14:paraId="2A99AC4E" w14:textId="77777777" w:rsidR="00D90A63" w:rsidRDefault="00D90A63" w:rsidP="00D90A63">
      <w:pPr>
        <w:pStyle w:val="EndNoteBibliography"/>
        <w:spacing w:after="0"/>
        <w:ind w:right="-450"/>
        <w:rPr>
          <w:rFonts w:ascii="Times New Roman" w:hAnsi="Times New Roman" w:cs="Times New Roman"/>
          <w:color w:val="0E101A"/>
          <w:sz w:val="24"/>
          <w:szCs w:val="24"/>
        </w:rPr>
      </w:pPr>
    </w:p>
    <w:p w14:paraId="6473FEFB" w14:textId="77777777" w:rsidR="00D90A63" w:rsidRDefault="00D90A63" w:rsidP="00D90A63">
      <w:pPr>
        <w:pStyle w:val="EndNoteBibliography"/>
        <w:spacing w:after="0"/>
        <w:ind w:right="-450"/>
        <w:rPr>
          <w:rFonts w:ascii="Times New Roman" w:hAnsi="Times New Roman" w:cs="Times New Roman"/>
          <w:color w:val="0E101A"/>
          <w:sz w:val="24"/>
          <w:szCs w:val="24"/>
        </w:rPr>
      </w:pPr>
    </w:p>
    <w:p w14:paraId="7FA7E9B3" w14:textId="51AB7F22" w:rsidR="00D90A63" w:rsidRPr="0043001F" w:rsidRDefault="00D90A63" w:rsidP="0043001F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000000"/>
        </w:rPr>
      </w:pPr>
      <w:bookmarkStart w:id="2" w:name="_Hlk95337498"/>
      <w:r w:rsidRPr="002B2A70">
        <w:rPr>
          <w:b/>
          <w:bCs/>
          <w:color w:val="0E101A"/>
        </w:rPr>
        <w:t xml:space="preserve">Appendix </w:t>
      </w:r>
      <w:r>
        <w:rPr>
          <w:b/>
          <w:bCs/>
          <w:color w:val="0E101A"/>
        </w:rPr>
        <w:t>B</w:t>
      </w:r>
      <w:bookmarkStart w:id="3" w:name="ICF"/>
      <w:r>
        <w:rPr>
          <w:b/>
          <w:bCs/>
          <w:color w:val="0E101A"/>
        </w:rPr>
        <w:t xml:space="preserve">. </w:t>
      </w:r>
      <w:r>
        <w:rPr>
          <w:color w:val="000000"/>
        </w:rPr>
        <w:t>ICF</w:t>
      </w:r>
      <w:bookmarkEnd w:id="3"/>
      <w:r>
        <w:rPr>
          <w:color w:val="000000"/>
        </w:rPr>
        <w:t xml:space="preserve"> domains </w:t>
      </w:r>
      <w:r w:rsidR="00E0148E">
        <w:rPr>
          <w:color w:val="000000"/>
        </w:rPr>
        <w:t xml:space="preserve">including the risk factors </w:t>
      </w:r>
      <w:r w:rsidR="00EA1C03">
        <w:rPr>
          <w:color w:val="000000"/>
        </w:rPr>
        <w:t>predictive and/or associated with</w:t>
      </w:r>
      <w:r>
        <w:rPr>
          <w:color w:val="000000"/>
        </w:rPr>
        <w:t xml:space="preserve"> poor outcomes after TKA and THA</w:t>
      </w:r>
    </w:p>
    <w:p w14:paraId="67BD6F03" w14:textId="77777777" w:rsidR="00D90A63" w:rsidRDefault="00D90A63" w:rsidP="00D90A63">
      <w:pPr>
        <w:pStyle w:val="EndNoteBibliography"/>
        <w:spacing w:after="0"/>
        <w:ind w:right="-450"/>
        <w:rPr>
          <w:rFonts w:ascii="Times New Roman" w:hAnsi="Times New Roman" w:cs="Times New Roman"/>
          <w:color w:val="0E101A"/>
          <w:sz w:val="24"/>
          <w:szCs w:val="24"/>
        </w:rPr>
      </w:pPr>
    </w:p>
    <w:p w14:paraId="6958B103" w14:textId="667FBA7F" w:rsidR="00D90A63" w:rsidRPr="00F46EA8" w:rsidRDefault="00331595" w:rsidP="00D90A63">
      <w:pPr>
        <w:pStyle w:val="EndNoteBibliography"/>
        <w:spacing w:after="0"/>
        <w:jc w:val="both"/>
        <w:rPr>
          <w:rFonts w:ascii="Times New Roman" w:hAnsi="Times New Roman" w:cs="Times New Roman"/>
          <w:color w:val="0E101A"/>
        </w:rPr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70C00C" wp14:editId="4C5B52AE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1846580" cy="379095"/>
                <wp:effectExtent l="0" t="0" r="1270" b="1905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6580" cy="37909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52CE6A" w14:textId="77777777" w:rsidR="00D90A63" w:rsidRPr="00A007F0" w:rsidRDefault="00D90A63" w:rsidP="00D90A6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otal joint arthroplas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570C00C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0;margin-top:.05pt;width:145.4pt;height:29.8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90CoMgIAAJoEAAAOAAAAZHJzL2Uyb0RvYy54bWysVNuO0zAQfUfiHyy/06Sl3W2jpqulCwhp&#10;uYiFD3Adu7HW8RjbbVK+nrGTZgtI+4B4scaZOWfOzHiyvukaTY7CeQWmpNNJTokwHCpl9iX9/u3d&#10;qyUlPjBTMQ1GlPQkPL3ZvHyxbm0hZlCDroQjSGJ80dqS1iHYIss8r0XD/ASsMOiU4BoW8Or2WeVY&#10;i+yNzmZ5fpW14CrrgAvv8etd76SbxC+l4OGzlF4EokuK2kI6XTp38cw2a1bsHbO14oMM9g8qGqYM&#10;Jh2p7lhg5ODUX1SN4g48yDDh0GQgpeIi1YDVTPM/qnmomRWpFmyOt2Ob/P+j5Z+OD/aLI6F7Ax0O&#10;MBXh7T3wR08MbGtm9uLWOWhrwSpMPI0ty1rriwEaW+0LH0l27UeocMjsECARddI1sStYJ0F2HMBp&#10;bLroAuEx5XJ+tViii6Pv9fUqXy1SClac0db58F5AQ6JRUodDTezseO9DVMOKc0hMpk08o9y3pkrz&#10;DUzp3sbQ6E76o+RBfDhp0UO/CklUhbJmfSfiOxRb7ciR4QuqHvvyIwtGRohUWo+goX2/g3Q4g4bY&#10;CBPpbY7A/PlsY3TKCCaMwEYZcM+DZR9/rrqvNc4sdLsO+xPNHVQnHKCDfkFwodGowf2kpMXlKKn/&#10;cWBOUKI/GHwEq+l8HrcpXeaL6xle3KVnd+lhhiNVSQMlvbkN/QYerFP7GjP1fTNwiw9HqjTTJ1WD&#10;cFyANOphWeOGXd5T1NMvZfMLAAD//wMAUEsDBBQABgAIAAAAIQCaK+Wr2wAAAAQBAAAPAAAAZHJz&#10;L2Rvd25yZXYueG1sTI/BbsIwEETvlfgHaytxK3aJWkEaB9EipApxKe2hRxMvSYS9jmJD0r/vcmqP&#10;s7OaeVOsRu/EFfvYBtLwOFMgkKpgW6o1fH1uHxYgYjJkjQuEGn4wwqqc3BUmt2GgD7weUi04hGJu&#10;NDQpdbmUsWrQmzgLHRJ7p9B7k1j2tbS9GTjcOzlX6ll60xI3NKbDtwar8+HiNewyPH9nddzH4fSa&#10;vVu12bvdRuvp/bh+AZFwTH/PcMNndCiZ6RguZKNwGnhIul0Fe/Ol4hlHDU/LBciykP/hy18AAAD/&#10;/wMAUEsBAi0AFAAGAAgAAAAhALaDOJL+AAAA4QEAABMAAAAAAAAAAAAAAAAAAAAAAFtDb250ZW50&#10;X1R5cGVzXS54bWxQSwECLQAUAAYACAAAACEAOP0h/9YAAACUAQAACwAAAAAAAAAAAAAAAAAvAQAA&#10;X3JlbHMvLnJlbHNQSwECLQAUAAYACAAAACEAP/dAqDICAACaBAAADgAAAAAAAAAAAAAAAAAuAgAA&#10;ZHJzL2Uyb0RvYy54bWxQSwECLQAUAAYACAAAACEAmivlq9sAAAAEAQAADwAAAAAAAAAAAAAAAACM&#10;BAAAZHJzL2Rvd25yZXYueG1sUEsFBgAAAAAEAAQA8wAAAJQFAAAAAA==&#10;" fillcolor="white [3201]" strokecolor="black [3200]" strokeweight="1pt">
                <v:textbox>
                  <w:txbxContent>
                    <w:p w14:paraId="2C52CE6A" w14:textId="77777777" w:rsidR="00D90A63" w:rsidRPr="00A007F0" w:rsidRDefault="00D90A63" w:rsidP="00D90A63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Total joint arthroplas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A8BA1A6" w14:textId="77777777" w:rsidR="00D90A63" w:rsidRPr="00CF7111" w:rsidRDefault="00D90A63" w:rsidP="00D90A63">
      <w:pPr>
        <w:pStyle w:val="EndNoteBibliography"/>
        <w:spacing w:after="0"/>
        <w:jc w:val="both"/>
        <w:rPr>
          <w:rFonts w:ascii="Times New Roman" w:hAnsi="Times New Roman" w:cs="Times New Roman"/>
          <w:color w:val="0E101A"/>
          <w:sz w:val="24"/>
          <w:szCs w:val="24"/>
        </w:rPr>
      </w:pPr>
    </w:p>
    <w:p w14:paraId="29C523D0" w14:textId="14802D2D" w:rsidR="00D90A63" w:rsidRDefault="00331595" w:rsidP="00D90A63">
      <w:pPr>
        <w:pStyle w:val="EndNoteBibliography"/>
        <w:spacing w:after="0"/>
        <w:jc w:val="both"/>
        <w:rPr>
          <w:rFonts w:ascii="Times New Roman" w:hAnsi="Times New Roman" w:cs="Times New Roman"/>
          <w:color w:val="0E101A"/>
        </w:rPr>
      </w:pP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E89D3F" wp14:editId="4EF7D3AB">
                <wp:simplePos x="0" y="0"/>
                <wp:positionH relativeFrom="column">
                  <wp:posOffset>2940050</wp:posOffset>
                </wp:positionH>
                <wp:positionV relativeFrom="paragraph">
                  <wp:posOffset>66675</wp:posOffset>
                </wp:positionV>
                <wp:extent cx="6350" cy="577850"/>
                <wp:effectExtent l="38100" t="0" r="50800" b="3175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0" cy="5778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84B6BB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231.5pt;margin-top:5.25pt;width:.5pt;height:4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pX6zAEAAHoDAAAOAAAAZHJzL2Uyb0RvYy54bWysU81u2zAMvg/YOwi6L04ypO2MOD2k6y7d&#10;FqDdAyiSbAuTRYFU4uTtRylu9ncbpoNAiuRH8iO1vj8NXhwtkoPQyMVsLoUNGowLXSO/vTy+u5OC&#10;kgpGeQi2kWdL8n7z9s16jLVdQg/eWBQMEqgeYyP7lGJdVaR7OyiaQbSBjS3goBKr2FUG1cjog6+W&#10;8/lNNQKaiKAtEb8+XIxyU/Db1ur0tW3JJuEbybWlcmO59/muNmtVd6hi7/RUhvqHKgblAie9Qj2o&#10;pMQB3V9Qg9MIBG2aaRgqaFunbemBu1nM/+jmuVfRll6YHIpXmuj/weovx23YYS5dn8JzfAL9nUSA&#10;ba9CZ0sBL+fIg1tkqqoxUn0NyQrFHYr9+BkM+6hDgsLCqcUhQ3J/4lTIPl/JtqckND/evF/xQDQb&#10;Vre3dyxnfFW/hkak9MnCILLQSEqoXNenLYTAQwVclETq+ETpEvgakPMGeHTel9n6IMZGflgtVyWA&#10;wDuTjdmNsNtvPYqjyttRzlTFb24Ih2AKWG+V+TjJSTnPskiFnoSOCfNW5myDNVJ4yx8iS5fyfJjo&#10;y4zl9aR6D+a8w2zOGg+4EDAtY96gX/Xi9fPLbH4AAAD//wMAUEsDBBQABgAIAAAAIQCXc2MN4AAA&#10;AAoBAAAPAAAAZHJzL2Rvd25yZXYueG1sTI/BTsMwEETvSPyDtUjcqFNIrRLiVECFyKVItBXi6MZL&#10;bBHbUey2KV/P9gTHnRnNvikXo+vYAYdog5cwnWTA0DdBW99K2G5ebubAYlJeqy54lHDCCIvq8qJU&#10;hQ5H/46HdWoZlfhYKAkmpb7gPDYGnYqT0KMn7ysMTiU6h5brQR2p3HX8NssEd8p6+mBUj88Gm+/1&#10;3klIy8+TER/N071927yuhP2p63op5fXV+PgALOGY/sJwxid0qIhpF/ZeR9ZJyMUdbUlkZDNgFMhF&#10;TsLuLExnwKuS/59Q/QIAAP//AwBQSwECLQAUAAYACAAAACEAtoM4kv4AAADhAQAAEwAAAAAAAAAA&#10;AAAAAAAAAAAAW0NvbnRlbnRfVHlwZXNdLnhtbFBLAQItABQABgAIAAAAIQA4/SH/1gAAAJQBAAAL&#10;AAAAAAAAAAAAAAAAAC8BAABfcmVscy8ucmVsc1BLAQItABQABgAIAAAAIQBOJpX6zAEAAHoDAAAO&#10;AAAAAAAAAAAAAAAAAC4CAABkcnMvZTJvRG9jLnhtbFBLAQItABQABgAIAAAAIQCXc2MN4AAAAAoB&#10;AAAPAAAAAAAAAAAAAAAAACYEAABkcnMvZG93bnJldi54bWxQSwUGAAAAAAQABADzAAAAMwUAAAAA&#10;">
                <v:stroke endarrow="block"/>
              </v:shape>
            </w:pict>
          </mc:Fallback>
        </mc:AlternateContent>
      </w:r>
    </w:p>
    <w:p w14:paraId="0AFBB97C" w14:textId="77777777" w:rsidR="00D90A63" w:rsidRDefault="00D90A63" w:rsidP="00D90A63">
      <w:pPr>
        <w:pStyle w:val="EndNoteBibliography"/>
        <w:spacing w:after="0"/>
        <w:jc w:val="both"/>
        <w:rPr>
          <w:rFonts w:ascii="Times New Roman" w:hAnsi="Times New Roman" w:cs="Times New Roman"/>
          <w:color w:val="0E101A"/>
        </w:rPr>
      </w:pPr>
    </w:p>
    <w:p w14:paraId="76077221" w14:textId="77777777" w:rsidR="00D90A63" w:rsidRDefault="00D90A63" w:rsidP="00D90A63">
      <w:pPr>
        <w:pStyle w:val="EndNoteBibliography"/>
        <w:spacing w:after="0"/>
        <w:jc w:val="both"/>
        <w:rPr>
          <w:rFonts w:ascii="Times New Roman" w:hAnsi="Times New Roman" w:cs="Times New Roman"/>
          <w:color w:val="0E101A"/>
        </w:rPr>
      </w:pPr>
    </w:p>
    <w:p w14:paraId="16B26303" w14:textId="02DA45E1" w:rsidR="00D90A63" w:rsidRDefault="00331595" w:rsidP="00D90A63">
      <w:pPr>
        <w:pStyle w:val="EndNoteBibliography"/>
        <w:spacing w:after="0"/>
        <w:jc w:val="both"/>
        <w:rPr>
          <w:rFonts w:ascii="Times New Roman" w:hAnsi="Times New Roman" w:cs="Times New Roman"/>
          <w:color w:val="0E101A"/>
        </w:rPr>
      </w:pP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64F434" wp14:editId="67FA27EB">
                <wp:simplePos x="0" y="0"/>
                <wp:positionH relativeFrom="column">
                  <wp:posOffset>4502150</wp:posOffset>
                </wp:positionH>
                <wp:positionV relativeFrom="paragraph">
                  <wp:posOffset>131445</wp:posOffset>
                </wp:positionV>
                <wp:extent cx="1822450" cy="1778635"/>
                <wp:effectExtent l="0" t="0" r="6350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2450" cy="1778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19372D" w14:textId="03F8969C" w:rsidR="00D90A63" w:rsidRDefault="00D90A63" w:rsidP="00D90A6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C85D7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articipation Restriction </w:t>
                            </w:r>
                          </w:p>
                          <w:p w14:paraId="37669E47" w14:textId="1BEF7A4D" w:rsidR="00D90A63" w:rsidRPr="009C4785" w:rsidRDefault="00D90A63" w:rsidP="00D90A6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256" w:lineRule="auto"/>
                              <w:ind w:left="180" w:hanging="180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4050C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Health-related quality of life </w:t>
                            </w:r>
                            <w:r w:rsidRPr="00163AA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asures</w:t>
                            </w:r>
                            <w:r w:rsidRPr="00163AA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163AA1">
                              <w:rPr>
                                <w:rFonts w:ascii="Times New Roman" w:hAnsi="Times New Roman" w:cs="Times New Roman"/>
                                <w:color w:val="000000"/>
                                <w:spacing w:val="-4"/>
                                <w:sz w:val="20"/>
                                <w:szCs w:val="20"/>
                              </w:rPr>
                              <w:t>e.g., EQ</w:t>
                            </w:r>
                            <w:r w:rsidRPr="00163AA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-5D, SF-</w:t>
                            </w:r>
                            <w:r w:rsidRPr="009C478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36, SF-12, etc.)</w:t>
                            </w:r>
                          </w:p>
                          <w:p w14:paraId="4D339811" w14:textId="3A373E80" w:rsidR="005C3AD2" w:rsidRPr="009C4785" w:rsidRDefault="005C3AD2" w:rsidP="00D90A6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256" w:lineRule="auto"/>
                              <w:ind w:left="180" w:hanging="1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C47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tc.</w:t>
                            </w:r>
                          </w:p>
                          <w:p w14:paraId="76D2D6F7" w14:textId="77777777" w:rsidR="00D90A63" w:rsidRPr="00453BD2" w:rsidRDefault="00D90A63" w:rsidP="00D90A6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C64F434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7" type="#_x0000_t202" style="position:absolute;left:0;text-align:left;margin-left:354.5pt;margin-top:10.35pt;width:143.5pt;height:140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cIZGQIAADMEAAAOAAAAZHJzL2Uyb0RvYy54bWysU9tu2zAMfR+wfxD0vjjJkiY14hRdugwD&#10;ugvQ7QMUWY6FyaJGKbGzry8lu2l2exnmB0E0qUPy8HB10zWGHRV6Dbbgk9GYM2UllNruC/71y/bV&#10;kjMfhC2FAasKflKe36xfvli1LldTqMGUChmBWJ+3ruB1CC7PMi9r1Qg/AqcsOSvARgQycZ+VKFpC&#10;b0w2HY+vshawdAhSeU9/73onXyf8qlIyfKoqrwIzBafaQjoxnbt4ZuuVyPcoXK3lUIb4hyoaoS0l&#10;PUPdiSDYAfVvUI2WCB6qMJLQZFBVWqrUA3UzGf/SzUMtnEq9EDnenWny/w9Wfjw+uM/IQvcGOhpg&#10;asK7e5DfPLOwqYXdq1tEaGslSko8iZRlrfP58DRS7XMfQXbtByhpyOIQIAF1FTaRFeqTEToN4HQm&#10;XXWByZhyOZ3O5uSS5JssFsur1/OUQ+RPzx368E5Bw+Kl4EhTTfDieO9DLEfkTyExmwejy602Jhm4&#10;320MsqMgBWzTN6D/FGYsawt+PZ/Oewb+CjFO358gGh1IykY3BV+eg0QeeXtryyS0ILTp71SysQOR&#10;kbuexdDtOqbLgeXI6w7KEzGL0CuXNo0uNeAPzlpSbcH994NAxZl5b2k615PZLMo8GbP5YkoGXnp2&#10;lx5hJUEVPHDWXzehX42DQ72vKVOvBwu3NNFKJ66fqxrKJ2WmEQxbFKV/aaeo511fPwIAAP//AwBQ&#10;SwMEFAAGAAgAAAAhAFYIMHnfAAAACgEAAA8AAABkcnMvZG93bnJldi54bWxMj0tPwzAQhO9I/Adr&#10;kbggatOivMimQkgguEFB7dWN3STCj2C7afj3LCc4zs5o9pt6PVvDJh3i4B3CzUIA0671anAdwsf7&#10;43UBLCbplDTeaYRvHWHdnJ/VslL+5N70tEkdoxIXK4nQpzRWnMe211bGhR+1I+/gg5WJZOi4CvJE&#10;5dbwpRAZt3Jw9KGXo37odfu5OVqE4vZ52sWX1eu2zQ6mTFf59PQVEC8v5vs7YEnP6S8Mv/iEDg0x&#10;7f3RqcgMQi5K2pIQliIHRoGyzOiwR1gJUQBvav5/QvMDAAD//wMAUEsBAi0AFAAGAAgAAAAhALaD&#10;OJL+AAAA4QEAABMAAAAAAAAAAAAAAAAAAAAAAFtDb250ZW50X1R5cGVzXS54bWxQSwECLQAUAAYA&#10;CAAAACEAOP0h/9YAAACUAQAACwAAAAAAAAAAAAAAAAAvAQAAX3JlbHMvLnJlbHNQSwECLQAUAAYA&#10;CAAAACEAAPXCGRkCAAAzBAAADgAAAAAAAAAAAAAAAAAuAgAAZHJzL2Uyb0RvYy54bWxQSwECLQAU&#10;AAYACAAAACEAVggwed8AAAAKAQAADwAAAAAAAAAAAAAAAABzBAAAZHJzL2Rvd25yZXYueG1sUEsF&#10;BgAAAAAEAAQA8wAAAH8FAAAAAA==&#10;">
                <v:textbox>
                  <w:txbxContent>
                    <w:p w14:paraId="5919372D" w14:textId="03F8969C" w:rsidR="00D90A63" w:rsidRDefault="00D90A63" w:rsidP="00D90A63">
                      <w:pP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  <w:r w:rsidRPr="00C85D7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 xml:space="preserve">Participation Restriction </w:t>
                      </w:r>
                    </w:p>
                    <w:p w14:paraId="37669E47" w14:textId="1BEF7A4D" w:rsidR="00D90A63" w:rsidRPr="009C4785" w:rsidRDefault="00D90A63" w:rsidP="00D90A6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256" w:lineRule="auto"/>
                        <w:ind w:left="180" w:hanging="180"/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</w:pPr>
                      <w:r w:rsidRPr="004050C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Health-related quality of life </w:t>
                      </w:r>
                      <w:r w:rsidRPr="00163AA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asures</w:t>
                      </w:r>
                      <w:r w:rsidRPr="00163AA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 (</w:t>
                      </w:r>
                      <w:r w:rsidRPr="00163AA1">
                        <w:rPr>
                          <w:rFonts w:ascii="Times New Roman" w:hAnsi="Times New Roman" w:cs="Times New Roman"/>
                          <w:color w:val="000000"/>
                          <w:spacing w:val="-4"/>
                          <w:sz w:val="20"/>
                          <w:szCs w:val="20"/>
                        </w:rPr>
                        <w:t>e.g., EQ</w:t>
                      </w:r>
                      <w:r w:rsidRPr="00163AA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-5D, SF-</w:t>
                      </w:r>
                      <w:r w:rsidRPr="009C4785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36, SF-12, etc.)</w:t>
                      </w:r>
                    </w:p>
                    <w:p w14:paraId="4D339811" w14:textId="3A373E80" w:rsidR="005C3AD2" w:rsidRPr="009C4785" w:rsidRDefault="005C3AD2" w:rsidP="00D90A6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256" w:lineRule="auto"/>
                        <w:ind w:left="180" w:hanging="1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C478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tc.</w:t>
                      </w:r>
                    </w:p>
                    <w:p w14:paraId="76D2D6F7" w14:textId="77777777" w:rsidR="00D90A63" w:rsidRPr="00453BD2" w:rsidRDefault="00D90A63" w:rsidP="00D90A63">
                      <w:pP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48D29DA" w14:textId="0BD233A1" w:rsidR="00D90A63" w:rsidRDefault="00331595" w:rsidP="00D90A63">
      <w:pPr>
        <w:pStyle w:val="EndNoteBibliography"/>
        <w:spacing w:after="0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685EA1" wp14:editId="1D98D939">
                <wp:simplePos x="0" y="0"/>
                <wp:positionH relativeFrom="column">
                  <wp:posOffset>2286000</wp:posOffset>
                </wp:positionH>
                <wp:positionV relativeFrom="paragraph">
                  <wp:posOffset>15240</wp:posOffset>
                </wp:positionV>
                <wp:extent cx="1657350" cy="1765300"/>
                <wp:effectExtent l="0" t="0" r="0" b="635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7350" cy="176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2B80CA" w14:textId="77777777" w:rsidR="00C6231A" w:rsidRDefault="00860A63" w:rsidP="00C6231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Activity Limitation </w:t>
                            </w:r>
                          </w:p>
                          <w:p w14:paraId="77C16887" w14:textId="320CE7F5" w:rsidR="00860A63" w:rsidRDefault="00860A63" w:rsidP="00C6231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e- and post-operative functional test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pacing w:val="-4"/>
                                <w:sz w:val="20"/>
                                <w:szCs w:val="20"/>
                              </w:rPr>
                              <w:t xml:space="preserve">e.g.,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pacing w:val="-4"/>
                                <w:sz w:val="20"/>
                                <w:szCs w:val="20"/>
                              </w:rPr>
                              <w:t>WOMAC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, OKS, OH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1D3FB01" w14:textId="1993A109" w:rsidR="00860A63" w:rsidRPr="009C4785" w:rsidRDefault="00860A63" w:rsidP="00860A63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line="252" w:lineRule="auto"/>
                              <w:ind w:left="180" w:hanging="1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e and postoperative disease-or joint specific patient reported outcome measure (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pacing w:val="-4"/>
                                <w:sz w:val="20"/>
                                <w:szCs w:val="20"/>
                              </w:rPr>
                              <w:t>e.g., TUG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, SCT, </w:t>
                            </w:r>
                            <w:r w:rsidRPr="009C478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6MW, etc.)</w:t>
                            </w:r>
                          </w:p>
                          <w:p w14:paraId="4F958540" w14:textId="37F06214" w:rsidR="005C3AD2" w:rsidRPr="009C4785" w:rsidRDefault="005C3AD2" w:rsidP="00860A63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line="252" w:lineRule="auto"/>
                              <w:ind w:left="180" w:hanging="1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C47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tc. </w:t>
                            </w:r>
                          </w:p>
                          <w:p w14:paraId="4FA9CF12" w14:textId="77777777" w:rsidR="00D90A63" w:rsidRPr="00860A63" w:rsidRDefault="00D90A63" w:rsidP="00D90A6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685EA1" id="Text Box 16" o:spid="_x0000_s1028" type="#_x0000_t202" style="position:absolute;left:0;text-align:left;margin-left:180pt;margin-top:1.2pt;width:130.5pt;height:13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YCONGwIAADMEAAAOAAAAZHJzL2Uyb0RvYy54bWysU9tu2zAMfR+wfxD0vjhJc2mNOEWXLsOA&#10;7gJ0+wBZlmNhsqhRSuzs60fJaRp028swPwiiSR2Sh4er27417KDQa7AFn4zGnCkrodJ2V/BvX7dv&#10;rjnzQdhKGLCq4Efl+e369atV53I1hQZMpZARiPV55wrehODyLPOyUa3wI3DKkrMGbEUgE3dZhaIj&#10;9NZk0/F4kXWAlUOQynv6ez84+Trh17WS4XNdexWYKTjVFtKJ6Szjma1XIt+hcI2WpzLEP1TRCm0p&#10;6RnqXgTB9qh/g2q1RPBQh5GENoO61lKlHqibyfhFN4+NcCr1QuR4d6bJ/z9Y+enw6L4gC/1b6GmA&#10;qQnvHkB+98zCphF2p+4QoWuUqCjxJFKWdc7np6eRap/7CFJ2H6GiIYt9gATU19hGVqhPRug0gOOZ&#10;dNUHJmPKxXx5NSeXJN9kuZhfjdNYMpE/PXfow3sFLYuXgiNNNcGLw4MPsRyRP4XEbB6MrrbamGTg&#10;rtwYZAdBCtimL3XwIsxY1hX8Zj6dDwz8FWKcvj9BtDqQlI1uC359DhJ55O2drZLQgtBmuFPJxp6I&#10;jNwNLIa+7JmuCj6NCSKvJVRHYhZhUC5tGl0awJ+cdaTagvsfe4GKM/PB0nRuJrNZlHkyZvPllAy8&#10;9JSXHmElQRU8cDZcN2FYjb1DvWso06AHC3c00Vonrp+rOpVPykwjOG1RlP6lnaKed339CwAA//8D&#10;AFBLAwQUAAYACAAAACEA2HvWgt4AAAAJAQAADwAAAGRycy9kb3ducmV2LnhtbEyPwU7DMBBE70j8&#10;g7VIXBC1m0YhhDgVQgLBDUpVrm7sJhH2OthuGv6e5QTHp1nNvqnXs7NsMiEOHiUsFwKYwdbrATsJ&#10;2/fH6xJYTAq1sh6NhG8TYd2cn9Wq0v6Eb2bapI5RCcZKSehTGivOY9sbp+LCjwYpO/jgVCIMHddB&#10;najcWZ4JUXCnBqQPvRrNQ2/az83RSSjz5+kjvqxed21xsLfp6mZ6+gpSXl7M93fAkpnT3zH86pM6&#10;NOS090fUkVkJq0LQliQhy4FRXmRL4j1xKXLgTc3/L2h+AAAA//8DAFBLAQItABQABgAIAAAAIQC2&#10;gziS/gAAAOEBAAATAAAAAAAAAAAAAAAAAAAAAABbQ29udGVudF9UeXBlc10ueG1sUEsBAi0AFAAG&#10;AAgAAAAhADj9If/WAAAAlAEAAAsAAAAAAAAAAAAAAAAALwEAAF9yZWxzLy5yZWxzUEsBAi0AFAAG&#10;AAgAAAAhAPVgI40bAgAAMwQAAA4AAAAAAAAAAAAAAAAALgIAAGRycy9lMm9Eb2MueG1sUEsBAi0A&#10;FAAGAAgAAAAhANh71oLeAAAACQEAAA8AAAAAAAAAAAAAAAAAdQQAAGRycy9kb3ducmV2LnhtbFBL&#10;BQYAAAAABAAEAPMAAACABQAAAAA=&#10;">
                <v:textbox>
                  <w:txbxContent>
                    <w:p w14:paraId="342B80CA" w14:textId="77777777" w:rsidR="00C6231A" w:rsidRDefault="00860A63" w:rsidP="00C6231A">
                      <w:pP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 xml:space="preserve">Activity Limitation </w:t>
                      </w:r>
                    </w:p>
                    <w:p w14:paraId="77C16887" w14:textId="320CE7F5" w:rsidR="00860A63" w:rsidRDefault="00860A63" w:rsidP="00C6231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e- and post-operative functional test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pacing w:val="-4"/>
                          <w:sz w:val="20"/>
                          <w:szCs w:val="20"/>
                        </w:rPr>
                        <w:t xml:space="preserve">e.g.,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spacing w:val="-4"/>
                          <w:sz w:val="20"/>
                          <w:szCs w:val="20"/>
                        </w:rPr>
                        <w:t>WOMAC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, OKS, OH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51D3FB01" w14:textId="1993A109" w:rsidR="00860A63" w:rsidRPr="009C4785" w:rsidRDefault="00860A63" w:rsidP="00860A63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line="252" w:lineRule="auto"/>
                        <w:ind w:left="180" w:hanging="1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e and postoperative disease-or joint specific patient reported outcome measure (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pacing w:val="-4"/>
                          <w:sz w:val="20"/>
                          <w:szCs w:val="20"/>
                        </w:rPr>
                        <w:t>e.g., TUG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, SCT, </w:t>
                      </w:r>
                      <w:r w:rsidRPr="009C4785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6MW, etc.)</w:t>
                      </w:r>
                    </w:p>
                    <w:p w14:paraId="4F958540" w14:textId="37F06214" w:rsidR="005C3AD2" w:rsidRPr="009C4785" w:rsidRDefault="005C3AD2" w:rsidP="00860A63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line="252" w:lineRule="auto"/>
                        <w:ind w:left="180" w:hanging="1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C478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tc. </w:t>
                      </w:r>
                    </w:p>
                    <w:p w14:paraId="4FA9CF12" w14:textId="77777777" w:rsidR="00D90A63" w:rsidRPr="00860A63" w:rsidRDefault="00D90A63" w:rsidP="00D90A63">
                      <w:pP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3A7F8E" wp14:editId="56EA525E">
                <wp:simplePos x="0" y="0"/>
                <wp:positionH relativeFrom="column">
                  <wp:posOffset>89535</wp:posOffset>
                </wp:positionH>
                <wp:positionV relativeFrom="paragraph">
                  <wp:posOffset>46990</wp:posOffset>
                </wp:positionV>
                <wp:extent cx="1707515" cy="1733550"/>
                <wp:effectExtent l="0" t="0" r="6985" b="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7515" cy="1733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870FEB" w14:textId="0BD13D04" w:rsidR="00860A63" w:rsidRDefault="00860A63" w:rsidP="00860A6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Impairment </w:t>
                            </w:r>
                          </w:p>
                          <w:p w14:paraId="3A7A8602" w14:textId="77777777" w:rsidR="00860A63" w:rsidRDefault="00860A63" w:rsidP="00860A63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line="256" w:lineRule="auto"/>
                              <w:ind w:left="180" w:hanging="1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e- and post-operative pain measure (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pacing w:val="-4"/>
                                <w:sz w:val="20"/>
                                <w:szCs w:val="20"/>
                              </w:rPr>
                              <w:t>e.g., Likert scale,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et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)</w:t>
                            </w:r>
                          </w:p>
                          <w:p w14:paraId="0973DA30" w14:textId="07505B04" w:rsidR="00860A63" w:rsidRDefault="00860A63" w:rsidP="00860A63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line="256" w:lineRule="auto"/>
                              <w:ind w:left="180" w:hanging="1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Joint mobility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active and passive ROM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C8626A6" w14:textId="64B9CD58" w:rsidR="00860A63" w:rsidRDefault="00860A63" w:rsidP="00860A63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line="256" w:lineRule="auto"/>
                              <w:ind w:left="180" w:hanging="1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uscle strength measures</w:t>
                            </w:r>
                          </w:p>
                          <w:p w14:paraId="47079757" w14:textId="7DE01BB3" w:rsidR="004E3FCA" w:rsidRPr="009C4785" w:rsidRDefault="005C3AD2" w:rsidP="00860A63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line="256" w:lineRule="auto"/>
                              <w:ind w:left="180" w:hanging="1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C47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tc.</w:t>
                            </w:r>
                          </w:p>
                          <w:p w14:paraId="105680B0" w14:textId="77777777" w:rsidR="00D90A63" w:rsidRDefault="00D90A63" w:rsidP="00D90A63"/>
                          <w:p w14:paraId="61938A92" w14:textId="77777777" w:rsidR="00D90A63" w:rsidRPr="009160FC" w:rsidRDefault="00D90A63" w:rsidP="00D90A6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7437EA70" w14:textId="77777777" w:rsidR="00D90A63" w:rsidRDefault="00D90A63" w:rsidP="00D90A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2029BE01" w14:textId="77777777" w:rsidR="00D90A63" w:rsidRDefault="00D90A63" w:rsidP="00D90A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7C6AF4D1" w14:textId="77777777" w:rsidR="00D90A63" w:rsidRDefault="00D90A63" w:rsidP="00D90A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2E3EE891" w14:textId="77777777" w:rsidR="00D90A63" w:rsidRDefault="00D90A63" w:rsidP="00D90A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3E6CD938" w14:textId="77777777" w:rsidR="00D90A63" w:rsidRDefault="00D90A63" w:rsidP="00D90A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70D60B50" w14:textId="77777777" w:rsidR="00D90A63" w:rsidRPr="005B3634" w:rsidRDefault="00D90A63" w:rsidP="00D90A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3A7F8E" id="Text Box 15" o:spid="_x0000_s1029" type="#_x0000_t202" style="position:absolute;left:0;text-align:left;margin-left:7.05pt;margin-top:3.7pt;width:134.45pt;height:13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0w2HAIAADMEAAAOAAAAZHJzL2Uyb0RvYy54bWysU9tu2zAMfR+wfxD0vthO4qU14hRdugwD&#10;ugvQ7QNkWbaFyaImKbGzry8lp2nQbS/D/CCIJnVIHh6ub8ZekYOwToIuaTZLKRGaQy11W9Lv33Zv&#10;rihxnumaKdCipEfh6M3m9av1YAoxhw5ULSxBEO2KwZS0894USeJ4J3rmZmCERmcDtmceTdsmtWUD&#10;ovcqmafp22QAWxsLXDiHf+8mJ91E/KYR3H9pGic8USXF2nw8bTyrcCabNStay0wn+akM9g9V9Exq&#10;THqGumOekb2Vv0H1kltw0PgZhz6BppFcxB6wmyx90c1Dx4yIvSA5zpxpcv8Pln8+PJivlvjxHYw4&#10;wNiEM/fAfziiYdsx3Ypba2HoBKsxcRYoSwbjitPTQLUrXACphk9Q45DZ3kMEGhvbB1awT4LoOIDj&#10;mXQxesJDylW6yrOcEo6+bLVY5HkcS8KKp+fGOv9BQE/CpaQWpxrh2eHe+VAOK55CQjYHStY7qVQ0&#10;bFttlSUHhgrYxS928CJMaTKU9Dqf5xMDf4VI4/cniF56lLKSfUmvzkGsCLy913UUmmdSTXcsWekT&#10;kYG7iUU/ViORdUkXIUHgtYL6iMxamJSLm4aXDuwvSgZUbUndzz2zghL1UeN0rrPlMsg8Gst8NUfD&#10;XnqqSw/THKFK6imZrls/rcbeWNl2mGnSg4ZbnGgjI9fPVZ3KR2XGEZy2KEj/0o5Rz7u+eQQAAP//&#10;AwBQSwMEFAAGAAgAAAAhAPa/rfbdAAAACAEAAA8AAABkcnMvZG93bnJldi54bWxMj8FOwzAQRO9I&#10;/IO1SFwQddpGbQhxKoQEghsUBFc33iYR9jrYbhr+nu0Jbjua0eybajM5K0YMsfekYD7LQCA13vTU&#10;Knh/e7guQMSkyWjrCRX8YIRNfX5W6dL4I73iuE2t4BKKpVbQpTSUUsamQ6fjzA9I7O19cDqxDK00&#10;QR+53Fm5yLKVdLon/tDpAe87bL62B6egyJ/Gz/i8fPloVnt7k67W4+N3UOryYrq7BZFwSn9hOOEz&#10;OtTMtPMHMlFY1vmckwrWOQi2F8WSp+1OR5aDrCv5f0D9CwAA//8DAFBLAQItABQABgAIAAAAIQC2&#10;gziS/gAAAOEBAAATAAAAAAAAAAAAAAAAAAAAAABbQ29udGVudF9UeXBlc10ueG1sUEsBAi0AFAAG&#10;AAgAAAAhADj9If/WAAAAlAEAAAsAAAAAAAAAAAAAAAAALwEAAF9yZWxzLy5yZWxzUEsBAi0AFAAG&#10;AAgAAAAhAOU/TDYcAgAAMwQAAA4AAAAAAAAAAAAAAAAALgIAAGRycy9lMm9Eb2MueG1sUEsBAi0A&#10;FAAGAAgAAAAhAPa/rfbdAAAACAEAAA8AAAAAAAAAAAAAAAAAdgQAAGRycy9kb3ducmV2LnhtbFBL&#10;BQYAAAAABAAEAPMAAACABQAAAAA=&#10;">
                <v:textbox>
                  <w:txbxContent>
                    <w:p w14:paraId="4A870FEB" w14:textId="0BD13D04" w:rsidR="00860A63" w:rsidRDefault="00860A63" w:rsidP="00860A63">
                      <w:pP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 xml:space="preserve">Impairment </w:t>
                      </w:r>
                    </w:p>
                    <w:p w14:paraId="3A7A8602" w14:textId="77777777" w:rsidR="00860A63" w:rsidRDefault="00860A63" w:rsidP="00860A63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line="256" w:lineRule="auto"/>
                        <w:ind w:left="180" w:hanging="1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e- and post-operative pain measure (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pacing w:val="-4"/>
                          <w:sz w:val="20"/>
                          <w:szCs w:val="20"/>
                        </w:rPr>
                        <w:t>e.g., Likert scale,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 etc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)</w:t>
                      </w:r>
                    </w:p>
                    <w:p w14:paraId="0973DA30" w14:textId="07505B04" w:rsidR="00860A63" w:rsidRDefault="00860A63" w:rsidP="00860A63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line="256" w:lineRule="auto"/>
                        <w:ind w:left="180" w:hanging="1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Joint mobility 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active and passive ROM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3C8626A6" w14:textId="64B9CD58" w:rsidR="00860A63" w:rsidRDefault="00860A63" w:rsidP="00860A63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line="256" w:lineRule="auto"/>
                        <w:ind w:left="180" w:hanging="1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uscle strength measures</w:t>
                      </w:r>
                    </w:p>
                    <w:p w14:paraId="47079757" w14:textId="7DE01BB3" w:rsidR="004E3FCA" w:rsidRPr="009C4785" w:rsidRDefault="005C3AD2" w:rsidP="00860A63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line="256" w:lineRule="auto"/>
                        <w:ind w:left="180" w:hanging="1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C478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tc.</w:t>
                      </w:r>
                    </w:p>
                    <w:p w14:paraId="105680B0" w14:textId="77777777" w:rsidR="00D90A63" w:rsidRDefault="00D90A63" w:rsidP="00D90A63"/>
                    <w:p w14:paraId="61938A92" w14:textId="77777777" w:rsidR="00D90A63" w:rsidRPr="009160FC" w:rsidRDefault="00D90A63" w:rsidP="00D90A63">
                      <w:pP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7437EA70" w14:textId="77777777" w:rsidR="00D90A63" w:rsidRDefault="00D90A63" w:rsidP="00D90A6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2029BE01" w14:textId="77777777" w:rsidR="00D90A63" w:rsidRDefault="00D90A63" w:rsidP="00D90A6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7C6AF4D1" w14:textId="77777777" w:rsidR="00D90A63" w:rsidRDefault="00D90A63" w:rsidP="00D90A6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2E3EE891" w14:textId="77777777" w:rsidR="00D90A63" w:rsidRDefault="00D90A63" w:rsidP="00D90A6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3E6CD938" w14:textId="77777777" w:rsidR="00D90A63" w:rsidRDefault="00D90A63" w:rsidP="00D90A6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70D60B50" w14:textId="77777777" w:rsidR="00D90A63" w:rsidRPr="005B3634" w:rsidRDefault="00D90A63" w:rsidP="00D90A6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68B8023" w14:textId="77777777" w:rsidR="00D90A63" w:rsidRDefault="00D90A63" w:rsidP="00D90A63">
      <w:pPr>
        <w:pStyle w:val="EndNoteBibliography"/>
        <w:spacing w:after="0"/>
        <w:jc w:val="both"/>
        <w:rPr>
          <w:rFonts w:ascii="Times New Roman" w:hAnsi="Times New Roman" w:cs="Times New Roman"/>
          <w:color w:val="0E101A"/>
          <w:sz w:val="24"/>
          <w:szCs w:val="24"/>
        </w:rPr>
      </w:pPr>
    </w:p>
    <w:p w14:paraId="70BFA6CA" w14:textId="1FAD492D" w:rsidR="00D90A63" w:rsidRDefault="00331595" w:rsidP="00D90A63">
      <w:pPr>
        <w:pStyle w:val="EndNoteBibliography"/>
        <w:spacing w:after="0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0E9318A" wp14:editId="3B2543F8">
                <wp:simplePos x="0" y="0"/>
                <wp:positionH relativeFrom="column">
                  <wp:posOffset>3981450</wp:posOffset>
                </wp:positionH>
                <wp:positionV relativeFrom="paragraph">
                  <wp:posOffset>89535</wp:posOffset>
                </wp:positionV>
                <wp:extent cx="495300" cy="6350"/>
                <wp:effectExtent l="19050" t="57150" r="0" b="6985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95300" cy="6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2A535B" id="Straight Arrow Connector 14" o:spid="_x0000_s1026" type="#_x0000_t32" style="position:absolute;margin-left:313.5pt;margin-top:7.05pt;width:39pt;height:.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fzN1QEAAIQDAAAOAAAAZHJzL2Uyb0RvYy54bWysU8Fu2zAMvQ/YPwi6L3bSpViNOD2k63bo&#10;tgDtPkCRZFuYLAqkEid/P0oJ0mK7DfNBIE3y6fGRWt0fRy8OFslBaOV8VkthgwbjQt/Kny+PHz5J&#10;QUkFozwE28qTJXm/fv9uNcXGLmAAbywKBgnUTLGVQ0qxqSrSgx0VzSDawMEOcFSJXewrg2pi9NFX&#10;i7q+rSZAExG0JeK/D+egXBf8rrM6/eg6skn4VjK3VE4s5y6f1Xqlmh5VHJy+0FD/wGJULvClV6gH&#10;lZTYo/sLanQagaBLMw1jBV3ntC09cDfz+o9ungcVbemFxaF4lYn+H6z+ftiELWbq+hie4xPoXyQC&#10;bAYVelsIvJwiD26epaqmSM21JDsUtyh20zcwnKP2CYoKxw5H0XkXv+bCDM6dimOR/XSV3R6T0Pzz&#10;493ypubhaA7d3izLUCrVZJBcGpHSFwujyEYrKaFy/ZA2EAKPF/B8gTo8UcoUXwtycYBH532Zsg9i&#10;auXdcrEsjAi8MzmY0wj73cajOKi8J+Ur/XLkbRrCPpgCNlhlPl/spJxnW6QiVELH0nkr822jNVJ4&#10;y08jW2d6PlyEzNrlRaVmB+a0xRzOHo+69HFZy7xLb/2S9fp41r8BAAD//wMAUEsDBBQABgAIAAAA&#10;IQCBdQZQ3wAAAAkBAAAPAAAAZHJzL2Rvd25yZXYueG1sTI/BTsMwEETvSPyDtUhcEHUSkbZK41QI&#10;KJyqitDe3XhJosbrKHbb5O9ZTnDcmdHsm3w92k5ccPCtIwXxLAKBVDnTUq1g/7V5XILwQZPRnSNU&#10;MKGHdXF7k+vMuCt94qUMteAS8plW0ITQZ1L6qkGr/cz1SOx9u8HqwOdQSzPoK5fbTiZRNJdWt8Qf&#10;Gt3jS4PVqTxbBa/lLt0cHvZjMlUf2/J9edrR9KbU/d34vAIRcAx/YfjFZ3QomOnozmS86BTMkwVv&#10;CWw8xSA4sIhSFo4spDHIIpf/FxQ/AAAA//8DAFBLAQItABQABgAIAAAAIQC2gziS/gAAAOEBAAAT&#10;AAAAAAAAAAAAAAAAAAAAAABbQ29udGVudF9UeXBlc10ueG1sUEsBAi0AFAAGAAgAAAAhADj9If/W&#10;AAAAlAEAAAsAAAAAAAAAAAAAAAAALwEAAF9yZWxzLy5yZWxzUEsBAi0AFAAGAAgAAAAhAD6N/M3V&#10;AQAAhAMAAA4AAAAAAAAAAAAAAAAALgIAAGRycy9lMm9Eb2MueG1sUEsBAi0AFAAGAAgAAAAhAIF1&#10;BlDfAAAACQEAAA8AAAAAAAAAAAAAAAAALwQAAGRycy9kb3ducmV2LnhtbFBLBQYAAAAABAAEAPMA&#10;AAA7BQAAAAA=&#10;">
                <v:stroke endarrow="block"/>
              </v:shape>
            </w:pict>
          </mc:Fallback>
        </mc:AlternateContent>
      </w:r>
      <w: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 wp14:anchorId="0A3395D2" wp14:editId="2E71AEDF">
                <wp:simplePos x="0" y="0"/>
                <wp:positionH relativeFrom="column">
                  <wp:posOffset>1809750</wp:posOffset>
                </wp:positionH>
                <wp:positionV relativeFrom="paragraph">
                  <wp:posOffset>140334</wp:posOffset>
                </wp:positionV>
                <wp:extent cx="469900" cy="0"/>
                <wp:effectExtent l="38100" t="76200" r="0" b="7620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699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8BAAC3" id="Straight Arrow Connector 13" o:spid="_x0000_s1026" type="#_x0000_t32" style="position:absolute;margin-left:142.5pt;margin-top:11.05pt;width:37pt;height:0;flip:x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u9x0AEAAIEDAAAOAAAAZHJzL2Uyb0RvYy54bWysU8Fu2zAMvQ/YPwi6L06CtViMOD2k63bo&#10;tgDtPkCRZFuYLAqkEjt/P1FJ02K7DfNBIE3y6fGRWt9NgxdHi+QgNHIxm0thgwbjQtfIn88PHz5J&#10;QUkFozwE28iTJXm3ef9uPcbaLqEHbyyKDBKoHmMj+5RiXVWkezsomkG0IQdbwEGl7GJXGVRjRh98&#10;tZzPb6sR0EQEbYny3/tzUG4KfttanX60LdkkfCMzt1ROLOeez2qzVnWHKvZOX2iof2AxKBfypVeo&#10;e5WUOKD7C2pwGoGgTTMNQwVt67QtPeRuFvM/unnqVbSllywOxatM9P9g9ffjNuyQqespPMVH0L9I&#10;BNj2KnS2EHg+xTy4BUtVjZHqawk7FHco9uM3MDlHHRIUFaYWB9F6F79yIYPnTsVUZD9dZbdTEjr/&#10;/Hi7Ws3zcPRLqFI1I3BdREpfLAyCjUZSQuW6Pm0hhDxbwDO6Oj5SYn6vBVwc4MF5X0bsgxgbubpZ&#10;3hQ6BN4ZDnIaYbffehRHxUtSvtJsjrxNQzgEU8B6q8zni52U89kWqaiU0GXdvJV822CNFN7md8HW&#10;mZ4PFxVZON5SqvdgTjvkMHt5zqWPy07yIr31S9bry9n8BgAA//8DAFBLAwQUAAYACAAAACEAL54R&#10;qN4AAAAJAQAADwAAAGRycy9kb3ducmV2LnhtbEyPQU/DMAyF70j8h8hIuyCWrlNRKU0nxDY4oYky&#10;7llj2mqNUzXZ1v57jDjAzX5+ev5evhptJ844+NaRgsU8AoFUOdNSrWD/sb1LQfigyejOESqY0MOq&#10;uL7KdWbchd7xXIZacAj5TCtoQugzKX3VoNV+7nokvn25werA61BLM+gLh9tOxlF0L61uiT80usfn&#10;BqtjebIK1uUu2X7e7sd4ql7fypf0uKNpo9TsZnx6BBFwDH9m+MFndCiY6eBOZLzoFMRpwl0CD/EC&#10;BBuWyQMLh19BFrn836D4BgAA//8DAFBLAQItABQABgAIAAAAIQC2gziS/gAAAOEBAAATAAAAAAAA&#10;AAAAAAAAAAAAAABbQ29udGVudF9UeXBlc10ueG1sUEsBAi0AFAAGAAgAAAAhADj9If/WAAAAlAEA&#10;AAsAAAAAAAAAAAAAAAAALwEAAF9yZWxzLy5yZWxzUEsBAi0AFAAGAAgAAAAhAADC73HQAQAAgQMA&#10;AA4AAAAAAAAAAAAAAAAALgIAAGRycy9lMm9Eb2MueG1sUEsBAi0AFAAGAAgAAAAhAC+eEajeAAAA&#10;CQEAAA8AAAAAAAAAAAAAAAAAKgQAAGRycy9kb3ducmV2LnhtbFBLBQYAAAAABAAEAPMAAAA1BQAA&#10;AAA=&#10;">
                <v:stroke endarrow="block"/>
              </v:shape>
            </w:pict>
          </mc:Fallback>
        </mc:AlternateContent>
      </w:r>
    </w:p>
    <w:p w14:paraId="036E78B1" w14:textId="77777777" w:rsidR="00D90A63" w:rsidRDefault="00D90A63" w:rsidP="00D90A63">
      <w:pPr>
        <w:pStyle w:val="EndNoteBibliography"/>
        <w:spacing w:after="0"/>
        <w:jc w:val="both"/>
        <w:rPr>
          <w:rFonts w:ascii="Times New Roman" w:hAnsi="Times New Roman" w:cs="Times New Roman"/>
          <w:color w:val="0E101A"/>
          <w:sz w:val="24"/>
          <w:szCs w:val="24"/>
        </w:rPr>
      </w:pPr>
    </w:p>
    <w:p w14:paraId="4018C198" w14:textId="422C2C53" w:rsidR="00D90A63" w:rsidRPr="00491C3D" w:rsidRDefault="00331595" w:rsidP="00D90A63"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 wp14:anchorId="36B7BD4A" wp14:editId="6D2BBE30">
                <wp:simplePos x="0" y="0"/>
                <wp:positionH relativeFrom="column">
                  <wp:posOffset>3956050</wp:posOffset>
                </wp:positionH>
                <wp:positionV relativeFrom="paragraph">
                  <wp:posOffset>81914</wp:posOffset>
                </wp:positionV>
                <wp:extent cx="514350" cy="0"/>
                <wp:effectExtent l="0" t="76200" r="0" b="7620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43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20E9DE" id="Straight Arrow Connector 12" o:spid="_x0000_s1026" type="#_x0000_t32" style="position:absolute;margin-left:311.5pt;margin-top:6.45pt;width:40.5pt;height:0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DE/ywEAAHcDAAAOAAAAZHJzL2Uyb0RvYy54bWysU8Fu2zAMvQ/YPwi6L46zZdiMOD2k6y7d&#10;FqDdBzCSbAuVRYFU4uTvJ6lJWmy3oToIpEg+ko/U6uY4OnEwxBZ9K+vZXArjFWrr+1b+frz78EUK&#10;juA1OPSmlSfD8mb9/t1qCo1Z4IBOGxIJxHMzhVYOMYamqlgNZgSeYTA+GTukEWJSqa80wZTQR1ct&#10;5vPP1YSkA6EyzOn19tko1wW/64yKv7qOTRSulam2WG4q9y7f1XoFTU8QBqvOZcB/VDGC9SnpFeoW&#10;Iog92X+gRqsIGbs4UzhW2HVWmdJD6qae/9XNwwDBlF4SORyuNPHbwaqfh43fUi5dHf1DuEf1xMLj&#10;ZgDfm1LA4ymkwdWZqmoK3FxDssJhS2I3/UCdfGAfsbBw7GjMkKk/cSxkn65km2MUKj0u608fl2kk&#10;6mKqoLnEBeL43eAostBKjgS2H+IGvU8TRapLFjjcc8xVQXMJyEk93lnnymCdF1Mrvy4XyxLA6KzO&#10;xuzG1O82jsQB8mqUU1pMltduhHuvC9hgQH87yxGsS7KIhZtINrHljMzZRqOlcCb9hiw9l+f8mbtM&#10;V95NbnaoT1vK5qyl6ZY+zpuY1+e1Xrxe/sv6DwAAAP//AwBQSwMEFAAGAAgAAAAhADMcPXDeAAAA&#10;CQEAAA8AAABkcnMvZG93bnJldi54bWxMj8FOwzAQRO9I/IO1SNyoQ0CBhjgVUCFyAYkWIY5uvMQW&#10;8TqK3Tbl61nEAY47M5p9Uy0m34sdjtEFUnA+y0AgtcE46hS8rh/OrkHEpMnoPhAqOGCERX18VOnS&#10;hD294G6VOsElFEutwKY0lFLG1qLXcRYGJPY+wuh14nPspBn1nst9L/MsK6TXjviD1QPeW2w/V1uv&#10;IC3fD7Z4a+/m7nn9+FS4r6Zplkqdnky3NyASTukvDD/4jA41M23ClkwUvYIiv+AtiY18DoIDV9kl&#10;C5tfQdaV/L+g/gYAAP//AwBQSwECLQAUAAYACAAAACEAtoM4kv4AAADhAQAAEwAAAAAAAAAAAAAA&#10;AAAAAAAAW0NvbnRlbnRfVHlwZXNdLnhtbFBLAQItABQABgAIAAAAIQA4/SH/1gAAAJQBAAALAAAA&#10;AAAAAAAAAAAAAC8BAABfcmVscy8ucmVsc1BLAQItABQABgAIAAAAIQBnCDE/ywEAAHcDAAAOAAAA&#10;AAAAAAAAAAAAAC4CAABkcnMvZTJvRG9jLnhtbFBLAQItABQABgAIAAAAIQAzHD1w3gAAAAkBAAAP&#10;AAAAAAAAAAAAAAAAACUEAABkcnMvZG93bnJldi54bWxQSwUGAAAAAAQABADzAAAAMAUA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7456" behindDoc="0" locked="0" layoutInCell="1" allowOverlap="1" wp14:anchorId="7CE0ADD9" wp14:editId="35944B02">
                <wp:simplePos x="0" y="0"/>
                <wp:positionH relativeFrom="column">
                  <wp:posOffset>1809750</wp:posOffset>
                </wp:positionH>
                <wp:positionV relativeFrom="paragraph">
                  <wp:posOffset>132714</wp:posOffset>
                </wp:positionV>
                <wp:extent cx="450850" cy="0"/>
                <wp:effectExtent l="0" t="76200" r="6350" b="7620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08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10D1B7" id="Straight Arrow Connector 11" o:spid="_x0000_s1026" type="#_x0000_t32" style="position:absolute;margin-left:142.5pt;margin-top:10.45pt;width:35.5pt;height:0;z-index:2516674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T1lygEAAHcDAAAOAAAAZHJzL2Uyb0RvYy54bWysU8Fu2zAMvQ/YPwi6L3aCZeiMOD2k6y7d&#10;FqDdBzCSbAuVRYFU4uTvJ6lJWmy3oToIpEg+ko/U6vY4OnEwxBZ9K+ezWgrjFWrr+1b+frr/dCMF&#10;R/AaHHrTypNhebv++GE1hcYscECnDYkE4rmZQiuHGENTVawGMwLPMBifjB3SCDGp1FeaYEroo6sW&#10;df2lmpB0IFSGOb3evRjluuB3nVHxV9exicK1MtUWy03l3uW7Wq+g6QnCYNW5DPiPKkawPiW9Qt1B&#10;BLEn+w/UaBUhYxdnCscKu84qU3pI3czrv7p5HCCY0ksih8OVJn4/WPXzsPFbyqWro38MD6ieWXjc&#10;DOB7Uwp4OoU0uHmmqpoCN9eQrHDYkthNP1AnH9hHLCwcOxozZOpPHAvZpyvZ5hiFSo+fl/XNMo1E&#10;XUwVNJe4QBy/GxxFFlrJkcD2Q9yg92miSPOSBQ4PHHNV0FwCclKP99a5MljnxdTKr8vFsgQwOquz&#10;Mbsx9buNI3GAvBrllBaT5a0b4d7rAjYY0N/OcgTrkixi4SaSTWw5I3O20WgpnEm/IUsv5Tl/5i7T&#10;lXeTmx3q05ayOWtpuqWP8ybm9XmrF6/X/7L+AwAA//8DAFBLAwQUAAYACAAAACEAaDwrJt8AAAAJ&#10;AQAADwAAAGRycy9kb3ducmV2LnhtbEyPQU/DMAyF70j8h8hI3FjK0KqtNJ2ACdELk9gQ4pg1polo&#10;nKrJto5fjxEHuNnPT8/fK5ej78QBh+gCKbieZCCQmmActQpet49XcxAxaTK6C4QKThhhWZ2flbow&#10;4UgveNikVnAIxUIrsCn1hZSxseh1nIQeiW8fYfA68Tq00gz6yOG+k9Msy6XXjviD1T0+WGw+N3uv&#10;IK3eTzZ/a+4Xbr19es7dV13XK6UuL8a7WxAJx/Rnhh98RoeKmXZhTyaKTsF0PuMuiYdsAYINN7Oc&#10;hd2vIKtS/m9QfQMAAP//AwBQSwECLQAUAAYACAAAACEAtoM4kv4AAADhAQAAEwAAAAAAAAAAAAAA&#10;AAAAAAAAW0NvbnRlbnRfVHlwZXNdLnhtbFBLAQItABQABgAIAAAAIQA4/SH/1gAAAJQBAAALAAAA&#10;AAAAAAAAAAAAAC8BAABfcmVscy8ucmVsc1BLAQItABQABgAIAAAAIQDpuT1lygEAAHcDAAAOAAAA&#10;AAAAAAAAAAAAAC4CAABkcnMvZTJvRG9jLnhtbFBLAQItABQABgAIAAAAIQBoPCsm3wAAAAkBAAAP&#10;AAAAAAAAAAAAAAAAACQEAABkcnMvZG93bnJldi54bWxQSwUGAAAAAAQABADzAAAAMAUAAAAA&#10;">
                <v:stroke endarrow="block"/>
              </v:shape>
            </w:pict>
          </mc:Fallback>
        </mc:AlternateContent>
      </w:r>
    </w:p>
    <w:p w14:paraId="10C7ACE7" w14:textId="77777777" w:rsidR="00D90A63" w:rsidRPr="00491C3D" w:rsidRDefault="00D90A63" w:rsidP="00D90A63"/>
    <w:p w14:paraId="5740D4BC" w14:textId="77777777" w:rsidR="00D90A63" w:rsidRPr="00491C3D" w:rsidRDefault="00D90A63" w:rsidP="00D90A63"/>
    <w:p w14:paraId="6D2E20B0" w14:textId="77777777" w:rsidR="00D90A63" w:rsidRDefault="00D90A63" w:rsidP="00D90A63">
      <w:pPr>
        <w:rPr>
          <w:rFonts w:ascii="Times New Roman" w:hAnsi="Times New Roman" w:cs="Times New Roman"/>
          <w:noProof/>
          <w:color w:val="0E101A"/>
          <w:sz w:val="24"/>
          <w:szCs w:val="24"/>
        </w:rPr>
      </w:pPr>
    </w:p>
    <w:p w14:paraId="1DA8EB76" w14:textId="77777777" w:rsidR="00D90A63" w:rsidRDefault="00D90A63" w:rsidP="00D90A63">
      <w:pPr>
        <w:tabs>
          <w:tab w:val="left" w:pos="1240"/>
        </w:tabs>
      </w:pPr>
      <w:r>
        <w:tab/>
      </w:r>
    </w:p>
    <w:bookmarkEnd w:id="2"/>
    <w:p w14:paraId="745DDA84" w14:textId="394D91D8" w:rsidR="00D90A63" w:rsidRDefault="00331595" w:rsidP="00D90A63">
      <w:pPr>
        <w:tabs>
          <w:tab w:val="left" w:pos="1240"/>
        </w:tabs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75648" behindDoc="0" locked="0" layoutInCell="1" allowOverlap="1" wp14:anchorId="18D0488F" wp14:editId="3757AB26">
                <wp:simplePos x="0" y="0"/>
                <wp:positionH relativeFrom="column">
                  <wp:posOffset>5505449</wp:posOffset>
                </wp:positionH>
                <wp:positionV relativeFrom="paragraph">
                  <wp:posOffset>114935</wp:posOffset>
                </wp:positionV>
                <wp:extent cx="0" cy="281305"/>
                <wp:effectExtent l="76200" t="38100" r="38100" b="444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30FD22" id="Straight Arrow Connector 10" o:spid="_x0000_s1026" type="#_x0000_t32" style="position:absolute;margin-left:433.5pt;margin-top:9.05pt;width:0;height:22.15pt;flip:y;z-index:2516756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6az6wEAAMkDAAAOAAAAZHJzL2Uyb0RvYy54bWysU01v2zAMvQ/YfxB0X+1kyNAacXpI1l26&#10;rUC73Vl92MJkSRC1OPn3o6Qk7bbbMB8EijQf+cin9e1hsmyvIhrver64ajlTTnhp3NDzb0937645&#10;wwROgvVO9fyokN9u3r5Zz6FTSz96K1VkBOKwm0PPx5RC1zQoRjUBXvmgHAW1jxMkusahkRFmQp9s&#10;s2zbD83sowzRC4VI3l0N8k3B11qJ9FVrVInZnlNvqZyxnM/5bDZr6IYIYTTi1Ab8QxcTGEdFL1A7&#10;SMB+RvMX1GRE9Oh1uhJ+arzWRqjCgdgs2j/YPI4QVOFCw8FwGRP+P1jxZb91DzG3Lg7uMdx78QNp&#10;KM0csLsE8wVD/e2g48S0NeE77btwJhbsUEZ6vIxUHRIT1SnIu7xevG9XedoNdBkhFwwR0yflJ5aN&#10;nmOKYIYxbb1ztDcfKzrs7zHVxHNCTnb+zlhb1mcdm3t+s1quOBNAItIWEplTkITqBs7ADqROkWLp&#10;F701MmdnHDzi1ka2BxII6Ur6+Yl658wCJgoQofLVxBGkqr/erMhd1YOQPntZ3Yv27CeeFbpQ/q1k&#10;prEDHGtKCVWkBMZ+dJKlY6CnkqIBN1h1mpp1uV1VNH2ayMtasvXs5fEhnndHeimVT9rOgnx9J/v1&#10;C9z8AgAA//8DAFBLAwQUAAYACAAAACEAE7yePt4AAAAJAQAADwAAAGRycy9kb3ducmV2LnhtbEyP&#10;wU7DMBBE70j8g7VIvSDqNCohCnEqRFs4oYpQ7m68JFHjdRS7bfL3LOIAx50Zzb7JV6PtxBkH3zpS&#10;sJhHIJAqZ1qqFew/tncpCB80Gd05QgUTelgV11e5zoy70Duey1ALLiGfaQVNCH0mpa8atNrPXY/E&#10;3pcbrA58DrU0g75wue1kHEWJtLol/tDoHp8brI7lySpYl7v77eftfoyn6vWtfEmPO5o2Ss1uxqdH&#10;EAHH8BeGH3xGh4KZDu5ExotOQZo88JbARroAwYFf4aAgiZcgi1z+X1B8AwAA//8DAFBLAQItABQA&#10;BgAIAAAAIQC2gziS/gAAAOEBAAATAAAAAAAAAAAAAAAAAAAAAABbQ29udGVudF9UeXBlc10ueG1s&#10;UEsBAi0AFAAGAAgAAAAhADj9If/WAAAAlAEAAAsAAAAAAAAAAAAAAAAALwEAAF9yZWxzLy5yZWxz&#10;UEsBAi0AFAAGAAgAAAAhAJyfprPrAQAAyQMAAA4AAAAAAAAAAAAAAAAALgIAAGRycy9lMm9Eb2Mu&#10;eG1sUEsBAi0AFAAGAAgAAAAhABO8nj7eAAAACQEAAA8AAAAAAAAAAAAAAAAARQQAAGRycy9kb3du&#10;cmV2LnhtbFBLBQYAAAAABAAEAPMAAABQBQAAAAA=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4624" behindDoc="0" locked="0" layoutInCell="1" allowOverlap="1" wp14:anchorId="3D985162" wp14:editId="1F125FDB">
                <wp:simplePos x="0" y="0"/>
                <wp:positionH relativeFrom="column">
                  <wp:posOffset>812799</wp:posOffset>
                </wp:positionH>
                <wp:positionV relativeFrom="paragraph">
                  <wp:posOffset>126365</wp:posOffset>
                </wp:positionV>
                <wp:extent cx="0" cy="281305"/>
                <wp:effectExtent l="76200" t="38100" r="38100" b="444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65C1CD" id="Straight Arrow Connector 9" o:spid="_x0000_s1026" type="#_x0000_t32" style="position:absolute;margin-left:64pt;margin-top:9.95pt;width:0;height:22.15pt;flip:y;z-index:2516746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zdpyQEAAOQDAAAOAAAAZHJzL2Uyb0RvYy54bWysU01v1DAQvSPxHyzf2WQXgaposz1sgUsF&#10;FQXurmMnVh2PNR42yb/HH7sB8SGhqpdRbM97897MZH89j5adFAYDruXbTc2ZchI64/qWf/3y/tUV&#10;Z4GE64QFp1q+qMCvDy9f7CffqB0MYDuFLJK40Ey+5QORb6oqyEGNImzAKxcfNeAoKB6xrzoUU2Qf&#10;bbWr67fVBNh5BKlCiLc35ZEfMr/WStInrYMiZlsetVGOmONDitVhL5oehR+MPMsQT1AxCuNi0ZXq&#10;RpBg39H8QTUaiRBA00bCWIHWRqrsIbrZ1r+5uR+EV9lLbE7wa5vC89HKj6eju8MkXc7u3t+CfAyx&#10;KdXkQ7M+pkPwJW3WODJtjf8W5509Rxdszi1d1paqmZgslzLe7q62r+s3qduVaBJDKugx0AcFI0sf&#10;LQ+EwvQDHcG5ODfAwi5Ot4EK8AJIYOtSJGHsO9cxWnxcLkIjXG/VuU5KyT6K9GyCFqsK/LPSzHRR&#10;YimTN04dLbKTiLvSPW5XlpiZINpYu4Lq7PyfoHNugqm8hf8LXLNzRXC0AkfjAP9WleaLVF3yL66L&#10;12T7AbrlDi9jjauU53Be+7Srv54z/OfPefgBAAD//wMAUEsDBBQABgAIAAAAIQCRwHCP3gAAAAkB&#10;AAAPAAAAZHJzL2Rvd25yZXYueG1sTI9BT8JAEIXvJv6HzZh4ky1Ng1C7JYTEixoF9MJt6Q5tY3e2&#10;2V2g+usduMht3szLm+8V88F24og+tI4UjEcJCKTKmZZqBV+fzw9TECFqMrpzhAp+MMC8vL0pdG7c&#10;idZ43MRacAiFXCtoYuxzKUPVoNVh5Hokvu2dtzqy9LU0Xp843HYyTZKJtLol/tDoHpcNVt+bg1Xw&#10;NvYfL4/b930Wav+7pddsFVZOqfu7YfEEIuIQ/81wxmd0KJlp5w5kguhYp1PuEnmYzUCcDZfFTsEk&#10;S0GWhbxuUP4BAAD//wMAUEsBAi0AFAAGAAgAAAAhALaDOJL+AAAA4QEAABMAAAAAAAAAAAAAAAAA&#10;AAAAAFtDb250ZW50X1R5cGVzXS54bWxQSwECLQAUAAYACAAAACEAOP0h/9YAAACUAQAACwAAAAAA&#10;AAAAAAAAAAAvAQAAX3JlbHMvLnJlbHNQSwECLQAUAAYACAAAACEAf7c3ackBAADkAwAADgAAAAAA&#10;AAAAAAAAAAAuAgAAZHJzL2Uyb0RvYy54bWxQSwECLQAUAAYACAAAACEAkcBwj94AAAAJAQAADwAA&#10;AAAAAAAAAAAAAAAjBAAAZHJzL2Rvd25yZXYueG1sUEsFBgAAAAAEAAQA8wAAAC4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F94F330" w14:textId="77777777" w:rsidR="00D90A63" w:rsidRPr="007966E4" w:rsidRDefault="00D90A63" w:rsidP="00D90A63"/>
    <w:p w14:paraId="20424E62" w14:textId="64D6A412" w:rsidR="00D90A63" w:rsidRPr="007966E4" w:rsidRDefault="00331595" w:rsidP="00D90A63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AD1BDFB" wp14:editId="04B66894">
                <wp:simplePos x="0" y="0"/>
                <wp:positionH relativeFrom="column">
                  <wp:posOffset>806450</wp:posOffset>
                </wp:positionH>
                <wp:positionV relativeFrom="paragraph">
                  <wp:posOffset>38735</wp:posOffset>
                </wp:positionV>
                <wp:extent cx="4705350" cy="5715"/>
                <wp:effectExtent l="0" t="0" r="0" b="1333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705350" cy="57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25EECC" id="Straight Arrow Connector 8" o:spid="_x0000_s1026" type="#_x0000_t32" style="position:absolute;margin-left:63.5pt;margin-top:3.05pt;width:370.5pt;height:.45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83zwQEAAGMDAAAOAAAAZHJzL2Uyb0RvYy54bWysU02T0zAMvTPDf/D4TtMWwkKm6R66LJcF&#10;OrMLd9cfiQfH8khuk/57bDd0+bgx5OCRLenp6UnZ3E6DYyeNZMG3fLVYcqa9BGV91/KvT/ev3nFG&#10;UXglHHjd8rMmfrt9+WIzhkavoQenNLIE4qkZQ8v7GENTVSR7PQhaQNA+OQ3gIGK6YlcpFGNCH1y1&#10;Xi7fViOgCghSE6XXu4uTbwu+MVrGL8aQjsy1PHGL5cRyHvJZbTei6VCE3sqZhvgHFoOwPhW9Qt2J&#10;KNgR7V9Qg5UIBCYuJAwVGGOlLj2kblbLP7p57EXQpZckDoWrTPT/YOXn087vMVOXk38MDyC/E/Ow&#10;64XvdCHwdA5pcKssVTUGaq4p+UJhj+wwfgKVYsQxQlFhMjgw42z4lhMzeOqUTUX281V2PUUm0+Ob&#10;m2X9uk7TkclX36zqUko0GSXnBqT4UcPAstFyiihs18cdeJ/mC3ipIE4PFDPH54Sc7OHeOlfG7Dwb&#10;W/6+XteFEoGzKjtzGGF32DlkJ5EXpXwzi9/CEI5eFbBeC/VhtqOw7mKn4s7POmVp8h5ScwB13uNP&#10;/dIkC8t56/Kq/Hov2c//xvYHAAAA//8DAFBLAwQUAAYACAAAACEA8ghxJdoAAAAHAQAADwAAAGRy&#10;cy9kb3ducmV2LnhtbEyPwU7DMAyG70i8Q2QkbizdhLqqNJ0QEogDqsQGd68xbaFxSpO13dtjTnD8&#10;/Fu/Pxe7xfVqojF0ng2sVwko4trbjhsDb4fHmwxUiMgWe89k4EwBduXlRYG59TO/0rSPjZISDjka&#10;aGMccq1D3ZLDsPIDsWQffnQYBcdG2xFnKXe93iRJqh12LBdaHOihpfprf3IGvnl7fr/VU/ZZVTF9&#10;en5pmKrZmOur5f4OVKQl/i3Dr76oQylOR39iG1QvvNnKL9FAugYleZZmwkcDMtZlof/7lz8AAAD/&#10;/wMAUEsBAi0AFAAGAAgAAAAhALaDOJL+AAAA4QEAABMAAAAAAAAAAAAAAAAAAAAAAFtDb250ZW50&#10;X1R5cGVzXS54bWxQSwECLQAUAAYACAAAACEAOP0h/9YAAACUAQAACwAAAAAAAAAAAAAAAAAvAQAA&#10;X3JlbHMvLnJlbHNQSwECLQAUAAYACAAAACEAvCvN88EBAABjAwAADgAAAAAAAAAAAAAAAAAuAgAA&#10;ZHJzL2Uyb0RvYy54bWxQSwECLQAUAAYACAAAACEA8ghxJdoAAAAHAQAADwAAAAAAAAAAAAAAAAAb&#10;BAAAZHJzL2Rvd25yZXYueG1sUEsFBgAAAAAEAAQA8wAAACIFAAAAAA==&#10;"/>
            </w:pict>
          </mc:Fallback>
        </mc:AlternateContent>
      </w:r>
    </w:p>
    <w:p w14:paraId="2AC5C631" w14:textId="75A7A355" w:rsidR="00D90A63" w:rsidRPr="007966E4" w:rsidRDefault="00331595" w:rsidP="00D90A63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D5299BD" wp14:editId="4306C45B">
                <wp:simplePos x="0" y="0"/>
                <wp:positionH relativeFrom="column">
                  <wp:posOffset>4711700</wp:posOffset>
                </wp:positionH>
                <wp:positionV relativeFrom="paragraph">
                  <wp:posOffset>107950</wp:posOffset>
                </wp:positionV>
                <wp:extent cx="6350" cy="298450"/>
                <wp:effectExtent l="76200" t="0" r="50800" b="4445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0" cy="2984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5DF020" id="Straight Arrow Connector 7" o:spid="_x0000_s1026" type="#_x0000_t32" style="position:absolute;margin-left:371pt;margin-top:8.5pt;width:.5pt;height:23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2THzAEAAHoDAAAOAAAAZHJzL2Uyb0RvYy54bWysU81u2zAMvg/YOwi6L06ypWiNOD2k6y7d&#10;FqDdAyiSbAuTRYFUYuftRylp9ncbpoNAiuRH8iO1vp8GL44WyUFo5GI2l8IGDcaFrpHfXh7f3UpB&#10;SQWjPATbyJMleb95+2Y9xtouoQdvLAoGCVSPsZF9SrGuKtK9HRTNINrAxhZwUIlV7CqDamT0wVfL&#10;+fymGgFNRNCWiF8fzka5Kfhta3X62rZkk/CN5NpSubHc+3xXm7WqO1Sxd/pShvqHKgblAie9Qj2o&#10;pMQB3V9Qg9MIBG2aaRgqaFunbemBu1nM/+jmuVfRll6YHIpXmuj/weovx23YYS5dT+E5PoH+TiLA&#10;tlehs6WAl1PkwS0yVdUYqb6GZIXiDsV+/AyGfdQhQWFhanHIkNyfmArZpyvZdkpC8+PN+xUPRLNh&#10;eXf7geWMr+rX0IiUPlkYRBYaSQmV6/q0hRB4qICLkkgdnyidA18Dct4Aj877MlsfxNjIu9VyVQII&#10;vDPZmN0Iu/3WoziqvB3lXKr4zQ3hEEwB660yHy9yUs6zLFKhJ6FjwryVOdtgjRTe8ofI0rk8Hy70&#10;ZcbyelK9B3PaYTZnjQdcCLgsY96gX/Xi9fPLbH4AAAD//wMAUEsDBBQABgAIAAAAIQD4U4UK4AAA&#10;AAkBAAAPAAAAZHJzL2Rvd25yZXYueG1sTI9BT8MwDIXvSPyHyEjcWMqoWlaaTsCE6AUktglxzBrT&#10;RjRO1WRbx6/HnOBkW+/p+XvlcnK9OOAYrCcF17MEBFLjjaVWwXbzdHULIkRNRveeUMEJAyyr87NS&#10;F8Yf6Q0P69gKDqFQaAVdjEMhZWg6dDrM/IDE2qcfnY58jq00oz5yuOvlPEky6bQl/tDpAR87bL7W&#10;e6cgrj5OXfbePCzs6+b5JbPfdV2vlLq8mO7vQESc4p8ZfvEZHSpm2vk9mSB6BXk65y6RhZwnG/L0&#10;hpedgixNQFal/N+g+gEAAP//AwBQSwECLQAUAAYACAAAACEAtoM4kv4AAADhAQAAEwAAAAAAAAAA&#10;AAAAAAAAAAAAW0NvbnRlbnRfVHlwZXNdLnhtbFBLAQItABQABgAIAAAAIQA4/SH/1gAAAJQBAAAL&#10;AAAAAAAAAAAAAAAAAC8BAABfcmVscy8ucmVsc1BLAQItABQABgAIAAAAIQC+v2THzAEAAHoDAAAO&#10;AAAAAAAAAAAAAAAAAC4CAABkcnMvZTJvRG9jLnhtbFBLAQItABQABgAIAAAAIQD4U4UK4AAAAAkB&#10;AAAPAAAAAAAAAAAAAAAAACYEAABkcnMvZG93bnJldi54bWxQSwUGAAAAAAQABADzAAAAMwUA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2576" behindDoc="0" locked="0" layoutInCell="1" allowOverlap="1" wp14:anchorId="62661382" wp14:editId="0310F578">
                <wp:simplePos x="0" y="0"/>
                <wp:positionH relativeFrom="column">
                  <wp:posOffset>1073149</wp:posOffset>
                </wp:positionH>
                <wp:positionV relativeFrom="paragraph">
                  <wp:posOffset>107950</wp:posOffset>
                </wp:positionV>
                <wp:extent cx="0" cy="298450"/>
                <wp:effectExtent l="76200" t="0" r="38100" b="4445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84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002668" id="Straight Arrow Connector 6" o:spid="_x0000_s1026" type="#_x0000_t32" style="position:absolute;margin-left:84.5pt;margin-top:8.5pt;width:0;height:23.5pt;z-index:2516725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tApywEAAHcDAAAOAAAAZHJzL2Uyb0RvYy54bWysU8Fu2zAMvQ/YPwi6L06CZWiNOD2k7S7d&#10;FqDdBzCSbAuVRYFUYufvJylpVmy3YToIpEg+ko/U+m4anDgaYou+kYvZXArjFWrru0b+fHn8dCMF&#10;R/AaHHrTyJNhebf5+GE9htossUenDYkE4rkeQyP7GENdVax6MwDPMBifjC3SADGp1FWaYEzog6uW&#10;8/mXakTSgVAZ5vR6fzbKTcFvW6Pij7ZlE4VrZKotlpvKvc93tVlD3RGE3qpLGfAPVQxgfUp6hbqH&#10;COJA9i+owSpCxjbOFA4Vtq1VpvSQulnM/+jmuYdgSi+JHA5Xmvj/warvx63fUS5dTf45PKF6ZeFx&#10;24PvTCng5RTS4BaZqmoMXF9DssJhR2I/fkOdfOAQsbAwtTRkyNSfmArZpyvZZopCnR9Vel3e3nxe&#10;lTlUUL/FBeL41eAgstBIjgS26+MWvU8TRVqULHB84pirgvotICf1+GidK4N1XoyNvF0tVyWA0Vmd&#10;jdmNqdtvHYkj5NUop7SYLO/dCA9eF7DegH64yBGsS7KIhZtINrHljMzZBqOlcCb9hiydy3P+wl2m&#10;K+8m13vUpx1lc9bSdEsfl03M6/NeL16//8vmFwAAAP//AwBQSwMEFAAGAAgAAAAhAFmc1TvdAAAA&#10;CQEAAA8AAABkcnMvZG93bnJldi54bWxMT01PwzAMvSPxHyIjcWMpCAVWmk7AhOiFSWxo2jFrTFPR&#10;OFWTbR2/Ho8LnOxnP72PYjb6TuxxiG0gDdeTDARSHWxLjYaP1cvVPYiYDFnTBUINR4wwK8/PCpPb&#10;cKB33C9TI1iEYm40uJT6XMpYO/QmTkKPxL/PMHiTGA6NtIM5sLjv5E2WKelNS+zgTI/PDuuv5c5r&#10;SPPN0al1/TRtF6vXN9V+V1U11/ryYnx8AJFwTH9kOMXn6FBypm3YkY2iY6ym3CXxcsfzRPg9bDWo&#10;2wxkWcj/DcofAAAA//8DAFBLAQItABQABgAIAAAAIQC2gziS/gAAAOEBAAATAAAAAAAAAAAAAAAA&#10;AAAAAABbQ29udGVudF9UeXBlc10ueG1sUEsBAi0AFAAGAAgAAAAhADj9If/WAAAAlAEAAAsAAAAA&#10;AAAAAAAAAAAALwEAAF9yZWxzLy5yZWxzUEsBAi0AFAAGAAgAAAAhAH9y0CnLAQAAdwMAAA4AAAAA&#10;AAAAAAAAAAAALgIAAGRycy9lMm9Eb2MueG1sUEsBAi0AFAAGAAgAAAAhAFmc1TvdAAAACQEAAA8A&#10;AAAAAAAAAAAAAAAAJQQAAGRycy9kb3ducmV2LnhtbFBLBQYAAAAABAAEAPMAAAAvBQAAAAA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 wp14:anchorId="1D6E3E85" wp14:editId="46787470">
                <wp:simplePos x="0" y="0"/>
                <wp:positionH relativeFrom="column">
                  <wp:posOffset>1073150</wp:posOffset>
                </wp:positionH>
                <wp:positionV relativeFrom="paragraph">
                  <wp:posOffset>107949</wp:posOffset>
                </wp:positionV>
                <wp:extent cx="3632200" cy="0"/>
                <wp:effectExtent l="0" t="0" r="0" b="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32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AC2E1B" id="Straight Arrow Connector 5" o:spid="_x0000_s1026" type="#_x0000_t32" style="position:absolute;margin-left:84.5pt;margin-top:8.5pt;width:286pt;height:0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16ntwEAAFYDAAAOAAAAZHJzL2Uyb0RvYy54bWysU8Fu2zAMvQ/YPwi6L05StNiMOD2kay9t&#10;F6DdBzCSbAuTRYFUYufvK6lJVmy3YT4IlEg+Pj7Sq9tpcOJgiC36Ri5mcymMV6it7xr58/X+y1cp&#10;OILX4NCbRh4Ny9v150+rMdRmiT06bUgkEM/1GBrZxxjqqmLVmwF4hsH45GyRBojpSl2lCcaEPrhq&#10;OZ/fVCOSDoTKMKfXu3enXBf8tjUq/mhbNlG4RiZusZxUzl0+q/UK6o4g9FadaMA/sBjA+lT0AnUH&#10;EcSe7F9Qg1WEjG2cKRwqbFurTOkhdbOY/9HNSw/BlF6SOBwuMvH/g1XPh43fUqauJv8SHlH9YuFx&#10;04PvTCHwegxpcIssVTUGri8p+cJhS2I3PqFOMbCPWFSYWhoyZOpPTEXs40VsM0Wh0uPVzdUyTVAK&#10;dfZVUJ8TA3F8MDiIbDSSI4Ht+rhB79NIkRalDBweOWZaUJ8TclWP99a5MlnnxdjIb9fL65LA6KzO&#10;zhzG1O02jsQB8m6Ur/SYPB/DCPdeF7DegP5+siNY926n4s6fpMlq5NXjeof6uKWzZGl4heVp0fJ2&#10;fLyX7N+/w/oNAAD//wMAUEsDBBQABgAIAAAAIQCE7HBg2wAAAAkBAAAPAAAAZHJzL2Rvd25yZXYu&#10;eG1sTE/LTsNADLwj8Q8rI3FBdJMK+gjZVBUSB460lbi6WTcJZL1RdtOEfj1GHODkGXs0nsk3k2vV&#10;mfrQeDaQzhJQxKW3DVcGDvuX+xWoEJEttp7JwBcF2BTXVzlm1o/8RuddrJSYcMjQQB1jl2kdypoc&#10;hpnviOV28r3DKLSvtO1xFHPX6nmSLLTDhuVDjR0911R+7gZngMLwmCbbtasOr5fx7n1++Ri7vTG3&#10;N9P2CVSkKf6J4Se+RIdCMh39wDaoVvhiLV2igKVMESwfUgHH34Uucv2/QfENAAD//wMAUEsBAi0A&#10;FAAGAAgAAAAhALaDOJL+AAAA4QEAABMAAAAAAAAAAAAAAAAAAAAAAFtDb250ZW50X1R5cGVzXS54&#10;bWxQSwECLQAUAAYACAAAACEAOP0h/9YAAACUAQAACwAAAAAAAAAAAAAAAAAvAQAAX3JlbHMvLnJl&#10;bHNQSwECLQAUAAYACAAAACEAKK9ep7cBAABWAwAADgAAAAAAAAAAAAAAAAAuAgAAZHJzL2Uyb0Rv&#10;Yy54bWxQSwECLQAUAAYACAAAACEAhOxwYNsAAAAJAQAADwAAAAAAAAAAAAAAAAARBAAAZHJzL2Rv&#10;d25yZXYueG1sUEsFBgAAAAAEAAQA8wAAABkFAAAAAA==&#10;"/>
            </w:pict>
          </mc:Fallback>
        </mc:AlternateContent>
      </w:r>
    </w:p>
    <w:p w14:paraId="00510F4F" w14:textId="64B61C3C" w:rsidR="00D90A63" w:rsidRPr="007966E4" w:rsidRDefault="00331595" w:rsidP="00D90A63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81ADB66" wp14:editId="218E21DF">
                <wp:simplePos x="0" y="0"/>
                <wp:positionH relativeFrom="column">
                  <wp:posOffset>2971800</wp:posOffset>
                </wp:positionH>
                <wp:positionV relativeFrom="paragraph">
                  <wp:posOffset>217805</wp:posOffset>
                </wp:positionV>
                <wp:extent cx="3362325" cy="3409950"/>
                <wp:effectExtent l="0" t="0" r="9525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2325" cy="3409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C2FAF2" w14:textId="77777777" w:rsidR="00D90A63" w:rsidRPr="00C85D7F" w:rsidRDefault="00D90A63" w:rsidP="00D90A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C85D7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Personal factors</w:t>
                            </w:r>
                          </w:p>
                          <w:p w14:paraId="1721C892" w14:textId="62746571" w:rsidR="00D90A63" w:rsidRPr="00D26B38" w:rsidRDefault="00544CCA" w:rsidP="00D90A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56" w:lineRule="auto"/>
                              <w:ind w:left="270" w:hanging="1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26B3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lder patients</w:t>
                            </w:r>
                            <w:r w:rsidR="00E523D4" w:rsidRPr="00D26B3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&gt;65 </w:t>
                            </w:r>
                            <w:proofErr w:type="spellStart"/>
                            <w:r w:rsidR="00E523D4" w:rsidRPr="00D26B3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y.o</w:t>
                            </w:r>
                            <w:proofErr w:type="spellEnd"/>
                            <w:r w:rsidR="00E523D4" w:rsidRPr="00D26B3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99FF397" w14:textId="77777777" w:rsidR="00D90A63" w:rsidRPr="00D26B38" w:rsidRDefault="00D90A63" w:rsidP="00D90A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uppressLineNumbers/>
                              <w:spacing w:line="256" w:lineRule="auto"/>
                              <w:ind w:left="270" w:hanging="1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26B3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ocioeconomic situations (e.g., </w:t>
                            </w:r>
                            <w:r w:rsidRPr="00D26B3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income, wealth, education, employment rate, occupation, etc</w:t>
                            </w:r>
                            <w:r w:rsidRPr="00D26B3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)</w:t>
                            </w:r>
                          </w:p>
                          <w:p w14:paraId="3850D853" w14:textId="77777777" w:rsidR="00D90A63" w:rsidRPr="00D26B38" w:rsidRDefault="00D90A63" w:rsidP="00D90A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80"/>
                              </w:tabs>
                              <w:ind w:left="270" w:hanging="1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26B3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Frailty </w:t>
                            </w:r>
                          </w:p>
                          <w:p w14:paraId="1087B448" w14:textId="77777777" w:rsidR="00D90A63" w:rsidRPr="00D26B38" w:rsidRDefault="00D90A63" w:rsidP="00D90A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80"/>
                              </w:tabs>
                              <w:ind w:left="270" w:hanging="1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26B3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evel of dependency on walking aids</w:t>
                            </w:r>
                          </w:p>
                          <w:p w14:paraId="411BF69D" w14:textId="77777777" w:rsidR="00D90A63" w:rsidRPr="00D26B38" w:rsidRDefault="00D90A63" w:rsidP="00D90A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80"/>
                              </w:tabs>
                              <w:ind w:left="270" w:hanging="1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26B3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besity</w:t>
                            </w:r>
                          </w:p>
                          <w:p w14:paraId="68D0B14F" w14:textId="77777777" w:rsidR="00D90A63" w:rsidRPr="00D26B38" w:rsidRDefault="00D90A63" w:rsidP="00D90A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80"/>
                              </w:tabs>
                              <w:ind w:left="270" w:hanging="1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26B3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esence of comorbidity (such as hypertension, cardiovascular disease, osteoporosis, diabetes mellitus, etc</w:t>
                            </w:r>
                            <w:r w:rsidRPr="00D26B3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.)</w:t>
                            </w:r>
                          </w:p>
                          <w:p w14:paraId="292F2075" w14:textId="77777777" w:rsidR="00D90A63" w:rsidRPr="00D26B38" w:rsidRDefault="00D90A63" w:rsidP="00D90A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80"/>
                              </w:tabs>
                              <w:spacing w:line="254" w:lineRule="auto"/>
                              <w:ind w:left="270" w:hanging="1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26B3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sychological vulnerability factors (</w:t>
                            </w:r>
                            <w:r w:rsidRPr="00D26B38"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  <w:t xml:space="preserve">e.g., </w:t>
                            </w:r>
                            <w:r w:rsidRPr="00D26B3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anxiety, depression, </w:t>
                            </w:r>
                            <w:proofErr w:type="spellStart"/>
                            <w:r w:rsidRPr="00D26B3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kinesiophobia</w:t>
                            </w:r>
                            <w:proofErr w:type="spellEnd"/>
                            <w:r w:rsidRPr="00D26B3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, Pain catastrophizing, etc</w:t>
                            </w:r>
                            <w:r w:rsidRPr="00D26B3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)</w:t>
                            </w:r>
                          </w:p>
                          <w:p w14:paraId="750B4146" w14:textId="746582A6" w:rsidR="00D90A63" w:rsidRPr="00D26B38" w:rsidRDefault="00D90A63" w:rsidP="00D90A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80"/>
                              </w:tabs>
                              <w:ind w:left="270" w:hanging="1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26B3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comitant musculoskeletal joint complaints beyond the index joint</w:t>
                            </w:r>
                          </w:p>
                          <w:p w14:paraId="75520573" w14:textId="6098E470" w:rsidR="005C3AD2" w:rsidRPr="00D26B38" w:rsidRDefault="005C3AD2" w:rsidP="00D90A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80"/>
                              </w:tabs>
                              <w:ind w:left="270" w:hanging="1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26B3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tc.</w:t>
                            </w:r>
                          </w:p>
                          <w:p w14:paraId="4BD3FDC9" w14:textId="77777777" w:rsidR="00D90A63" w:rsidRPr="00C85D7F" w:rsidRDefault="00D90A63" w:rsidP="00D90A63">
                            <w:pPr>
                              <w:pStyle w:val="ListParagraph"/>
                              <w:spacing w:line="256" w:lineRule="auto"/>
                              <w:ind w:left="18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EBBDC77" w14:textId="77777777" w:rsidR="00D90A63" w:rsidRDefault="00D90A63" w:rsidP="00D90A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28058FE8" w14:textId="77777777" w:rsidR="00D90A63" w:rsidRDefault="00D90A63" w:rsidP="00D90A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786E867A" w14:textId="77777777" w:rsidR="00D90A63" w:rsidRDefault="00D90A63" w:rsidP="00D90A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4329F64C" w14:textId="77777777" w:rsidR="00D90A63" w:rsidRPr="005B3634" w:rsidRDefault="00D90A63" w:rsidP="00D90A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81ADB66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30" type="#_x0000_t202" style="position:absolute;margin-left:234pt;margin-top:17.15pt;width:264.75pt;height:26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qtOGwIAADMEAAAOAAAAZHJzL2Uyb0RvYy54bWysU9tu2zAMfR+wfxD0vti5dY0Rp+jSZRjQ&#10;XYBuH6DIcixMFjVKiZ19fSk5TYNu2MMwPQiiKB2Sh4fLm7417KDQa7AlH49yzpSVUGm7K/n3b5s3&#10;15z5IGwlDFhV8qPy/Gb1+tWyc4WaQAOmUsgIxPqicyVvQnBFlnnZqFb4EThlyVkDtiKQibusQtER&#10;emuySZ5fZR1g5RCk8p5u7wYnXyX8ulYyfKlrrwIzJafcQtox7du4Z6ulKHYoXKPlKQ3xD1m0QlsK&#10;eoa6E0GwPerfoFotETzUYSShzaCutVSpBqpmnL+o5qERTqVaiBzvzjT5/wcrPx8e3FdkoX8HPTUw&#10;FeHdPcgfnllYN8Lu1C0idI0SFQUeR8qyzvni9DVS7QsfQbbdJ6ioyWIfIAH1NbaRFaqTETo14Hgm&#10;XfWBSbqcTq8m08mcM0m+6SxfLOapLZkonr479OGDgpbFQ8mRuprgxeHeh5iOKJ6exGgejK422phk&#10;4G67NsgOghSwSStV8OKZsawr+WJOifwdIk/rTxCtDiRlo9uSX58fiSLy9t5WSWhBaDOcKWVjT0RG&#10;7gYWQ7/tma5KPosBIq9bqI7ELMKgXJo0OjSAvzjrSLUl9z/3AhVn5qOl7izGs1mUeTJm87cTMvDS&#10;s730CCsJquSBs+G4DsNo7B3qXUORBj1YuKWO1jpx/ZzVKX1SZmrBaYqi9C/t9Op51lePAAAA//8D&#10;AFBLAwQUAAYACAAAACEAHJfFJ+EAAAAKAQAADwAAAGRycy9kb3ducmV2LnhtbEyPzU7DMBCE70i8&#10;g7VIXFDrlKT5I5sKIYHoDVoEVzfeJhGxHWw3DW+POcFxNKOZb6rNrAY2kXW90QirZQSMdGNkr1uE&#10;t/3jIgfmvNBSDEYTwjc52NSXF5UopTnrV5p2vmWhRLtSIHTejyXnrulICbc0I+ngHY1VwgdpWy6t&#10;OIdyNfDbKEq5Er0OC50Y6aGj5nN3Ugh58jx9uG388t6kx6HwN9n09GURr6/m+ztgnmb/F4Zf/IAO&#10;dWA6mJOWjg0ISZqHLx4hTmJgIVAU2RrYAWGdrWLgdcX/X6h/AAAA//8DAFBLAQItABQABgAIAAAA&#10;IQC2gziS/gAAAOEBAAATAAAAAAAAAAAAAAAAAAAAAABbQ29udGVudF9UeXBlc10ueG1sUEsBAi0A&#10;FAAGAAgAAAAhADj9If/WAAAAlAEAAAsAAAAAAAAAAAAAAAAALwEAAF9yZWxzLy5yZWxzUEsBAi0A&#10;FAAGAAgAAAAhADvKq04bAgAAMwQAAA4AAAAAAAAAAAAAAAAALgIAAGRycy9lMm9Eb2MueG1sUEsB&#10;Ai0AFAAGAAgAAAAhAByXxSfhAAAACgEAAA8AAAAAAAAAAAAAAAAAdQQAAGRycy9kb3ducmV2Lnht&#10;bFBLBQYAAAAABAAEAPMAAACDBQAAAAA=&#10;">
                <v:textbox>
                  <w:txbxContent>
                    <w:p w14:paraId="14C2FAF2" w14:textId="77777777" w:rsidR="00D90A63" w:rsidRPr="00C85D7F" w:rsidRDefault="00D90A63" w:rsidP="00D90A6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</w:pPr>
                      <w:r w:rsidRPr="00C85D7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Personal factors</w:t>
                      </w:r>
                    </w:p>
                    <w:p w14:paraId="1721C892" w14:textId="62746571" w:rsidR="00D90A63" w:rsidRPr="00D26B38" w:rsidRDefault="00544CCA" w:rsidP="00D90A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56" w:lineRule="auto"/>
                        <w:ind w:left="270" w:hanging="1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26B3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lder patients</w:t>
                      </w:r>
                      <w:r w:rsidR="00E523D4" w:rsidRPr="00D26B3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&gt;65 </w:t>
                      </w:r>
                      <w:proofErr w:type="spellStart"/>
                      <w:r w:rsidR="00E523D4" w:rsidRPr="00D26B3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y.o</w:t>
                      </w:r>
                      <w:proofErr w:type="spellEnd"/>
                      <w:r w:rsidR="00E523D4" w:rsidRPr="00D26B3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699FF397" w14:textId="77777777" w:rsidR="00D90A63" w:rsidRPr="00D26B38" w:rsidRDefault="00D90A63" w:rsidP="00D90A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uppressLineNumbers/>
                        <w:spacing w:line="256" w:lineRule="auto"/>
                        <w:ind w:left="270" w:hanging="1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26B3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ocioeconomic situations (e.g., </w:t>
                      </w:r>
                      <w:r w:rsidRPr="00D26B38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income, wealth, education, employment rate, occupation, etc</w:t>
                      </w:r>
                      <w:r w:rsidRPr="00D26B3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)</w:t>
                      </w:r>
                    </w:p>
                    <w:p w14:paraId="3850D853" w14:textId="77777777" w:rsidR="00D90A63" w:rsidRPr="00D26B38" w:rsidRDefault="00D90A63" w:rsidP="00D90A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180"/>
                        </w:tabs>
                        <w:ind w:left="270" w:hanging="1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26B3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Frailty </w:t>
                      </w:r>
                    </w:p>
                    <w:p w14:paraId="1087B448" w14:textId="77777777" w:rsidR="00D90A63" w:rsidRPr="00D26B38" w:rsidRDefault="00D90A63" w:rsidP="00D90A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180"/>
                        </w:tabs>
                        <w:ind w:left="270" w:hanging="1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26B3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evel of dependency on walking aids</w:t>
                      </w:r>
                    </w:p>
                    <w:p w14:paraId="411BF69D" w14:textId="77777777" w:rsidR="00D90A63" w:rsidRPr="00D26B38" w:rsidRDefault="00D90A63" w:rsidP="00D90A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180"/>
                        </w:tabs>
                        <w:ind w:left="270" w:hanging="1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26B3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besity</w:t>
                      </w:r>
                    </w:p>
                    <w:p w14:paraId="68D0B14F" w14:textId="77777777" w:rsidR="00D90A63" w:rsidRPr="00D26B38" w:rsidRDefault="00D90A63" w:rsidP="00D90A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180"/>
                        </w:tabs>
                        <w:ind w:left="270" w:hanging="1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26B3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esence of comorbidity (such as hypertension, cardiovascular disease, osteoporosis, diabetes mellitus, etc</w:t>
                      </w:r>
                      <w:r w:rsidRPr="00D26B38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.)</w:t>
                      </w:r>
                    </w:p>
                    <w:p w14:paraId="292F2075" w14:textId="77777777" w:rsidR="00D90A63" w:rsidRPr="00D26B38" w:rsidRDefault="00D90A63" w:rsidP="00D90A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180"/>
                        </w:tabs>
                        <w:spacing w:line="254" w:lineRule="auto"/>
                        <w:ind w:left="270" w:hanging="1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26B3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sychological vulnerability factors (</w:t>
                      </w:r>
                      <w:r w:rsidRPr="00D26B38">
                        <w:rPr>
                          <w:rFonts w:ascii="Times New Roman" w:hAnsi="Times New Roman" w:cs="Times New Roman"/>
                          <w:spacing w:val="-4"/>
                          <w:sz w:val="20"/>
                          <w:szCs w:val="20"/>
                        </w:rPr>
                        <w:t xml:space="preserve">e.g., </w:t>
                      </w:r>
                      <w:r w:rsidRPr="00D26B38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anxiety, depression, </w:t>
                      </w:r>
                      <w:proofErr w:type="spellStart"/>
                      <w:r w:rsidRPr="00D26B38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kinesiophobia</w:t>
                      </w:r>
                      <w:proofErr w:type="spellEnd"/>
                      <w:r w:rsidRPr="00D26B38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, Pain catastrophizing, etc</w:t>
                      </w:r>
                      <w:r w:rsidRPr="00D26B3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)</w:t>
                      </w:r>
                    </w:p>
                    <w:p w14:paraId="750B4146" w14:textId="746582A6" w:rsidR="00D90A63" w:rsidRPr="00D26B38" w:rsidRDefault="00D90A63" w:rsidP="00D90A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180"/>
                        </w:tabs>
                        <w:ind w:left="270" w:hanging="1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26B3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comitant musculoskeletal joint complaints beyond the index joint</w:t>
                      </w:r>
                    </w:p>
                    <w:p w14:paraId="75520573" w14:textId="6098E470" w:rsidR="005C3AD2" w:rsidRPr="00D26B38" w:rsidRDefault="005C3AD2" w:rsidP="00D90A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180"/>
                        </w:tabs>
                        <w:ind w:left="270" w:hanging="1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26B3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tc.</w:t>
                      </w:r>
                    </w:p>
                    <w:p w14:paraId="4BD3FDC9" w14:textId="77777777" w:rsidR="00D90A63" w:rsidRPr="00C85D7F" w:rsidRDefault="00D90A63" w:rsidP="00D90A63">
                      <w:pPr>
                        <w:pStyle w:val="ListParagraph"/>
                        <w:spacing w:line="256" w:lineRule="auto"/>
                        <w:ind w:left="180"/>
                        <w:rPr>
                          <w:rFonts w:ascii="Times New Roman" w:hAnsi="Times New Roman" w:cs="Times New Roman"/>
                        </w:rPr>
                      </w:pPr>
                    </w:p>
                    <w:p w14:paraId="1EBBDC77" w14:textId="77777777" w:rsidR="00D90A63" w:rsidRDefault="00D90A63" w:rsidP="00D90A6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28058FE8" w14:textId="77777777" w:rsidR="00D90A63" w:rsidRDefault="00D90A63" w:rsidP="00D90A6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786E867A" w14:textId="77777777" w:rsidR="00D90A63" w:rsidRDefault="00D90A63" w:rsidP="00D90A6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4329F64C" w14:textId="77777777" w:rsidR="00D90A63" w:rsidRPr="005B3634" w:rsidRDefault="00D90A63" w:rsidP="00D90A6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55E8393" w14:textId="5245C9A7" w:rsidR="00D90A63" w:rsidRDefault="00331595" w:rsidP="00D90A63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F44533" wp14:editId="1CED2F8C">
                <wp:simplePos x="0" y="0"/>
                <wp:positionH relativeFrom="column">
                  <wp:posOffset>38735</wp:posOffset>
                </wp:positionH>
                <wp:positionV relativeFrom="paragraph">
                  <wp:posOffset>49530</wp:posOffset>
                </wp:positionV>
                <wp:extent cx="2014855" cy="3218815"/>
                <wp:effectExtent l="0" t="0" r="4445" b="63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4855" cy="3218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42E154" w14:textId="77777777" w:rsidR="00D90A63" w:rsidRPr="00C85D7F" w:rsidRDefault="00D90A63" w:rsidP="00D90A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C85D7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Environmental factors</w:t>
                            </w:r>
                          </w:p>
                          <w:p w14:paraId="72CB4E18" w14:textId="77777777" w:rsidR="00D90A63" w:rsidRPr="00D26B38" w:rsidRDefault="00D90A63" w:rsidP="00D90A6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70" w:hanging="18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D26B38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Family, friends, and caregiver support</w:t>
                            </w:r>
                          </w:p>
                          <w:p w14:paraId="18C9B7E3" w14:textId="203FC1EF" w:rsidR="00B86DE8" w:rsidRPr="00D26B38" w:rsidRDefault="00FD1C08" w:rsidP="00D90A6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70" w:hanging="18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D26B38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A</w:t>
                            </w:r>
                            <w:r w:rsidR="00B86DE8" w:rsidRPr="00D26B38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ccess/availability of rehabilitation professionals, access to rehabilitation programs, wait time for </w:t>
                            </w:r>
                            <w:r w:rsidR="00CA5968" w:rsidRPr="00D26B38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surgery or </w:t>
                            </w:r>
                            <w:r w:rsidR="00B86DE8" w:rsidRPr="00D26B38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rehabilitation services, access to transportation, health insurance policies/coverage, health care system/policies, health professional skills, surgeon skills</w:t>
                            </w:r>
                            <w:r w:rsidRPr="00D26B38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31949098" w14:textId="1F9E5904" w:rsidR="005C3AD2" w:rsidRPr="00D26B38" w:rsidRDefault="005C3AD2" w:rsidP="00D90A6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70" w:hanging="18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D26B38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Etc.</w:t>
                            </w:r>
                          </w:p>
                          <w:p w14:paraId="53EF1A9E" w14:textId="77777777" w:rsidR="00D90A63" w:rsidRDefault="00D90A63" w:rsidP="00D90A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16DCFEEF" w14:textId="77777777" w:rsidR="00D90A63" w:rsidRDefault="00D90A63" w:rsidP="00D90A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372CE101" w14:textId="77777777" w:rsidR="00D90A63" w:rsidRDefault="00D90A63" w:rsidP="00D90A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4FC0B675" w14:textId="77777777" w:rsidR="00D90A63" w:rsidRDefault="00D90A63" w:rsidP="00D90A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2F249134" w14:textId="77777777" w:rsidR="00D90A63" w:rsidRDefault="00D90A63" w:rsidP="00D90A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28E3448B" w14:textId="77777777" w:rsidR="00D90A63" w:rsidRPr="005B3634" w:rsidRDefault="00D90A63" w:rsidP="00D90A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F44533" id="Text Box 3" o:spid="_x0000_s1031" type="#_x0000_t202" style="position:absolute;left:0;text-align:left;margin-left:3.05pt;margin-top:3.9pt;width:158.65pt;height:253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JaMGgIAADMEAAAOAAAAZHJzL2Uyb0RvYy54bWysU9tu2zAMfR+wfxD0vjjOki014hRdugwD&#10;ugvQ7QMUWbaFyaJGKbGzry8lp2l2exmmB0EUpUPy8HB1PXSGHRR6Dbbk+WTKmbISKm2bkn/9sn2x&#10;5MwHYSthwKqSH5Xn1+vnz1a9K9QMWjCVQkYg1he9K3kbgiuyzMtWdcJPwClLzhqwE4FMbLIKRU/o&#10;nclm0+mrrAesHIJU3tPt7ejk64Rf10qGT3XtVWCm5JRbSDumfRf3bL0SRYPCtVqe0hD/kEUntKWg&#10;Z6hbEQTbo/4NqtMSwUMdJhK6DOpaS5VqoGry6S/V3LfCqVQLkePdmSb//2Dlx8O9+4wsDG9goAam&#10;Iry7A/nNMwubVthG3SBC3ypRUeA8Upb1zhenr5FqX/gIsus/QEVNFvsACWiosYusUJ2M0KkBxzPp&#10;aghM0iXVPV8uFpxJ8r2c5ctlvkgxRPH43aEP7xR0LB5KjtTVBC8Odz7EdETx+CRG82B0tdXGJAOb&#10;3cYgOwhSwDatE/pPz4xlfcmvFrPFyMBfIaZp/Qmi04GkbHRX8uX5kSgib29tlYQWhDbjmVI29kRk&#10;5G5kMQy7gemq5ImByOsOqiMxizAqlyaNDi3gD856Um3J/fe9QMWZeW+pO1f5fB5lnoz54vWMDLz0&#10;7C49wkqCKnngbDxuwjgae4e6aSnSqAcLN9TRWieun7I6pU/KTC04TVGU/qWdXj3N+voBAAD//wMA&#10;UEsDBBQABgAIAAAAIQDiDmbQ3gAAAAcBAAAPAAAAZHJzL2Rvd25yZXYueG1sTM7NTsMwEATgOxLv&#10;YC0SF0SdNCEpIZsKIYHgBm0FVzfeJhH+CbabhrfHnOC4mtHsV69nrdhEzg/WIKSLBBiZ1srBdAi7&#10;7eP1CpgPwkihrCGEb/Kwbs7PalFJezJvNG1Cx+KI8ZVA6EMYK85925MWfmFHMjE7WKdFiKfruHTi&#10;FMe14sskKbgWg4kfejHSQ0/t5+aoEVb58/ThX7LX97Y4qNtwVU5PXw7x8mK+vwMWaA5/ZfjlRzo0&#10;0bS3RyM9UwhFGosIZfTHNFtmObA9wk2al8Cbmv/3Nz8AAAD//wMAUEsBAi0AFAAGAAgAAAAhALaD&#10;OJL+AAAA4QEAABMAAAAAAAAAAAAAAAAAAAAAAFtDb250ZW50X1R5cGVzXS54bWxQSwECLQAUAAYA&#10;CAAAACEAOP0h/9YAAACUAQAACwAAAAAAAAAAAAAAAAAvAQAAX3JlbHMvLnJlbHNQSwECLQAUAAYA&#10;CAAAACEA1syWjBoCAAAzBAAADgAAAAAAAAAAAAAAAAAuAgAAZHJzL2Uyb0RvYy54bWxQSwECLQAU&#10;AAYACAAAACEA4g5m0N4AAAAHAQAADwAAAAAAAAAAAAAAAAB0BAAAZHJzL2Rvd25yZXYueG1sUEsF&#10;BgAAAAAEAAQA8wAAAH8FAAAAAA==&#10;">
                <v:textbox>
                  <w:txbxContent>
                    <w:p w14:paraId="7A42E154" w14:textId="77777777" w:rsidR="00D90A63" w:rsidRPr="00C85D7F" w:rsidRDefault="00D90A63" w:rsidP="00D90A6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</w:pPr>
                      <w:r w:rsidRPr="00C85D7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Environmental factors</w:t>
                      </w:r>
                    </w:p>
                    <w:p w14:paraId="72CB4E18" w14:textId="77777777" w:rsidR="00D90A63" w:rsidRPr="00D26B38" w:rsidRDefault="00D90A63" w:rsidP="00D90A6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70" w:hanging="180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D26B38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Family, friends, and caregiver support</w:t>
                      </w:r>
                    </w:p>
                    <w:p w14:paraId="18C9B7E3" w14:textId="203FC1EF" w:rsidR="00B86DE8" w:rsidRPr="00D26B38" w:rsidRDefault="00FD1C08" w:rsidP="00D90A6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70" w:hanging="180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D26B38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A</w:t>
                      </w:r>
                      <w:r w:rsidR="00B86DE8" w:rsidRPr="00D26B38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ccess/availability of rehabilitation professionals, access to rehabilitation programs, wait time for </w:t>
                      </w:r>
                      <w:r w:rsidR="00CA5968" w:rsidRPr="00D26B38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surgery or </w:t>
                      </w:r>
                      <w:r w:rsidR="00B86DE8" w:rsidRPr="00D26B38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rehabilitation services, access to transportation, health insurance policies/coverage, health care system/policies, health professional skills, surgeon skills</w:t>
                      </w:r>
                      <w:r w:rsidRPr="00D26B38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.</w:t>
                      </w:r>
                    </w:p>
                    <w:p w14:paraId="31949098" w14:textId="1F9E5904" w:rsidR="005C3AD2" w:rsidRPr="00D26B38" w:rsidRDefault="005C3AD2" w:rsidP="00D90A6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70" w:hanging="180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D26B38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Etc.</w:t>
                      </w:r>
                    </w:p>
                    <w:p w14:paraId="53EF1A9E" w14:textId="77777777" w:rsidR="00D90A63" w:rsidRDefault="00D90A63" w:rsidP="00D90A6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16DCFEEF" w14:textId="77777777" w:rsidR="00D90A63" w:rsidRDefault="00D90A63" w:rsidP="00D90A6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372CE101" w14:textId="77777777" w:rsidR="00D90A63" w:rsidRDefault="00D90A63" w:rsidP="00D90A6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4FC0B675" w14:textId="77777777" w:rsidR="00D90A63" w:rsidRDefault="00D90A63" w:rsidP="00D90A6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2F249134" w14:textId="77777777" w:rsidR="00D90A63" w:rsidRDefault="00D90A63" w:rsidP="00D90A6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28E3448B" w14:textId="77777777" w:rsidR="00D90A63" w:rsidRPr="005B3634" w:rsidRDefault="00D90A63" w:rsidP="00D90A6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097C2E3" w14:textId="77777777" w:rsidR="00151979" w:rsidRPr="00151979" w:rsidRDefault="00151979" w:rsidP="00151979">
      <w:pPr>
        <w:rPr>
          <w:lang w:val="en-US"/>
        </w:rPr>
      </w:pPr>
    </w:p>
    <w:p w14:paraId="7E9723F6" w14:textId="77777777" w:rsidR="00151979" w:rsidRPr="00151979" w:rsidRDefault="00151979" w:rsidP="00151979">
      <w:pPr>
        <w:rPr>
          <w:lang w:val="en-US"/>
        </w:rPr>
      </w:pPr>
    </w:p>
    <w:p w14:paraId="7B0DC582" w14:textId="77777777" w:rsidR="00151979" w:rsidRPr="00151979" w:rsidRDefault="00151979" w:rsidP="00151979">
      <w:pPr>
        <w:rPr>
          <w:lang w:val="en-US"/>
        </w:rPr>
      </w:pPr>
    </w:p>
    <w:p w14:paraId="09B4DD93" w14:textId="77777777" w:rsidR="00151979" w:rsidRPr="00151979" w:rsidRDefault="00151979" w:rsidP="00151979">
      <w:pPr>
        <w:rPr>
          <w:lang w:val="en-US"/>
        </w:rPr>
      </w:pPr>
    </w:p>
    <w:p w14:paraId="26594E82" w14:textId="77777777" w:rsidR="00151979" w:rsidRPr="00151979" w:rsidRDefault="00151979" w:rsidP="00151979">
      <w:pPr>
        <w:rPr>
          <w:lang w:val="en-US"/>
        </w:rPr>
      </w:pPr>
    </w:p>
    <w:p w14:paraId="7D65D0C3" w14:textId="77777777" w:rsidR="00151979" w:rsidRPr="00151979" w:rsidRDefault="00151979" w:rsidP="00151979">
      <w:pPr>
        <w:rPr>
          <w:lang w:val="en-US"/>
        </w:rPr>
      </w:pPr>
    </w:p>
    <w:p w14:paraId="0AA99BC9" w14:textId="77777777" w:rsidR="00151979" w:rsidRPr="00151979" w:rsidRDefault="00151979" w:rsidP="00151979">
      <w:pPr>
        <w:rPr>
          <w:lang w:val="en-US"/>
        </w:rPr>
      </w:pPr>
    </w:p>
    <w:p w14:paraId="102BFA0C" w14:textId="77777777" w:rsidR="00151979" w:rsidRPr="00151979" w:rsidRDefault="00151979" w:rsidP="00151979">
      <w:pPr>
        <w:rPr>
          <w:lang w:val="en-US"/>
        </w:rPr>
      </w:pPr>
    </w:p>
    <w:p w14:paraId="44844603" w14:textId="77777777" w:rsidR="00151979" w:rsidRPr="00151979" w:rsidRDefault="00151979" w:rsidP="00151979">
      <w:pPr>
        <w:rPr>
          <w:lang w:val="en-US"/>
        </w:rPr>
      </w:pPr>
    </w:p>
    <w:p w14:paraId="156BC9EC" w14:textId="77777777" w:rsidR="00151979" w:rsidRPr="00151979" w:rsidRDefault="00151979" w:rsidP="00151979">
      <w:pPr>
        <w:rPr>
          <w:lang w:val="en-US"/>
        </w:rPr>
      </w:pPr>
    </w:p>
    <w:p w14:paraId="7E44372D" w14:textId="77777777" w:rsidR="00151979" w:rsidRPr="00151979" w:rsidRDefault="00151979" w:rsidP="00151979">
      <w:pPr>
        <w:rPr>
          <w:lang w:val="en-US"/>
        </w:rPr>
      </w:pPr>
    </w:p>
    <w:p w14:paraId="68D46628" w14:textId="77777777" w:rsidR="00151979" w:rsidRDefault="00151979" w:rsidP="001519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FFAC8C1" w14:textId="370017A3" w:rsidR="00151979" w:rsidRDefault="00151979" w:rsidP="00151979">
      <w:pPr>
        <w:tabs>
          <w:tab w:val="left" w:pos="2160"/>
        </w:tabs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40C50471" w14:textId="427E97A3" w:rsidR="00151979" w:rsidRPr="00151979" w:rsidRDefault="00151979" w:rsidP="00151979">
      <w:pPr>
        <w:tabs>
          <w:tab w:val="left" w:pos="2160"/>
        </w:tabs>
        <w:rPr>
          <w:lang w:val="en-US"/>
        </w:rPr>
        <w:sectPr w:rsidR="00151979" w:rsidRPr="00151979" w:rsidSect="0039757E">
          <w:headerReference w:type="default" r:id="rId11"/>
          <w:footerReference w:type="default" r:id="rId12"/>
          <w:headerReference w:type="first" r:id="rId13"/>
          <w:pgSz w:w="12240" w:h="15840" w:code="1"/>
          <w:pgMar w:top="108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p w14:paraId="61484C7A" w14:textId="102536DC" w:rsidR="00D90A63" w:rsidRPr="001B7B46" w:rsidRDefault="00D90A63" w:rsidP="00D90A63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000000"/>
        </w:rPr>
      </w:pPr>
      <w:r w:rsidRPr="002B2A70">
        <w:rPr>
          <w:b/>
          <w:bCs/>
          <w:color w:val="000000"/>
        </w:rPr>
        <w:lastRenderedPageBreak/>
        <w:t xml:space="preserve">Appendix </w:t>
      </w:r>
      <w:bookmarkStart w:id="4" w:name="MEDLINE"/>
      <w:r w:rsidR="00FD1C08">
        <w:rPr>
          <w:b/>
          <w:bCs/>
          <w:color w:val="000000"/>
        </w:rPr>
        <w:t>C</w:t>
      </w:r>
      <w:r>
        <w:rPr>
          <w:b/>
          <w:bCs/>
          <w:color w:val="000000"/>
        </w:rPr>
        <w:t xml:space="preserve">. </w:t>
      </w:r>
      <w:r>
        <w:rPr>
          <w:color w:val="000000"/>
        </w:rPr>
        <w:t>MEDLINE</w:t>
      </w:r>
      <w:bookmarkEnd w:id="4"/>
      <w:r>
        <w:rPr>
          <w:color w:val="000000"/>
        </w:rPr>
        <w:t xml:space="preserve"> full search </w:t>
      </w:r>
      <w:r w:rsidRPr="0012658E">
        <w:rPr>
          <w:color w:val="000000"/>
        </w:rPr>
        <w:t>strategy</w:t>
      </w:r>
      <w:r>
        <w:rPr>
          <w:color w:val="000000"/>
        </w:rPr>
        <w:t>.</w:t>
      </w:r>
    </w:p>
    <w:p w14:paraId="2DAABBFD" w14:textId="77777777" w:rsidR="00D90A63" w:rsidRPr="00354049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09FAA052" w14:textId="77777777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FA29D0">
        <w:rPr>
          <w:rFonts w:asciiTheme="majorBidi" w:eastAsia="Times New Roman" w:hAnsiTheme="majorBidi" w:cstheme="majorBidi"/>
          <w:sz w:val="24"/>
          <w:szCs w:val="24"/>
          <w:lang w:val="en-US"/>
        </w:rPr>
        <w:t>1</w:t>
      </w:r>
      <w:r w:rsidRPr="00FA29D0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arthroplasty, replacement, hip/ or arthroplasty, replacement, knee/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6EE5213C" w14:textId="77777777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2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hip prosthesis/ or knee prosthesis/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6738E485" w14:textId="77777777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3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 xml:space="preserve">((knee* or hip*) adj3 (replace* or implant* or 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arthroplast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* or 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prosth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*)</w:t>
      </w:r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).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i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0CA3A78C" w14:textId="77777777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4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or/1-3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7D5F688B" w14:textId="77777777" w:rsidR="00D90A63" w:rsidRPr="00D26B38" w:rsidRDefault="00D90A63" w:rsidP="00D90A63">
      <w:pPr>
        <w:tabs>
          <w:tab w:val="left" w:pos="180"/>
          <w:tab w:val="left" w:pos="360"/>
        </w:tabs>
        <w:ind w:left="720" w:hanging="720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5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 xml:space="preserve">         </w:t>
      </w:r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rehabilitation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/ or "activities of daily living"/ or exp exercise therapy/ or occupational therapy/ or recreation therapy/ or rehabilitation, vocational/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40FB0021" w14:textId="435718AB" w:rsidR="00354049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6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Rehabilitation Nursing/</w:t>
      </w:r>
    </w:p>
    <w:p w14:paraId="7F5A40DE" w14:textId="2CADACBB" w:rsidR="00354049" w:rsidRPr="00D26B38" w:rsidRDefault="00354049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7          </w:t>
      </w:r>
      <w:r w:rsidR="00FA29D0" w:rsidRPr="00D26B38">
        <w:rPr>
          <w:rStyle w:val="searchhistory-search-term"/>
          <w:rFonts w:asciiTheme="majorBidi" w:hAnsiTheme="majorBidi" w:cstheme="majorBidi"/>
          <w:sz w:val="24"/>
          <w:szCs w:val="24"/>
        </w:rPr>
        <w:t>Pre</w:t>
      </w:r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 xml:space="preserve">operative </w:t>
      </w:r>
      <w:proofErr w:type="gramStart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care</w:t>
      </w:r>
      <w:proofErr w:type="gramEnd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/ or preoperative exercise/</w:t>
      </w:r>
    </w:p>
    <w:tbl>
      <w:tblPr>
        <w:tblW w:w="0" w:type="auto"/>
        <w:tblCellSpacing w:w="0" w:type="dxa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66"/>
      </w:tblGrid>
      <w:tr w:rsidR="00D26B38" w:rsidRPr="00D26B38" w14:paraId="2605A35A" w14:textId="77777777" w:rsidTr="00354049">
        <w:trPr>
          <w:tblCellSpacing w:w="0" w:type="dxa"/>
        </w:trPr>
        <w:tc>
          <w:tcPr>
            <w:tcW w:w="0" w:type="auto"/>
            <w:vAlign w:val="center"/>
            <w:hideMark/>
          </w:tcPr>
          <w:p w14:paraId="09C1B8C3" w14:textId="77777777" w:rsidR="00354049" w:rsidRPr="00D26B38" w:rsidRDefault="00354049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</w:tr>
    </w:tbl>
    <w:p w14:paraId="71A62746" w14:textId="356D7CE1" w:rsidR="00D90A63" w:rsidRPr="00D26B38" w:rsidRDefault="00354049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8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  <w:proofErr w:type="spellStart"/>
      <w:proofErr w:type="gramStart"/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rehabilitation</w:t>
      </w:r>
      <w:proofErr w:type="gramEnd"/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fs</w:t>
      </w:r>
      <w:proofErr w:type="spellEnd"/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0E3DA351" w14:textId="2D4488E6" w:rsidR="00D90A63" w:rsidRPr="00D26B38" w:rsidRDefault="00354049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9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exp Physical Therapy Modalities/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6DAF09B4" w14:textId="102456E9" w:rsidR="00D90A63" w:rsidRPr="00D26B38" w:rsidRDefault="00354049" w:rsidP="00D90A63">
      <w:pPr>
        <w:ind w:left="720" w:hanging="720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10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motor activity/ or exercise/ or muscle stretching exercises/ or exp physical conditioning, human/ or swimming/ or exp walking/ or warm-up exercise/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6F142FD4" w14:textId="397244EE" w:rsidR="00D90A63" w:rsidRPr="00D26B38" w:rsidRDefault="00D90A63" w:rsidP="00A652C7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1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1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Telerehabilitation/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747BD884" w14:textId="629D6F3F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1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2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exp Ultrasonic Therapy/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4E2E2D93" w14:textId="3CBB2400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1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3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Cryotherapy/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5C973059" w14:textId="08C2831D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1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4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Cryotherap</w:t>
      </w:r>
      <w:proofErr w:type="spellEnd"/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*.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i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2F26BF45" w14:textId="2F90861C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1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5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"Recovery of Function"/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419485DC" w14:textId="419EADDC" w:rsidR="00354049" w:rsidRPr="00D26B38" w:rsidRDefault="00D90A63" w:rsidP="00A652C7">
      <w:pPr>
        <w:ind w:left="720" w:hanging="720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1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6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(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rehabilitat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* or 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exercis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* or 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physiotherap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* or 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herap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* or 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hydrotherap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*</w:t>
      </w:r>
      <w:r w:rsidR="00A652C7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or </w:t>
      </w:r>
      <w:r w:rsidR="00A652C7" w:rsidRPr="00D26B38">
        <w:rPr>
          <w:rFonts w:asciiTheme="majorBidi" w:hAnsiTheme="majorBidi" w:cstheme="majorBidi"/>
          <w:sz w:val="24"/>
          <w:szCs w:val="24"/>
        </w:rPr>
        <w:t>pre-</w:t>
      </w:r>
      <w:proofErr w:type="spellStart"/>
      <w:r w:rsidR="00A652C7" w:rsidRPr="00D26B38">
        <w:rPr>
          <w:rFonts w:asciiTheme="majorBidi" w:hAnsiTheme="majorBidi" w:cstheme="majorBidi"/>
          <w:sz w:val="24"/>
          <w:szCs w:val="24"/>
        </w:rPr>
        <w:t>hab</w:t>
      </w:r>
      <w:proofErr w:type="spellEnd"/>
      <w:r w:rsidR="00A652C7" w:rsidRPr="00D26B38">
        <w:rPr>
          <w:rFonts w:asciiTheme="majorBidi" w:hAnsiTheme="majorBidi" w:cstheme="majorBidi"/>
          <w:sz w:val="24"/>
          <w:szCs w:val="24"/>
        </w:rPr>
        <w:t>* or prehab*</w:t>
      </w:r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).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i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</w:p>
    <w:p w14:paraId="7C8473FC" w14:textId="46274EF5" w:rsidR="00D90A63" w:rsidRPr="00D26B38" w:rsidRDefault="00354049" w:rsidP="00354049">
      <w:pPr>
        <w:ind w:left="720" w:hanging="720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17     </w:t>
      </w:r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  </w:t>
      </w:r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(</w:t>
      </w:r>
      <w:proofErr w:type="spellStart"/>
      <w:proofErr w:type="gramEnd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preoperat</w:t>
      </w:r>
      <w:proofErr w:type="spellEnd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 xml:space="preserve">* adj3 (train* or treat* or </w:t>
      </w:r>
      <w:proofErr w:type="spellStart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intervent</w:t>
      </w:r>
      <w:proofErr w:type="spellEnd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*)).</w:t>
      </w:r>
      <w:proofErr w:type="spellStart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ti,ab,kf</w:t>
      </w:r>
      <w:proofErr w:type="spellEnd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.</w:t>
      </w:r>
    </w:p>
    <w:p w14:paraId="0062740D" w14:textId="23233C97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1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8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(electric adj2 stimulation*</w:t>
      </w:r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).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i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5C0AC09B" w14:textId="1767FFFF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1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9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Telerehabilitation</w:t>
      </w:r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*.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i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238BE8C2" w14:textId="2E17C3EF" w:rsidR="00D90A63" w:rsidRPr="00D26B38" w:rsidRDefault="00354049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20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 xml:space="preserve">physical </w:t>
      </w:r>
      <w:proofErr w:type="spellStart"/>
      <w:proofErr w:type="gramStart"/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conditioning.ti</w:t>
      </w:r>
      <w:proofErr w:type="gramEnd"/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</w:p>
    <w:p w14:paraId="496D124C" w14:textId="6E76A595" w:rsidR="00D90A63" w:rsidRPr="00D26B38" w:rsidRDefault="00354049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21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 xml:space="preserve">physical </w:t>
      </w:r>
      <w:proofErr w:type="spellStart"/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activit</w:t>
      </w:r>
      <w:proofErr w:type="spellEnd"/>
      <w:proofErr w:type="gramStart"/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*.</w:t>
      </w:r>
      <w:proofErr w:type="spellStart"/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i</w:t>
      </w:r>
      <w:proofErr w:type="gramEnd"/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7863D3CF" w14:textId="23F7F8B3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2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2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stretch</w:t>
      </w:r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*.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i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28C1A31D" w14:textId="2FDB9902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2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3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 xml:space="preserve">(strength adj3 (train* or treat* or 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intervent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*)</w:t>
      </w:r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).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i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279B4D34" w14:textId="292D0FA0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2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4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 xml:space="preserve">(Resistance adj3 (train* or treat* or 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intervent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*)</w:t>
      </w:r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).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i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0BED8A2D" w14:textId="35BA8189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2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5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 xml:space="preserve">(balance adj3 (train* or treat* or 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intervent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*)</w:t>
      </w:r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).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i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32DAA25C" w14:textId="0A70972F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2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6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(Continuous Passive motion or CPM</w:t>
      </w:r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).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i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08937E3D" w14:textId="5A832678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2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7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walk</w:t>
      </w:r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*.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i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1D5EA355" w14:textId="4B98D596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2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8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(tai ji* or tai chi* or yoga*</w:t>
      </w:r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).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i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52ACBE0F" w14:textId="4E7F6861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2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9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(recover* adj3 function*</w:t>
      </w:r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).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i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4804188B" w14:textId="3282053F" w:rsidR="00D90A63" w:rsidRPr="00D26B38" w:rsidRDefault="00354049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30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exp Social Work/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602E7731" w14:textId="02709726" w:rsidR="00D90A63" w:rsidRPr="00D26B38" w:rsidRDefault="00354049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31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exp Social Support/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719F85D0" w14:textId="5BDCFBE7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3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2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(social adj1 (work* or support)</w:t>
      </w:r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).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i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0FDD75CD" w14:textId="13328305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3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3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Patient Education as Topic/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3DFCE90D" w14:textId="0AD6B51E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lastRenderedPageBreak/>
        <w:t>3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4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exp Health Education/</w:t>
      </w:r>
    </w:p>
    <w:p w14:paraId="2A857EAD" w14:textId="0E5D62AA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3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5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 xml:space="preserve">(Patient* adj3 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educat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*</w:t>
      </w:r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).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i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5E597C5A" w14:textId="78B5C152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3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6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 xml:space="preserve">(health* adj3 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educat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*</w:t>
      </w:r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).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i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2A0469CE" w14:textId="27956507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3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7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"Physical Education and Training"/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065BC6E7" w14:textId="37497D62" w:rsidR="00D90A63" w:rsidRPr="00D26B38" w:rsidRDefault="00D90A63" w:rsidP="00D90A63">
      <w:pPr>
        <w:tabs>
          <w:tab w:val="left" w:pos="90"/>
        </w:tabs>
        <w:ind w:left="720" w:hanging="720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3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8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orthopedic equipment/ or canes/ or crutches/ or orthotic devices/ or athletic tape/ or braces/ or walkers/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09EA2ED7" w14:textId="747F8C9A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3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9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 xml:space="preserve">orthopedic </w:t>
      </w:r>
      <w:proofErr w:type="spellStart"/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equipment.ti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781393F1" w14:textId="28F72926" w:rsidR="00D90A63" w:rsidRPr="00D26B38" w:rsidRDefault="00354049" w:rsidP="00D90A63">
      <w:pPr>
        <w:rPr>
          <w:rFonts w:asciiTheme="majorBidi" w:eastAsia="Times New Roman" w:hAnsiTheme="majorBidi" w:cstheme="majorBidi"/>
          <w:sz w:val="24"/>
          <w:szCs w:val="24"/>
          <w:lang w:val="it-IT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it-IT"/>
        </w:rPr>
        <w:t>40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it-IT"/>
        </w:rPr>
        <w:tab/>
        <w:t>cane*.ti,ab,kf.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it-IT"/>
        </w:rPr>
        <w:tab/>
      </w:r>
    </w:p>
    <w:p w14:paraId="221F7A57" w14:textId="5461CD31" w:rsidR="00D90A63" w:rsidRPr="00D26B38" w:rsidRDefault="00354049" w:rsidP="00D90A63">
      <w:pPr>
        <w:rPr>
          <w:rFonts w:asciiTheme="majorBidi" w:eastAsia="Times New Roman" w:hAnsiTheme="majorBidi" w:cstheme="majorBidi"/>
          <w:sz w:val="24"/>
          <w:szCs w:val="24"/>
          <w:lang w:val="it-IT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it-IT"/>
        </w:rPr>
        <w:t>41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it-IT"/>
        </w:rPr>
        <w:tab/>
        <w:t>crutche*.ti,ab,kf.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it-IT"/>
        </w:rPr>
        <w:tab/>
      </w:r>
    </w:p>
    <w:p w14:paraId="2CA523C3" w14:textId="58B34973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it-IT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it-IT"/>
        </w:rPr>
        <w:t>4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it-IT"/>
        </w:rPr>
        <w:t>2</w:t>
      </w:r>
      <w:r w:rsidRPr="00D26B38">
        <w:rPr>
          <w:rFonts w:asciiTheme="majorBidi" w:eastAsia="Times New Roman" w:hAnsiTheme="majorBidi" w:cstheme="majorBidi"/>
          <w:sz w:val="24"/>
          <w:szCs w:val="24"/>
          <w:lang w:val="it-IT"/>
        </w:rPr>
        <w:tab/>
        <w:t>orthotic device*.ti,ab,kf.</w:t>
      </w:r>
      <w:r w:rsidRPr="00D26B38">
        <w:rPr>
          <w:rFonts w:asciiTheme="majorBidi" w:eastAsia="Times New Roman" w:hAnsiTheme="majorBidi" w:cstheme="majorBidi"/>
          <w:sz w:val="24"/>
          <w:szCs w:val="24"/>
          <w:lang w:val="it-IT"/>
        </w:rPr>
        <w:tab/>
      </w:r>
    </w:p>
    <w:p w14:paraId="5659C69B" w14:textId="63C85D5B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it-IT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it-IT"/>
        </w:rPr>
        <w:t>4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it-IT"/>
        </w:rPr>
        <w:t>3</w:t>
      </w:r>
      <w:r w:rsidRPr="00D26B38">
        <w:rPr>
          <w:rFonts w:asciiTheme="majorBidi" w:eastAsia="Times New Roman" w:hAnsiTheme="majorBidi" w:cstheme="majorBidi"/>
          <w:sz w:val="24"/>
          <w:szCs w:val="24"/>
          <w:lang w:val="it-IT"/>
        </w:rPr>
        <w:tab/>
        <w:t>athletic tap*.ti,ab,kf.</w:t>
      </w:r>
      <w:r w:rsidRPr="00D26B38">
        <w:rPr>
          <w:rFonts w:asciiTheme="majorBidi" w:eastAsia="Times New Roman" w:hAnsiTheme="majorBidi" w:cstheme="majorBidi"/>
          <w:sz w:val="24"/>
          <w:szCs w:val="24"/>
          <w:lang w:val="it-IT"/>
        </w:rPr>
        <w:tab/>
      </w:r>
    </w:p>
    <w:p w14:paraId="4D250F2F" w14:textId="0B4FCD4C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it-IT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it-IT"/>
        </w:rPr>
        <w:t>4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it-IT"/>
        </w:rPr>
        <w:t>4</w:t>
      </w:r>
      <w:r w:rsidRPr="00D26B38">
        <w:rPr>
          <w:rFonts w:asciiTheme="majorBidi" w:eastAsia="Times New Roman" w:hAnsiTheme="majorBidi" w:cstheme="majorBidi"/>
          <w:sz w:val="24"/>
          <w:szCs w:val="24"/>
          <w:lang w:val="it-IT"/>
        </w:rPr>
        <w:tab/>
        <w:t>brace*.ti,ab,kf.</w:t>
      </w:r>
      <w:r w:rsidRPr="00D26B38">
        <w:rPr>
          <w:rFonts w:asciiTheme="majorBidi" w:eastAsia="Times New Roman" w:hAnsiTheme="majorBidi" w:cstheme="majorBidi"/>
          <w:sz w:val="24"/>
          <w:szCs w:val="24"/>
          <w:lang w:val="it-IT"/>
        </w:rPr>
        <w:tab/>
      </w:r>
    </w:p>
    <w:p w14:paraId="21C466FA" w14:textId="46A59D5E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4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5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walker</w:t>
      </w:r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*.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i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ab,kf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06AF43B0" w14:textId="5601B594" w:rsidR="00D90A63" w:rsidRPr="00D26B38" w:rsidRDefault="00D90A63" w:rsidP="00D90A63">
      <w:pPr>
        <w:ind w:left="720" w:hanging="720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4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6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(psycho* adj3 (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educat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* or retrain* or train* or recover* or treat* or 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guid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* or instruct* or counsel* or 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intervent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* or manage*)</w:t>
      </w:r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).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ab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,ti,kf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70BCECA8" w14:textId="77777777" w:rsidR="00354049" w:rsidRPr="00D26B38" w:rsidRDefault="00D90A63" w:rsidP="00354049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4</w:t>
      </w:r>
      <w:r w:rsidR="00354049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7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exp Psychotherapy/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53EFAF81" w14:textId="24A0B673" w:rsidR="00354049" w:rsidRPr="00D26B38" w:rsidRDefault="00354049" w:rsidP="00354049">
      <w:pPr>
        <w:rPr>
          <w:rStyle w:val="searchhistory-search-term"/>
          <w:rFonts w:asciiTheme="majorBidi" w:hAnsiTheme="majorBidi" w:cstheme="majorBidi"/>
          <w:sz w:val="24"/>
          <w:szCs w:val="24"/>
        </w:rPr>
      </w:pPr>
      <w:r w:rsidRPr="00D26B38">
        <w:rPr>
          <w:rStyle w:val="searchhistory-search-term"/>
          <w:rFonts w:asciiTheme="majorBidi" w:hAnsiTheme="majorBidi" w:cstheme="majorBidi"/>
          <w:sz w:val="24"/>
          <w:szCs w:val="24"/>
          <w:lang w:val="en-US"/>
        </w:rPr>
        <w:t xml:space="preserve">48         </w:t>
      </w:r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Weight Reduction Programs/ or Weight Loss/ or obesity management/</w:t>
      </w:r>
    </w:p>
    <w:p w14:paraId="44842681" w14:textId="3505D810" w:rsidR="00354049" w:rsidRPr="00D26B38" w:rsidRDefault="00354049" w:rsidP="00354049">
      <w:pPr>
        <w:rPr>
          <w:rStyle w:val="searchhistory-search-term"/>
          <w:rFonts w:asciiTheme="majorBidi" w:hAnsiTheme="majorBidi" w:cstheme="majorBidi"/>
          <w:sz w:val="24"/>
          <w:szCs w:val="24"/>
        </w:rPr>
      </w:pPr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 xml:space="preserve">49     </w:t>
      </w:r>
      <w:proofErr w:type="gramStart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 xml:space="preserve">   (</w:t>
      </w:r>
      <w:proofErr w:type="gramEnd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 xml:space="preserve">(weight or body mass or </w:t>
      </w:r>
      <w:proofErr w:type="spellStart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bmi</w:t>
      </w:r>
      <w:proofErr w:type="spellEnd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) adj3 (</w:t>
      </w:r>
      <w:proofErr w:type="spellStart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los</w:t>
      </w:r>
      <w:proofErr w:type="spellEnd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 xml:space="preserve">* or manage* or </w:t>
      </w:r>
      <w:proofErr w:type="spellStart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reduc</w:t>
      </w:r>
      <w:proofErr w:type="spellEnd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* or lower)).</w:t>
      </w:r>
      <w:proofErr w:type="spellStart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ti,ab,kf</w:t>
      </w:r>
      <w:proofErr w:type="spellEnd"/>
    </w:p>
    <w:p w14:paraId="3C3EB7F4" w14:textId="168F9CE9" w:rsidR="00FA29D0" w:rsidRPr="00D26B38" w:rsidRDefault="00FA29D0" w:rsidP="00354049">
      <w:pPr>
        <w:rPr>
          <w:rStyle w:val="searchhistory-search-term"/>
          <w:rFonts w:asciiTheme="majorBidi" w:hAnsiTheme="majorBidi" w:cstheme="majorBidi"/>
          <w:sz w:val="24"/>
          <w:szCs w:val="24"/>
        </w:rPr>
      </w:pPr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50        diet therapy/ or Nutrition Therapy/ or Nutritional Support/</w:t>
      </w:r>
    </w:p>
    <w:p w14:paraId="6FD788FF" w14:textId="1E83574F" w:rsidR="00FA29D0" w:rsidRPr="00D26B38" w:rsidRDefault="00FA29D0" w:rsidP="00354049">
      <w:pPr>
        <w:rPr>
          <w:rStyle w:val="searchhistory-search-term"/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 xml:space="preserve">51     </w:t>
      </w:r>
      <w:proofErr w:type="gramStart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 xml:space="preserve">   (</w:t>
      </w:r>
      <w:proofErr w:type="gramEnd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 xml:space="preserve">(diet or dietary or </w:t>
      </w:r>
      <w:proofErr w:type="spellStart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nutrit</w:t>
      </w:r>
      <w:proofErr w:type="spellEnd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 xml:space="preserve">*) adj3 (counsel* or support* or </w:t>
      </w:r>
      <w:proofErr w:type="spellStart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modif</w:t>
      </w:r>
      <w:proofErr w:type="spellEnd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*)).</w:t>
      </w:r>
      <w:proofErr w:type="spellStart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ti,ab,kf</w:t>
      </w:r>
      <w:proofErr w:type="spellEnd"/>
      <w:r w:rsidRPr="00D26B38">
        <w:rPr>
          <w:rStyle w:val="searchhistory-search-term"/>
          <w:rFonts w:asciiTheme="majorBidi" w:hAnsiTheme="majorBidi" w:cstheme="majorBidi"/>
          <w:sz w:val="24"/>
          <w:szCs w:val="24"/>
        </w:rPr>
        <w:t>.</w:t>
      </w:r>
    </w:p>
    <w:p w14:paraId="687ABBED" w14:textId="34E7EB61" w:rsidR="00D90A63" w:rsidRPr="00D26B38" w:rsidRDefault="00FA29D0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52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or/5-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51</w:t>
      </w:r>
    </w:p>
    <w:p w14:paraId="478853E8" w14:textId="03DF1FFC" w:rsidR="00D90A63" w:rsidRPr="00D26B38" w:rsidRDefault="00FA29D0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53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randomized controlled trial.pt.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5407B8D5" w14:textId="5C4CD791" w:rsidR="00D90A63" w:rsidRPr="00D26B38" w:rsidRDefault="00FA29D0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54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controlled clinical trial.pt.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474A9D25" w14:textId="26618064" w:rsidR="00D90A63" w:rsidRPr="00D26B38" w:rsidRDefault="00FA29D0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55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  <w:proofErr w:type="spellStart"/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randomized.ab</w:t>
      </w:r>
      <w:proofErr w:type="spellEnd"/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147B5F26" w14:textId="31D0FA83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5</w:t>
      </w:r>
      <w:r w:rsidR="00FA29D0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6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  <w:proofErr w:type="spellStart"/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placebo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ab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5BFDEBF3" w14:textId="33736AE7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5</w:t>
      </w:r>
      <w:r w:rsidR="00FA29D0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7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 xml:space="preserve">drug </w:t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herapy.fs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3751BD7E" w14:textId="3543580F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5</w:t>
      </w:r>
      <w:r w:rsidR="00FA29D0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8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  <w:proofErr w:type="spell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randomly.ab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55DF5A0C" w14:textId="5D33ABCC" w:rsidR="00D90A63" w:rsidRPr="00D26B38" w:rsidRDefault="00D90A63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5</w:t>
      </w:r>
      <w:r w:rsidR="00FA29D0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9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  <w:proofErr w:type="spellStart"/>
      <w:proofErr w:type="gramStart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trial</w:t>
      </w:r>
      <w:proofErr w:type="gram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ab</w:t>
      </w:r>
      <w:proofErr w:type="spellEnd"/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748E5EF0" w14:textId="0589526E" w:rsidR="00D90A63" w:rsidRPr="00D26B38" w:rsidRDefault="00FA29D0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60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  <w:proofErr w:type="spellStart"/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groups.ab</w:t>
      </w:r>
      <w:proofErr w:type="spellEnd"/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14DD2290" w14:textId="2A5FEF1D" w:rsidR="00D90A63" w:rsidRPr="00D26B38" w:rsidRDefault="00FA29D0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61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or/53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-60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0283AE15" w14:textId="54101880" w:rsidR="00D90A63" w:rsidRPr="00D26B38" w:rsidRDefault="00FA29D0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62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 xml:space="preserve">4 and 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52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and 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61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10B9FED9" w14:textId="386FEB65" w:rsidR="00D90A63" w:rsidRPr="00D26B38" w:rsidRDefault="00FA29D0" w:rsidP="00D90A63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63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  <w:t>exp animals/ not humans.sh.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4A728C8C" w14:textId="74083310" w:rsidR="00D90A63" w:rsidRPr="00D26B38" w:rsidRDefault="00FA29D0" w:rsidP="00D90A63">
      <w:pPr>
        <w:rPr>
          <w:rFonts w:asciiTheme="majorBidi" w:hAnsiTheme="majorBidi" w:cstheme="majorBidi"/>
          <w:sz w:val="24"/>
          <w:szCs w:val="24"/>
        </w:rPr>
      </w:pP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64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62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not </w:t>
      </w:r>
      <w:r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>63</w:t>
      </w:r>
      <w:r w:rsidR="00D90A63" w:rsidRPr="00D26B38">
        <w:rPr>
          <w:rFonts w:asciiTheme="majorBidi" w:eastAsia="Times New Roman" w:hAnsiTheme="majorBidi" w:cstheme="majorBidi"/>
          <w:sz w:val="24"/>
          <w:szCs w:val="24"/>
          <w:lang w:val="en-US"/>
        </w:rPr>
        <w:tab/>
      </w:r>
    </w:p>
    <w:p w14:paraId="571C7764" w14:textId="05463933" w:rsidR="00E523D4" w:rsidRPr="00D26B38" w:rsidRDefault="00E523D4" w:rsidP="00E523D4">
      <w:pPr>
        <w:rPr>
          <w:rFonts w:asciiTheme="majorBidi" w:hAnsiTheme="majorBidi" w:cstheme="majorBidi"/>
          <w:sz w:val="24"/>
          <w:szCs w:val="24"/>
        </w:rPr>
      </w:pPr>
    </w:p>
    <w:p w14:paraId="720D006A" w14:textId="77D5C6C2" w:rsidR="00E523D4" w:rsidRPr="00D26B38" w:rsidRDefault="00E523D4" w:rsidP="00E523D4">
      <w:pPr>
        <w:rPr>
          <w:rFonts w:asciiTheme="majorBidi" w:hAnsiTheme="majorBidi" w:cstheme="majorBidi"/>
          <w:sz w:val="24"/>
          <w:szCs w:val="24"/>
        </w:rPr>
      </w:pPr>
    </w:p>
    <w:p w14:paraId="5F37022D" w14:textId="5C5B625F" w:rsidR="00E523D4" w:rsidRPr="00D26B38" w:rsidRDefault="00E523D4" w:rsidP="00E523D4"/>
    <w:p w14:paraId="38D9B12D" w14:textId="126EDCF3" w:rsidR="00E523D4" w:rsidRPr="00D26B38" w:rsidRDefault="00E523D4" w:rsidP="00E523D4"/>
    <w:p w14:paraId="421F0256" w14:textId="3AA96F97" w:rsidR="00E523D4" w:rsidRPr="00D26B38" w:rsidRDefault="00E523D4" w:rsidP="00E523D4"/>
    <w:p w14:paraId="055C5DB2" w14:textId="77777777" w:rsidR="00B9458B" w:rsidRPr="00D26B38" w:rsidRDefault="00B9458B" w:rsidP="004A3349"/>
    <w:p w14:paraId="3A0AC197" w14:textId="09AB22A2" w:rsidR="004A3349" w:rsidRPr="00D26B38" w:rsidRDefault="004A3349" w:rsidP="004A3349">
      <w:pPr>
        <w:rPr>
          <w:rFonts w:asciiTheme="majorBidi" w:eastAsia="Times New Roman" w:hAnsiTheme="majorBidi" w:cstheme="majorBidi"/>
          <w:sz w:val="24"/>
          <w:szCs w:val="24"/>
        </w:rPr>
      </w:pPr>
      <w:r w:rsidRPr="00D26B38">
        <w:rPr>
          <w:rFonts w:asciiTheme="majorBidi" w:hAnsiTheme="majorBidi" w:cstheme="majorBidi"/>
          <w:b/>
          <w:bCs/>
        </w:rPr>
        <w:lastRenderedPageBreak/>
        <w:t>Appendix D.</w:t>
      </w:r>
      <w:r w:rsidRPr="00D26B38">
        <w:rPr>
          <w:rFonts w:asciiTheme="majorBidi" w:hAnsiTheme="majorBidi" w:cstheme="majorBidi"/>
        </w:rPr>
        <w:t xml:space="preserve"> </w:t>
      </w:r>
      <w:r w:rsidR="00F84B4C" w:rsidRPr="00D26B38">
        <w:rPr>
          <w:rFonts w:asciiTheme="majorBidi" w:eastAsia="Times New Roman" w:hAnsiTheme="majorBidi" w:cstheme="majorBidi"/>
          <w:sz w:val="24"/>
          <w:szCs w:val="24"/>
        </w:rPr>
        <w:t>F</w:t>
      </w:r>
      <w:r w:rsidRPr="00D26B38">
        <w:rPr>
          <w:rFonts w:asciiTheme="majorBidi" w:eastAsia="Times New Roman" w:hAnsiTheme="majorBidi" w:cstheme="majorBidi"/>
          <w:sz w:val="24"/>
          <w:szCs w:val="24"/>
        </w:rPr>
        <w:t>ull extraction data items</w:t>
      </w:r>
    </w:p>
    <w:p w14:paraId="63A96341" w14:textId="77777777" w:rsidR="004A3349" w:rsidRPr="00D26B38" w:rsidRDefault="004A3349" w:rsidP="004A3349">
      <w:pPr>
        <w:rPr>
          <w:rFonts w:asciiTheme="majorBidi" w:hAnsiTheme="majorBidi" w:cstheme="majorBidi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267"/>
        <w:gridCol w:w="6083"/>
      </w:tblGrid>
      <w:tr w:rsidR="00D26B38" w:rsidRPr="00D26B38" w14:paraId="4DE44E2A" w14:textId="77777777" w:rsidTr="00F93D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49B1A303" w14:textId="77777777" w:rsidR="004A3349" w:rsidRPr="00D26B38" w:rsidRDefault="004A3349" w:rsidP="00F93DDD">
            <w:pPr>
              <w:rPr>
                <w:rFonts w:asciiTheme="majorBidi" w:hAnsiTheme="majorBidi" w:cstheme="majorBidi"/>
              </w:rPr>
            </w:pPr>
            <w:proofErr w:type="spellStart"/>
            <w:r w:rsidRPr="00D26B38">
              <w:rPr>
                <w:rFonts w:asciiTheme="majorBidi" w:hAnsiTheme="majorBidi" w:cstheme="majorBidi"/>
              </w:rPr>
              <w:t>i</w:t>
            </w:r>
            <w:proofErr w:type="spellEnd"/>
            <w:r w:rsidRPr="00D26B38">
              <w:rPr>
                <w:rFonts w:asciiTheme="majorBidi" w:hAnsiTheme="majorBidi" w:cstheme="majorBidi"/>
              </w:rPr>
              <w:t xml:space="preserve">. Details of study </w:t>
            </w:r>
          </w:p>
        </w:tc>
        <w:tc>
          <w:tcPr>
            <w:tcW w:w="6228" w:type="dxa"/>
          </w:tcPr>
          <w:p w14:paraId="3EC77432" w14:textId="77777777" w:rsidR="004A3349" w:rsidRPr="00D26B38" w:rsidRDefault="004A3349" w:rsidP="004A3349">
            <w:pPr>
              <w:pStyle w:val="ListParagraph"/>
              <w:numPr>
                <w:ilvl w:val="0"/>
                <w:numId w:val="9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Year-published</w:t>
            </w:r>
          </w:p>
          <w:p w14:paraId="04C16E4C" w14:textId="77777777" w:rsidR="004A3349" w:rsidRPr="00D26B38" w:rsidRDefault="004A3349" w:rsidP="004A3349">
            <w:pPr>
              <w:pStyle w:val="ListParagraph"/>
              <w:numPr>
                <w:ilvl w:val="0"/>
                <w:numId w:val="9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Journal</w:t>
            </w:r>
          </w:p>
          <w:p w14:paraId="0BB0FBB5" w14:textId="77777777" w:rsidR="004A3349" w:rsidRPr="00D26B38" w:rsidRDefault="004A3349" w:rsidP="004A3349">
            <w:pPr>
              <w:pStyle w:val="ListParagraph"/>
              <w:numPr>
                <w:ilvl w:val="0"/>
                <w:numId w:val="9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rial-Registration</w:t>
            </w:r>
          </w:p>
          <w:p w14:paraId="7C1B1A83" w14:textId="77777777" w:rsidR="004A3349" w:rsidRPr="00D26B38" w:rsidRDefault="004A3349" w:rsidP="004A3349">
            <w:pPr>
              <w:pStyle w:val="ListParagraph"/>
              <w:numPr>
                <w:ilvl w:val="0"/>
                <w:numId w:val="9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tudy-Country</w:t>
            </w:r>
          </w:p>
          <w:p w14:paraId="36D4FDFD" w14:textId="77777777" w:rsidR="004A3349" w:rsidRPr="00D26B38" w:rsidRDefault="004A3349" w:rsidP="004A3349">
            <w:pPr>
              <w:pStyle w:val="ListParagraph"/>
              <w:numPr>
                <w:ilvl w:val="0"/>
                <w:numId w:val="9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unding</w:t>
            </w:r>
          </w:p>
          <w:p w14:paraId="2420AA0E" w14:textId="77777777" w:rsidR="004A3349" w:rsidRPr="00D26B38" w:rsidRDefault="004A3349" w:rsidP="004A3349">
            <w:pPr>
              <w:pStyle w:val="ListParagraph"/>
              <w:numPr>
                <w:ilvl w:val="0"/>
                <w:numId w:val="9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tudy-Design</w:t>
            </w:r>
          </w:p>
          <w:p w14:paraId="14289815" w14:textId="77777777" w:rsidR="004A3349" w:rsidRPr="00D26B38" w:rsidRDefault="004A3349" w:rsidP="004A3349">
            <w:pPr>
              <w:pStyle w:val="ListParagraph"/>
              <w:numPr>
                <w:ilvl w:val="0"/>
                <w:numId w:val="9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tudy-Aim</w:t>
            </w:r>
          </w:p>
          <w:p w14:paraId="156361D0" w14:textId="77777777" w:rsidR="004A3349" w:rsidRPr="00D26B38" w:rsidRDefault="004A3349" w:rsidP="004A3349">
            <w:pPr>
              <w:pStyle w:val="ListParagraph"/>
              <w:numPr>
                <w:ilvl w:val="0"/>
                <w:numId w:val="9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nit-Randomization</w:t>
            </w:r>
          </w:p>
          <w:p w14:paraId="3EE202C8" w14:textId="77777777" w:rsidR="00B9458B" w:rsidRPr="00D26B38" w:rsidRDefault="00B9458B" w:rsidP="004A3349">
            <w:pPr>
              <w:pStyle w:val="ListParagraph"/>
              <w:numPr>
                <w:ilvl w:val="0"/>
                <w:numId w:val="9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D26B3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ample_Size_Details</w:t>
            </w:r>
            <w:proofErr w:type="spellEnd"/>
          </w:p>
          <w:p w14:paraId="30E5F7A3" w14:textId="77777777" w:rsidR="00B9458B" w:rsidRPr="00D26B38" w:rsidRDefault="00B9458B" w:rsidP="004A3349">
            <w:pPr>
              <w:pStyle w:val="ListParagraph"/>
              <w:numPr>
                <w:ilvl w:val="0"/>
                <w:numId w:val="9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D26B3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hics_Approval</w:t>
            </w:r>
            <w:proofErr w:type="spellEnd"/>
          </w:p>
          <w:p w14:paraId="7D4B540C" w14:textId="1E3245C4" w:rsidR="00B9458B" w:rsidRPr="00D26B38" w:rsidRDefault="00B9458B" w:rsidP="004A3349">
            <w:pPr>
              <w:pStyle w:val="ListParagraph"/>
              <w:numPr>
                <w:ilvl w:val="0"/>
                <w:numId w:val="9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nflict of interest</w:t>
            </w:r>
          </w:p>
        </w:tc>
      </w:tr>
      <w:tr w:rsidR="00D26B38" w:rsidRPr="00D26B38" w14:paraId="1D5568A8" w14:textId="77777777" w:rsidTr="00F9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4A977A33" w14:textId="77777777" w:rsidR="004A3349" w:rsidRPr="00D26B38" w:rsidRDefault="004A3349" w:rsidP="00F93DDD">
            <w:pPr>
              <w:rPr>
                <w:rFonts w:asciiTheme="majorBidi" w:hAnsiTheme="majorBidi" w:cstheme="majorBidi"/>
              </w:rPr>
            </w:pPr>
            <w:r w:rsidRPr="00D26B38">
              <w:rPr>
                <w:rFonts w:asciiTheme="majorBidi" w:hAnsiTheme="majorBidi" w:cstheme="majorBidi"/>
              </w:rPr>
              <w:t>ii: Study eligibility</w:t>
            </w:r>
          </w:p>
        </w:tc>
        <w:tc>
          <w:tcPr>
            <w:tcW w:w="6228" w:type="dxa"/>
          </w:tcPr>
          <w:p w14:paraId="3037C14F" w14:textId="77777777" w:rsidR="004A3349" w:rsidRPr="00D26B38" w:rsidRDefault="004A3349" w:rsidP="004A3349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Inclusion criteria</w:t>
            </w:r>
          </w:p>
          <w:p w14:paraId="65FFB1D0" w14:textId="77777777" w:rsidR="004A3349" w:rsidRPr="00D26B38" w:rsidRDefault="004A3349" w:rsidP="004A3349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Exclusion criteria</w:t>
            </w:r>
          </w:p>
        </w:tc>
      </w:tr>
      <w:tr w:rsidR="00D26B38" w:rsidRPr="00D26B38" w14:paraId="5CB927D8" w14:textId="77777777" w:rsidTr="00F93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709CC4AD" w14:textId="77777777" w:rsidR="004A3349" w:rsidRPr="00D26B38" w:rsidRDefault="004A3349" w:rsidP="00F93DDD">
            <w:pPr>
              <w:rPr>
                <w:rFonts w:asciiTheme="majorBidi" w:hAnsiTheme="majorBidi" w:cstheme="majorBidi"/>
              </w:rPr>
            </w:pPr>
            <w:r w:rsidRPr="00D26B38">
              <w:rPr>
                <w:rFonts w:asciiTheme="majorBidi" w:hAnsiTheme="majorBidi" w:cstheme="majorBidi"/>
              </w:rPr>
              <w:t>iii: Participants</w:t>
            </w:r>
          </w:p>
        </w:tc>
        <w:tc>
          <w:tcPr>
            <w:tcW w:w="6228" w:type="dxa"/>
          </w:tcPr>
          <w:p w14:paraId="49322446" w14:textId="71D8FB43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Number</w:t>
            </w:r>
            <w:r w:rsidR="00881C1E" w:rsidRPr="00D26B3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D26B38">
              <w:rPr>
                <w:rFonts w:asciiTheme="majorBidi" w:hAnsiTheme="majorBidi" w:cstheme="majorBidi"/>
                <w:sz w:val="20"/>
                <w:szCs w:val="20"/>
              </w:rPr>
              <w:t>Randomized</w:t>
            </w:r>
          </w:p>
          <w:p w14:paraId="23A65BFC" w14:textId="3646CB13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Number</w:t>
            </w:r>
            <w:r w:rsidR="00881C1E" w:rsidRPr="00D26B3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D26B38">
              <w:rPr>
                <w:rFonts w:asciiTheme="majorBidi" w:hAnsiTheme="majorBidi" w:cstheme="majorBidi"/>
                <w:sz w:val="20"/>
                <w:szCs w:val="20"/>
              </w:rPr>
              <w:t>Intervention</w:t>
            </w:r>
          </w:p>
          <w:p w14:paraId="4023A21F" w14:textId="2DD7EEF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Number- Control /intervention2</w:t>
            </w:r>
          </w:p>
          <w:p w14:paraId="320F555B" w14:textId="52760C0B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Received</w:t>
            </w:r>
            <w:r w:rsidR="00881C1E" w:rsidRPr="00D26B3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D26B38">
              <w:rPr>
                <w:rFonts w:asciiTheme="majorBidi" w:hAnsiTheme="majorBidi" w:cstheme="majorBidi"/>
                <w:sz w:val="20"/>
                <w:szCs w:val="20"/>
              </w:rPr>
              <w:t>Intervention</w:t>
            </w:r>
          </w:p>
          <w:p w14:paraId="114A5296" w14:textId="526CAA8E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 xml:space="preserve">Received-Control / intervention </w:t>
            </w:r>
            <w:proofErr w:type="gramStart"/>
            <w:r w:rsidRPr="00D26B3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proofErr w:type="gramEnd"/>
          </w:p>
          <w:p w14:paraId="6B4F05C1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Completed-Trial-Intervention</w:t>
            </w:r>
          </w:p>
          <w:p w14:paraId="519C9EF8" w14:textId="4FF74A5A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Completed-Trial-Control / intervention2.</w:t>
            </w:r>
          </w:p>
          <w:p w14:paraId="008B72A1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Number missing</w:t>
            </w:r>
          </w:p>
          <w:p w14:paraId="00B93880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Reason Missing</w:t>
            </w:r>
          </w:p>
        </w:tc>
      </w:tr>
      <w:tr w:rsidR="00D26B38" w:rsidRPr="00D26B38" w14:paraId="2E3150FF" w14:textId="77777777" w:rsidTr="00F9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463A684A" w14:textId="77777777" w:rsidR="004A3349" w:rsidRPr="00D26B38" w:rsidRDefault="004A3349" w:rsidP="00F93DDD">
            <w:pPr>
              <w:rPr>
                <w:rFonts w:asciiTheme="majorBidi" w:hAnsiTheme="majorBidi" w:cstheme="majorBidi"/>
              </w:rPr>
            </w:pPr>
            <w:r w:rsidRPr="00D26B38">
              <w:rPr>
                <w:rFonts w:asciiTheme="majorBidi" w:hAnsiTheme="majorBidi" w:cstheme="majorBidi"/>
              </w:rPr>
              <w:t>iv: Participants characteristics</w:t>
            </w:r>
          </w:p>
        </w:tc>
        <w:tc>
          <w:tcPr>
            <w:tcW w:w="6228" w:type="dxa"/>
          </w:tcPr>
          <w:p w14:paraId="49BFAFCE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Diagnosis _Duration</w:t>
            </w:r>
          </w:p>
          <w:p w14:paraId="59C85244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Poor outcome risk factor</w:t>
            </w:r>
          </w:p>
          <w:p w14:paraId="7508F223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M, R Age-Patients</w:t>
            </w:r>
          </w:p>
          <w:p w14:paraId="733E1715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Sex/Gender-Patients</w:t>
            </w:r>
          </w:p>
          <w:p w14:paraId="30086FE6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Weight-patients</w:t>
            </w:r>
          </w:p>
          <w:p w14:paraId="4EB99A5A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Height-patients</w:t>
            </w:r>
          </w:p>
          <w:p w14:paraId="416359B1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BMI-Patients</w:t>
            </w:r>
          </w:p>
          <w:p w14:paraId="1B74C3D4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Socioeconomic-Patients</w:t>
            </w:r>
          </w:p>
          <w:p w14:paraId="69895E66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Education-patients</w:t>
            </w:r>
          </w:p>
          <w:p w14:paraId="55F76CB5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Ethnicity-Patients</w:t>
            </w:r>
          </w:p>
          <w:p w14:paraId="10124D0C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Others</w:t>
            </w:r>
          </w:p>
          <w:p w14:paraId="2922916A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Differences between groups</w:t>
            </w:r>
          </w:p>
        </w:tc>
      </w:tr>
      <w:tr w:rsidR="00D26B38" w:rsidRPr="00D26B38" w14:paraId="7C6478E3" w14:textId="77777777" w:rsidTr="00F93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34FD1709" w14:textId="77777777" w:rsidR="004A3349" w:rsidRPr="00D26B38" w:rsidRDefault="004A3349" w:rsidP="00F93DDD">
            <w:pPr>
              <w:rPr>
                <w:rFonts w:asciiTheme="majorBidi" w:hAnsiTheme="majorBidi" w:cstheme="majorBidi"/>
              </w:rPr>
            </w:pPr>
            <w:r w:rsidRPr="00D26B38">
              <w:rPr>
                <w:rFonts w:asciiTheme="majorBidi" w:hAnsiTheme="majorBidi" w:cstheme="majorBidi"/>
              </w:rPr>
              <w:t>v: Intervention</w:t>
            </w:r>
          </w:p>
        </w:tc>
        <w:tc>
          <w:tcPr>
            <w:tcW w:w="6228" w:type="dxa"/>
          </w:tcPr>
          <w:p w14:paraId="6C698A49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Intervention-type / setting</w:t>
            </w:r>
          </w:p>
          <w:p w14:paraId="3425C7AD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Intervention-description</w:t>
            </w:r>
          </w:p>
          <w:p w14:paraId="286A19C8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Intervention _timing</w:t>
            </w:r>
          </w:p>
          <w:p w14:paraId="096BD0A5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 xml:space="preserve">Intervention _follow up time </w:t>
            </w:r>
            <w:proofErr w:type="gramStart"/>
            <w:r w:rsidRPr="00D26B38">
              <w:rPr>
                <w:rFonts w:asciiTheme="majorBidi" w:hAnsiTheme="majorBidi" w:cstheme="majorBidi"/>
                <w:sz w:val="20"/>
                <w:szCs w:val="20"/>
              </w:rPr>
              <w:t>point</w:t>
            </w:r>
            <w:proofErr w:type="gramEnd"/>
          </w:p>
          <w:p w14:paraId="08300C42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Intervention _provider</w:t>
            </w:r>
          </w:p>
          <w:p w14:paraId="3652E9F0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Intervention _adherence</w:t>
            </w:r>
          </w:p>
          <w:p w14:paraId="25E56B3D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Control OR Intervention2_type/setting</w:t>
            </w:r>
          </w:p>
          <w:p w14:paraId="6D4FCED6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Control OR Intervention 2_aim, description</w:t>
            </w:r>
          </w:p>
          <w:p w14:paraId="29BED31E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Control OR Intervention 2_timing</w:t>
            </w:r>
          </w:p>
          <w:p w14:paraId="18B5E49E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 xml:space="preserve">Control OR Intervention 2_follow up time </w:t>
            </w:r>
            <w:proofErr w:type="gramStart"/>
            <w:r w:rsidRPr="00D26B38">
              <w:rPr>
                <w:rFonts w:asciiTheme="majorBidi" w:hAnsiTheme="majorBidi" w:cstheme="majorBidi"/>
                <w:sz w:val="20"/>
                <w:szCs w:val="20"/>
              </w:rPr>
              <w:t>point</w:t>
            </w:r>
            <w:proofErr w:type="gramEnd"/>
          </w:p>
          <w:p w14:paraId="15103627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ntrol OR Intervention 2_provider</w:t>
            </w:r>
          </w:p>
          <w:p w14:paraId="29FA24DA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Control OR Intervention 2_adherence</w:t>
            </w:r>
          </w:p>
        </w:tc>
      </w:tr>
      <w:tr w:rsidR="00D26B38" w:rsidRPr="00D26B38" w14:paraId="5AA4E81D" w14:textId="77777777" w:rsidTr="00F9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357E976C" w14:textId="77777777" w:rsidR="004A3349" w:rsidRPr="00D26B38" w:rsidRDefault="004A3349" w:rsidP="00F93DDD">
            <w:pPr>
              <w:rPr>
                <w:rFonts w:asciiTheme="majorBidi" w:hAnsiTheme="majorBidi" w:cstheme="majorBidi"/>
              </w:rPr>
            </w:pPr>
            <w:r w:rsidRPr="00D26B38">
              <w:rPr>
                <w:rFonts w:asciiTheme="majorBidi" w:hAnsiTheme="majorBidi" w:cstheme="majorBidi"/>
              </w:rPr>
              <w:lastRenderedPageBreak/>
              <w:t>vi. Outcomes</w:t>
            </w:r>
          </w:p>
        </w:tc>
        <w:tc>
          <w:tcPr>
            <w:tcW w:w="6228" w:type="dxa"/>
          </w:tcPr>
          <w:p w14:paraId="5483E6EB" w14:textId="0A95E759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Tool category (primary (</w:t>
            </w:r>
            <w:r w:rsidR="00881C1E" w:rsidRPr="00D26B38">
              <w:rPr>
                <w:rFonts w:asciiTheme="majorBidi" w:hAnsiTheme="majorBidi" w:cstheme="majorBidi"/>
                <w:sz w:val="20"/>
                <w:szCs w:val="20"/>
              </w:rPr>
              <w:t>performance-based</w:t>
            </w:r>
            <w:r w:rsidRPr="00D26B38">
              <w:rPr>
                <w:rFonts w:asciiTheme="majorBidi" w:hAnsiTheme="majorBidi" w:cstheme="majorBidi"/>
                <w:sz w:val="20"/>
                <w:szCs w:val="20"/>
              </w:rPr>
              <w:t xml:space="preserve"> test, functional patient reported outcome measure), secondary </w:t>
            </w:r>
            <w:r w:rsidR="00881C1E" w:rsidRPr="00D26B38">
              <w:rPr>
                <w:rFonts w:asciiTheme="majorBidi" w:hAnsiTheme="majorBidi" w:cstheme="majorBidi"/>
                <w:sz w:val="20"/>
                <w:szCs w:val="20"/>
              </w:rPr>
              <w:t>(health</w:t>
            </w:r>
            <w:r w:rsidRPr="00D26B38">
              <w:rPr>
                <w:rFonts w:asciiTheme="majorBidi" w:hAnsiTheme="majorBidi" w:cstheme="majorBidi"/>
                <w:sz w:val="20"/>
                <w:szCs w:val="20"/>
              </w:rPr>
              <w:t xml:space="preserve"> related quality of life, pain))</w:t>
            </w:r>
          </w:p>
          <w:p w14:paraId="633EB9A8" w14:textId="4BABC069" w:rsidR="004A3349" w:rsidRPr="00D26B38" w:rsidRDefault="00E521A3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4A3349" w:rsidRPr="00D26B38">
              <w:rPr>
                <w:rFonts w:asciiTheme="majorBidi" w:hAnsiTheme="majorBidi" w:cstheme="majorBidi"/>
                <w:sz w:val="20"/>
                <w:szCs w:val="20"/>
              </w:rPr>
              <w:t>ool</w:t>
            </w:r>
            <w:r w:rsidR="00881C1E" w:rsidRPr="00D26B38">
              <w:rPr>
                <w:rFonts w:asciiTheme="majorBidi" w:hAnsiTheme="majorBidi" w:cstheme="majorBidi"/>
                <w:sz w:val="20"/>
                <w:szCs w:val="20"/>
              </w:rPr>
              <w:t>-description</w:t>
            </w:r>
          </w:p>
          <w:p w14:paraId="78655EA2" w14:textId="63A39339" w:rsidR="004A3349" w:rsidRPr="00D26B38" w:rsidRDefault="00881C1E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Tool-</w:t>
            </w:r>
            <w:r w:rsidR="004A3349" w:rsidRPr="00D26B38">
              <w:rPr>
                <w:rFonts w:asciiTheme="majorBidi" w:hAnsiTheme="majorBidi" w:cstheme="majorBidi"/>
                <w:sz w:val="20"/>
                <w:szCs w:val="20"/>
              </w:rPr>
              <w:t>Method</w:t>
            </w:r>
          </w:p>
          <w:p w14:paraId="00851F63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Tool validated method</w:t>
            </w:r>
          </w:p>
          <w:p w14:paraId="0E11BCC9" w14:textId="7F183632" w:rsidR="004A3349" w:rsidRPr="00D26B38" w:rsidRDefault="00881C1E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Tool-</w:t>
            </w:r>
            <w:r w:rsidR="004A3349" w:rsidRPr="00D26B38">
              <w:rPr>
                <w:rFonts w:asciiTheme="majorBidi" w:hAnsiTheme="majorBidi" w:cstheme="majorBidi"/>
                <w:sz w:val="20"/>
                <w:szCs w:val="20"/>
              </w:rPr>
              <w:t>Results</w:t>
            </w:r>
          </w:p>
          <w:p w14:paraId="598417C0" w14:textId="185F1418" w:rsidR="004A3349" w:rsidRPr="00D26B38" w:rsidRDefault="00881C1E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Tool-</w:t>
            </w:r>
            <w:r w:rsidR="004A3349" w:rsidRPr="00D26B38">
              <w:rPr>
                <w:rFonts w:asciiTheme="majorBidi" w:hAnsiTheme="majorBidi" w:cstheme="majorBidi"/>
                <w:sz w:val="20"/>
                <w:szCs w:val="20"/>
              </w:rPr>
              <w:t>Blinding</w:t>
            </w:r>
          </w:p>
          <w:p w14:paraId="3B9016F3" w14:textId="30077FFE" w:rsidR="004A3349" w:rsidRPr="00D26B38" w:rsidRDefault="00881C1E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Tool-</w:t>
            </w:r>
            <w:r w:rsidR="004A3349" w:rsidRPr="00D26B38">
              <w:rPr>
                <w:rFonts w:asciiTheme="majorBidi" w:hAnsiTheme="majorBidi" w:cstheme="majorBidi"/>
                <w:sz w:val="20"/>
                <w:szCs w:val="20"/>
              </w:rPr>
              <w:t>Imputation of missing data</w:t>
            </w:r>
          </w:p>
          <w:p w14:paraId="21CD438B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Other outcome measures</w:t>
            </w:r>
          </w:p>
        </w:tc>
      </w:tr>
      <w:tr w:rsidR="00D26B38" w:rsidRPr="00D26B38" w14:paraId="52EB2A00" w14:textId="77777777" w:rsidTr="00F93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0369785B" w14:textId="77777777" w:rsidR="004A3349" w:rsidRPr="00D26B38" w:rsidRDefault="004A3349" w:rsidP="00F93DDD">
            <w:pPr>
              <w:rPr>
                <w:rFonts w:asciiTheme="majorBidi" w:hAnsiTheme="majorBidi" w:cstheme="majorBidi"/>
              </w:rPr>
            </w:pPr>
            <w:r w:rsidRPr="00D26B38">
              <w:rPr>
                <w:rFonts w:asciiTheme="majorBidi" w:hAnsiTheme="majorBidi" w:cstheme="majorBidi"/>
              </w:rPr>
              <w:t>vii. Study conclusion</w:t>
            </w:r>
          </w:p>
        </w:tc>
        <w:tc>
          <w:tcPr>
            <w:tcW w:w="6228" w:type="dxa"/>
          </w:tcPr>
          <w:p w14:paraId="003AEA0B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Limitation</w:t>
            </w:r>
          </w:p>
          <w:p w14:paraId="6F315733" w14:textId="77777777" w:rsidR="004A3349" w:rsidRPr="00D26B38" w:rsidRDefault="004A3349" w:rsidP="004A3349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B38">
              <w:rPr>
                <w:rFonts w:asciiTheme="majorBidi" w:hAnsiTheme="majorBidi" w:cstheme="majorBidi"/>
                <w:sz w:val="20"/>
                <w:szCs w:val="20"/>
              </w:rPr>
              <w:t>Conclusion</w:t>
            </w:r>
          </w:p>
        </w:tc>
      </w:tr>
    </w:tbl>
    <w:p w14:paraId="22B72E93" w14:textId="77777777" w:rsidR="004A3349" w:rsidRPr="00D26B38" w:rsidRDefault="004A3349" w:rsidP="004A3349"/>
    <w:p w14:paraId="4BB6A7F1" w14:textId="3955B246" w:rsidR="00B055F7" w:rsidRPr="00D26B38" w:rsidRDefault="00B055F7"/>
    <w:p w14:paraId="27A50C96" w14:textId="01E09237" w:rsidR="00B055F7" w:rsidRPr="00D26B38" w:rsidRDefault="00B055F7"/>
    <w:p w14:paraId="1F55F28B" w14:textId="3F467891" w:rsidR="00B055F7" w:rsidRPr="00D26B38" w:rsidRDefault="00B055F7"/>
    <w:p w14:paraId="58D96352" w14:textId="77777777" w:rsidR="0043001F" w:rsidRPr="00D26B38" w:rsidRDefault="0043001F" w:rsidP="0089672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012980F" w14:textId="77777777" w:rsidR="0043001F" w:rsidRPr="00D26B38" w:rsidRDefault="0043001F" w:rsidP="0089672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0295DE4" w14:textId="77777777" w:rsidR="0043001F" w:rsidRPr="00D26B38" w:rsidRDefault="0043001F" w:rsidP="0089672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F1ED706" w14:textId="77777777" w:rsidR="0043001F" w:rsidRPr="00D26B38" w:rsidRDefault="0043001F" w:rsidP="0089672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4EBB299" w14:textId="77777777" w:rsidR="0043001F" w:rsidRPr="00D26B38" w:rsidRDefault="0043001F" w:rsidP="0089672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E878E50" w14:textId="77777777" w:rsidR="0043001F" w:rsidRDefault="0043001F" w:rsidP="0089672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E46D93D" w14:textId="77777777" w:rsidR="0043001F" w:rsidRDefault="0043001F" w:rsidP="0089672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945A84D" w14:textId="77777777" w:rsidR="0043001F" w:rsidRDefault="0043001F" w:rsidP="0089672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D000CEB" w14:textId="096B341C" w:rsidR="0043001F" w:rsidRDefault="0043001F" w:rsidP="0089672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0BAB8F0" w14:textId="4655B3D1" w:rsidR="00E523D4" w:rsidRDefault="00E523D4" w:rsidP="0089672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0E030AA" w14:textId="13B7DE80" w:rsidR="00E523D4" w:rsidRDefault="00E523D4" w:rsidP="0089672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FDF87D4" w14:textId="0D6A93C1" w:rsidR="00E523D4" w:rsidRDefault="00E523D4" w:rsidP="0089672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CB30E62" w14:textId="0C3B9315" w:rsidR="00E523D4" w:rsidRDefault="00E523D4" w:rsidP="0089672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486390F" w14:textId="0C47E9A4" w:rsidR="00E523D4" w:rsidRDefault="00E523D4" w:rsidP="0089672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DDAEF5A" w14:textId="131D2112" w:rsidR="00E523D4" w:rsidRDefault="00E523D4" w:rsidP="0089672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92B65A3" w14:textId="24EF69AA" w:rsidR="00A04B09" w:rsidRDefault="00A04B09" w:rsidP="004A3349"/>
    <w:sectPr w:rsidR="00A04B0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89711" w14:textId="77777777" w:rsidR="00395202" w:rsidRDefault="00395202" w:rsidP="00741882">
      <w:pPr>
        <w:spacing w:line="240" w:lineRule="auto"/>
      </w:pPr>
      <w:r>
        <w:separator/>
      </w:r>
    </w:p>
  </w:endnote>
  <w:endnote w:type="continuationSeparator" w:id="0">
    <w:p w14:paraId="3A888BF4" w14:textId="77777777" w:rsidR="00395202" w:rsidRDefault="00395202" w:rsidP="007418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D53BA" w14:textId="77777777" w:rsidR="0039757E" w:rsidRDefault="0039757E">
    <w:pPr>
      <w:pStyle w:val="Footer"/>
    </w:pPr>
  </w:p>
  <w:p w14:paraId="0B51D4E0" w14:textId="77777777" w:rsidR="0039757E" w:rsidRDefault="0039757E">
    <w:pPr>
      <w:pStyle w:val="Footer"/>
    </w:pPr>
  </w:p>
  <w:p w14:paraId="5D6041BB" w14:textId="77777777" w:rsidR="0039757E" w:rsidRDefault="0039757E">
    <w:pPr>
      <w:pStyle w:val="Footer"/>
    </w:pPr>
  </w:p>
  <w:p w14:paraId="50C69127" w14:textId="77777777" w:rsidR="0039757E" w:rsidRDefault="003975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1F44A" w14:textId="77777777" w:rsidR="00395202" w:rsidRDefault="00395202" w:rsidP="00741882">
      <w:pPr>
        <w:spacing w:line="240" w:lineRule="auto"/>
      </w:pPr>
      <w:r>
        <w:separator/>
      </w:r>
    </w:p>
  </w:footnote>
  <w:footnote w:type="continuationSeparator" w:id="0">
    <w:p w14:paraId="7224C607" w14:textId="77777777" w:rsidR="00395202" w:rsidRDefault="00395202" w:rsidP="0074188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3D8F0E" w14:textId="77777777" w:rsidR="0039757E" w:rsidRDefault="0039757E" w:rsidP="0039757E">
    <w:pPr>
      <w:pStyle w:val="Header"/>
    </w:pPr>
  </w:p>
  <w:sdt>
    <w:sdtPr>
      <w:id w:val="-151329376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BA5E0C2" w14:textId="29972B66" w:rsidR="0039757E" w:rsidRDefault="00331595" w:rsidP="0039757E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315E426C" wp14:editId="4967AE51">
                  <wp:simplePos x="0" y="0"/>
                  <wp:positionH relativeFrom="column">
                    <wp:posOffset>-171450</wp:posOffset>
                  </wp:positionH>
                  <wp:positionV relativeFrom="paragraph">
                    <wp:posOffset>83820</wp:posOffset>
                  </wp:positionV>
                  <wp:extent cx="6019800" cy="389255"/>
                  <wp:effectExtent l="0" t="0" r="0" b="0"/>
                  <wp:wrapNone/>
                  <wp:docPr id="2" name="Rectangl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/>
                        </wps:cNvSpPr>
                        <wps:spPr>
                          <a:xfrm>
                            <a:off x="0" y="0"/>
                            <a:ext cx="6019800" cy="3892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C5A3EC3" w14:textId="77777777" w:rsidR="0039757E" w:rsidRPr="000F53A4" w:rsidRDefault="00D438B9" w:rsidP="0039757E">
                              <w:pPr>
                                <w:pStyle w:val="Head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0F53A4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HABILITATION BEFORE AND AFTER ARTHROPLASTY: PROTOCOL FOR TWO SYSTEMATIC REVIEWS</w:t>
                              </w:r>
                            </w:p>
                            <w:p w14:paraId="2D26BDD8" w14:textId="77777777" w:rsidR="0039757E" w:rsidRPr="00194D45" w:rsidRDefault="0039757E" w:rsidP="003975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315E426C" id="Rectangle 2" o:spid="_x0000_s1032" style="position:absolute;margin-left:-13.5pt;margin-top:6.6pt;width:474pt;height:30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SRXawIAAA8FAAAOAAAAZHJzL2Uyb0RvYy54bWysVEtvGyEQvlfqf0Dcm7XdPFdeR5YjV5Ws&#10;JFIS5YxZ8KICQwF71/31Hdi146Y9ReWAZphhHh/fML3tjCY74YMCW9Hx2YgSYTnUym4q+vK8/HJN&#10;SYjM1kyDFRXdi0BvZ58/TVtXigk0oGvhCQaxoWxdRZsYXVkUgTfCsHAGTlg0SvCGRVT9pqg9azG6&#10;0cVkNLosWvC188BFCHh61xvpLMeXUvD4IGUQkeiKYm0x7z7v67QXsykrN565RvGhDPaBKgxTFpMe&#10;Q92xyMjWq79CGcU9BJDxjIMpQErFRe4BuxmP3nXz1DAnci8ITnBHmML/C8vvd0/u0afSg1sB/xEQ&#10;kaJ1oTxakhIGn056k3yxcNJlFPdHFEUXCcfDy9H45nqEYHO0fb2+mVxcJJgLVh5uOx/iNwGGJKGi&#10;Hl8pg8d2qxB714NLLgy0qpdK66zsw0J7smP4oMiDGlpKNAsRDyu6zGvIFk6vaUta5OfkKhfGkGlS&#10;s4g1GldXNNgNJUxvkMI8+lzLH7fDx5KmJu5YaPpqc8SecEZFZL1WpqKIFK6hZG1TiyLzdoDiDf0k&#10;xW7dIUBJXEO9f/TEQ8/p4PhSYb4VYvHIPJIYXwAHMz7gJjVg9zBIlDTgf/3rPPkjt9BKSYtDgcj8&#10;3DIvEOLvFll3Mz4/T1OUlfOLqwkq/tSyPrXYrVkAPtMYvwDHs5j8oz6I0oN5xfmdp6xoYpZj7v4N&#10;BmUR+2HFH4CL+Ty74eQ4Flf2yfEUPEGWkH7uXpl3A6cisvEeDgPEynfU6n3TTQvzbQSpMu/ecB2G&#10;AKcuM3f4IdJYn+rZ6+0fm/0GAAD//wMAUEsDBBQABgAIAAAAIQAUeQUl3QAAAAkBAAAPAAAAZHJz&#10;L2Rvd25yZXYueG1sTI/BbsIwEETvSPyDtZW4gUNSSknjIATqvZBW6tHE2yQ0XkexA+Hvuz21x50Z&#10;zb7JtqNtxRV73zhSsFxEIJBKZxqqFLwXr/NnED5oMrp1hAru6GGbTyeZTo270RGvp1AJLiGfagV1&#10;CF0qpS9rtNovXIfE3pfrrQ589pU0vb5xuW1lHEVP0uqG+EOtO9zXWH6fBqvg+Fl0yRsO5W7jP5KL&#10;LA6RuV+Umj2MuxcQAcfwF4ZffEaHnJnObiDjRatgHq95S2AjiUFwYBMvWTgrWD+uQOaZ/L8g/wEA&#10;AP//AwBQSwECLQAUAAYACAAAACEAtoM4kv4AAADhAQAAEwAAAAAAAAAAAAAAAAAAAAAAW0NvbnRl&#10;bnRfVHlwZXNdLnhtbFBLAQItABQABgAIAAAAIQA4/SH/1gAAAJQBAAALAAAAAAAAAAAAAAAAAC8B&#10;AABfcmVscy8ucmVsc1BLAQItABQABgAIAAAAIQB67SRXawIAAA8FAAAOAAAAAAAAAAAAAAAAAC4C&#10;AABkcnMvZTJvRG9jLnhtbFBLAQItABQABgAIAAAAIQAUeQUl3QAAAAkBAAAPAAAAAAAAAAAAAAAA&#10;AMUEAABkcnMvZG93bnJldi54bWxQSwUGAAAAAAQABADzAAAAzwUAAAAA&#10;" fillcolor="window" strokecolor="window" strokeweight="1pt">
                  <v:path arrowok="t"/>
                  <v:textbox>
                    <w:txbxContent>
                      <w:p w14:paraId="7C5A3EC3" w14:textId="77777777" w:rsidR="0039757E" w:rsidRPr="000F53A4" w:rsidRDefault="00D438B9" w:rsidP="0039757E">
                        <w:pPr>
                          <w:pStyle w:val="Head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0F53A4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REHABILITATION BEFORE AND AFTER ARTHROPLASTY: PROTOCOL FOR TWO SYSTEMATIC REVIEWS</w:t>
                        </w:r>
                      </w:p>
                      <w:p w14:paraId="2D26BDD8" w14:textId="77777777" w:rsidR="0039757E" w:rsidRPr="00194D45" w:rsidRDefault="0039757E" w:rsidP="0039757E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rect>
              </w:pict>
            </mc:Fallback>
          </mc:AlternateContent>
        </w:r>
      </w:p>
      <w:p w14:paraId="15AC2FB2" w14:textId="77777777" w:rsidR="0039757E" w:rsidRPr="00CE167D" w:rsidRDefault="00D438B9">
        <w:pPr>
          <w:pStyle w:val="Header"/>
          <w:jc w:val="right"/>
          <w:rPr>
            <w:rFonts w:ascii="Times New Roman" w:hAnsi="Times New Roman" w:cs="Times New Roman"/>
          </w:rPr>
        </w:pPr>
        <w:r w:rsidRPr="00CE167D">
          <w:rPr>
            <w:rFonts w:ascii="Times New Roman" w:hAnsi="Times New Roman" w:cs="Times New Roman"/>
          </w:rPr>
          <w:fldChar w:fldCharType="begin"/>
        </w:r>
        <w:r w:rsidRPr="00CE167D">
          <w:rPr>
            <w:rFonts w:ascii="Times New Roman" w:hAnsi="Times New Roman" w:cs="Times New Roman"/>
          </w:rPr>
          <w:instrText xml:space="preserve"> PAGE   \* MERGEFORMAT </w:instrText>
        </w:r>
        <w:r w:rsidRPr="00CE167D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7</w:t>
        </w:r>
        <w:r w:rsidRPr="00CE167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9AE8281" w14:textId="77777777" w:rsidR="0039757E" w:rsidRDefault="0039757E" w:rsidP="0039757E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553498" w14:textId="7FCEDEFE" w:rsidR="0039757E" w:rsidRDefault="00331595">
    <w:pPr>
      <w:pStyle w:val="Head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D9E4B89" wp14:editId="42422D41">
              <wp:simplePos x="0" y="0"/>
              <wp:positionH relativeFrom="column">
                <wp:posOffset>-133350</wp:posOffset>
              </wp:positionH>
              <wp:positionV relativeFrom="paragraph">
                <wp:posOffset>-101600</wp:posOffset>
              </wp:positionV>
              <wp:extent cx="1066800" cy="418465"/>
              <wp:effectExtent l="0" t="0" r="0" b="635"/>
              <wp:wrapNone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066800" cy="41846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12700">
                        <a:solidFill>
                          <a:srgbClr val="FFFFFF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0C1F576" w14:textId="1F093B25" w:rsidR="0039757E" w:rsidRPr="00741882" w:rsidRDefault="00741882" w:rsidP="0039757E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Appendices</w:t>
                          </w:r>
                        </w:p>
                      </w:txbxContent>
                    </wps:txbx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1D9E4B89" id="Rectangle 1" o:spid="_x0000_s1033" style="position:absolute;left:0;text-align:left;margin-left:-10.5pt;margin-top:-8pt;width:84pt;height:32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yCdDAIAACsEAAAOAAAAZHJzL2Uyb0RvYy54bWysU9uO2yAQfa/Uf0C8N7ajbDa14qxW2aaq&#10;tL1I234AwdhGxQwdSOz06zvgbDZq31blATEMHM6cOazvxt6wo0KvwVa8mOWcKSuh1rat+I/vu3cr&#10;znwQthYGrKr4SXl+t3n7Zj24Us2hA1MrZARifTm4inchuDLLvOxUL/wMnLKUbAB7ESjENqtRDITe&#10;m2ye58tsAKwdglTe0+7DlOSbhN80SoavTeNVYKbixC2kGdO8j3O2WYuyReE6Lc80xCtY9EJbevQC&#10;9SCCYAfU/0D1WiJ4aMJMQp9B02ipUg1UTZH/Vc1TJ5xKtZA43l1k8v8PVn45PrlvGKl79wjyp2cW&#10;tp2wrbpHhKFToqbniihUNjhfXi7EwNNVth8+Q02tFYcASYOxwT4CUnVsTFKfLlKrMTBJm0W+XK5y&#10;6oik3KJYLZY36QlRPt926MNHBT2Li4ojtTKhi+OjD5GNKJ+PJPZgdL3TxqQA2/3WIDsKavsujTO6&#10;vz5mLBuIyvyWiLwWo9eBDGx0X3Gqh8ZkqajbB1snewWhzbQmzsaehYzaRZv6Moz7ken6rHLc2UN9&#10;ImURJr/S/6JFB/ibs4G8WnH/6yBQcWY+WerO+2KxiOZOweLmdk4BXmf21xlhJUFVXAbkbAq2YfoS&#10;B4e67eitIulh4Z562ugk9wuvcwHkyNSF8++Jlr+O06mXP775AwAA//8DAFBLAwQUAAYACAAAACEA&#10;37C2yt8AAAAKAQAADwAAAGRycy9kb3ducmV2LnhtbEyPwU7DMBBE70j8g7VI3FonVVvaEKdCVHAC&#10;JELF2Y23SUq8jmw3Tf+e7Qlub7Sj2Zl8M9pODOhD60hBOk1AIFXOtFQr2H29TFYgQtRkdOcIFVww&#10;wKa4vcl1ZtyZPnEoYy04hEKmFTQx9pmUoWrQ6jB1PRLfDs5bHVn6WhqvzxxuOzlLkqW0uiX+0Oge&#10;nxusfsqTVeBfx0Vb7Ybtx3F7WX2XQ3wbF+9K3d+NT48gIo7xzwzX+lwdCu60dycyQXQKJrOUt0SG&#10;dMlwdcwfGPYK5us1yCKX/ycUvwAAAP//AwBQSwECLQAUAAYACAAAACEAtoM4kv4AAADhAQAAEwAA&#10;AAAAAAAAAAAAAAAAAAAAW0NvbnRlbnRfVHlwZXNdLnhtbFBLAQItABQABgAIAAAAIQA4/SH/1gAA&#10;AJQBAAALAAAAAAAAAAAAAAAAAC8BAABfcmVscy8ucmVsc1BLAQItABQABgAIAAAAIQCn3yCdDAIA&#10;ACsEAAAOAAAAAAAAAAAAAAAAAC4CAABkcnMvZTJvRG9jLnhtbFBLAQItABQABgAIAAAAIQDfsLbK&#10;3wAAAAoBAAAPAAAAAAAAAAAAAAAAAGYEAABkcnMvZG93bnJldi54bWxQSwUGAAAAAAQABADzAAAA&#10;cgUAAAAA&#10;" strokecolor="white" strokeweight="1pt">
              <v:textbox>
                <w:txbxContent>
                  <w:p w14:paraId="30C1F576" w14:textId="1F093B25" w:rsidR="0039757E" w:rsidRPr="00741882" w:rsidRDefault="00741882" w:rsidP="0039757E">
                    <w:pPr>
                      <w:jc w:val="center"/>
                      <w:rPr>
                        <w:rFonts w:ascii="Times New Roman" w:hAnsi="Times New Roman" w:cs="Times New Roman"/>
                        <w:lang w:val="en-US"/>
                      </w:rPr>
                    </w:pPr>
                    <w:r>
                      <w:rPr>
                        <w:rFonts w:ascii="Times New Roman" w:hAnsi="Times New Roman" w:cs="Times New Roman"/>
                        <w:lang w:val="en-US"/>
                      </w:rPr>
                      <w:t>Appendices</w:t>
                    </w:r>
                  </w:p>
                </w:txbxContent>
              </v:textbox>
            </v:rect>
          </w:pict>
        </mc:Fallback>
      </mc:AlternateContent>
    </w:r>
  </w:p>
  <w:p w14:paraId="1BCF92B2" w14:textId="77777777" w:rsidR="0039757E" w:rsidRDefault="003975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E0BBF"/>
    <w:multiLevelType w:val="hybridMultilevel"/>
    <w:tmpl w:val="527A83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38F702F"/>
    <w:multiLevelType w:val="hybridMultilevel"/>
    <w:tmpl w:val="329C1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33D4F"/>
    <w:multiLevelType w:val="hybridMultilevel"/>
    <w:tmpl w:val="94843A16"/>
    <w:lvl w:ilvl="0" w:tplc="AA28692C">
      <w:start w:val="1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F81EB1"/>
    <w:multiLevelType w:val="hybridMultilevel"/>
    <w:tmpl w:val="4D54F026"/>
    <w:lvl w:ilvl="0" w:tplc="AA28692C">
      <w:start w:val="1"/>
      <w:numFmt w:val="bullet"/>
      <w:lvlText w:val="-"/>
      <w:lvlJc w:val="left"/>
      <w:pPr>
        <w:ind w:left="77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4" w15:restartNumberingAfterBreak="0">
    <w:nsid w:val="4DD0691B"/>
    <w:multiLevelType w:val="hybridMultilevel"/>
    <w:tmpl w:val="E3E45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293A64"/>
    <w:multiLevelType w:val="hybridMultilevel"/>
    <w:tmpl w:val="442CB96C"/>
    <w:lvl w:ilvl="0" w:tplc="AA28692C">
      <w:start w:val="1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D126A8"/>
    <w:multiLevelType w:val="hybridMultilevel"/>
    <w:tmpl w:val="6C7A1F66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7" w15:restartNumberingAfterBreak="0">
    <w:nsid w:val="5D0B4166"/>
    <w:multiLevelType w:val="hybridMultilevel"/>
    <w:tmpl w:val="4508B770"/>
    <w:lvl w:ilvl="0" w:tplc="04090001">
      <w:start w:val="1"/>
      <w:numFmt w:val="bullet"/>
      <w:lvlText w:val=""/>
      <w:lvlJc w:val="left"/>
      <w:pPr>
        <w:ind w:left="12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07" w:hanging="360"/>
      </w:pPr>
      <w:rPr>
        <w:rFonts w:ascii="Wingdings" w:hAnsi="Wingdings" w:hint="default"/>
      </w:rPr>
    </w:lvl>
  </w:abstractNum>
  <w:abstractNum w:abstractNumId="8" w15:restartNumberingAfterBreak="0">
    <w:nsid w:val="725A2F6C"/>
    <w:multiLevelType w:val="hybridMultilevel"/>
    <w:tmpl w:val="8CA08076"/>
    <w:lvl w:ilvl="0" w:tplc="140A2C66">
      <w:start w:val="1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2669758">
    <w:abstractNumId w:val="0"/>
  </w:num>
  <w:num w:numId="2" w16cid:durableId="874736119">
    <w:abstractNumId w:val="1"/>
  </w:num>
  <w:num w:numId="3" w16cid:durableId="2086107834">
    <w:abstractNumId w:val="4"/>
  </w:num>
  <w:num w:numId="4" w16cid:durableId="244341593">
    <w:abstractNumId w:val="6"/>
  </w:num>
  <w:num w:numId="5" w16cid:durableId="551575444">
    <w:abstractNumId w:val="7"/>
  </w:num>
  <w:num w:numId="6" w16cid:durableId="1755783742">
    <w:abstractNumId w:val="5"/>
  </w:num>
  <w:num w:numId="7" w16cid:durableId="847719036">
    <w:abstractNumId w:val="8"/>
  </w:num>
  <w:num w:numId="8" w16cid:durableId="1490556906">
    <w:abstractNumId w:val="2"/>
  </w:num>
  <w:num w:numId="9" w16cid:durableId="1775903477">
    <w:abstractNumId w:val="3"/>
  </w:num>
  <w:num w:numId="10" w16cid:durableId="768083776">
    <w:abstractNumId w:val="4"/>
  </w:num>
  <w:num w:numId="11" w16cid:durableId="72294800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A63"/>
    <w:rsid w:val="00010A46"/>
    <w:rsid w:val="00011758"/>
    <w:rsid w:val="00016BAC"/>
    <w:rsid w:val="0003665F"/>
    <w:rsid w:val="00057143"/>
    <w:rsid w:val="00060512"/>
    <w:rsid w:val="00073F07"/>
    <w:rsid w:val="000745A4"/>
    <w:rsid w:val="000805BA"/>
    <w:rsid w:val="000A18A0"/>
    <w:rsid w:val="000A69C4"/>
    <w:rsid w:val="000A6B05"/>
    <w:rsid w:val="000B2B9F"/>
    <w:rsid w:val="000C0150"/>
    <w:rsid w:val="000C4E46"/>
    <w:rsid w:val="00101B37"/>
    <w:rsid w:val="001058FA"/>
    <w:rsid w:val="00131F4F"/>
    <w:rsid w:val="001332B7"/>
    <w:rsid w:val="00147A5E"/>
    <w:rsid w:val="00151979"/>
    <w:rsid w:val="00164050"/>
    <w:rsid w:val="001A39FB"/>
    <w:rsid w:val="001A44E1"/>
    <w:rsid w:val="001A7E49"/>
    <w:rsid w:val="001C6779"/>
    <w:rsid w:val="001C6DAE"/>
    <w:rsid w:val="001D0E5F"/>
    <w:rsid w:val="001E4D69"/>
    <w:rsid w:val="001F103E"/>
    <w:rsid w:val="00201996"/>
    <w:rsid w:val="00203824"/>
    <w:rsid w:val="002052EB"/>
    <w:rsid w:val="00207F5A"/>
    <w:rsid w:val="0022470D"/>
    <w:rsid w:val="002407BE"/>
    <w:rsid w:val="00241E82"/>
    <w:rsid w:val="002440E2"/>
    <w:rsid w:val="00257023"/>
    <w:rsid w:val="002712F2"/>
    <w:rsid w:val="002758E3"/>
    <w:rsid w:val="002915BE"/>
    <w:rsid w:val="002C15FF"/>
    <w:rsid w:val="002D16CF"/>
    <w:rsid w:val="002E3454"/>
    <w:rsid w:val="002E4ED2"/>
    <w:rsid w:val="002F132B"/>
    <w:rsid w:val="00320F77"/>
    <w:rsid w:val="0032384A"/>
    <w:rsid w:val="00331595"/>
    <w:rsid w:val="003366F1"/>
    <w:rsid w:val="0033701B"/>
    <w:rsid w:val="0034594F"/>
    <w:rsid w:val="00354049"/>
    <w:rsid w:val="00356AC8"/>
    <w:rsid w:val="00387A62"/>
    <w:rsid w:val="00395202"/>
    <w:rsid w:val="0039757E"/>
    <w:rsid w:val="003A466C"/>
    <w:rsid w:val="003C0DC4"/>
    <w:rsid w:val="003E66A7"/>
    <w:rsid w:val="003F7908"/>
    <w:rsid w:val="00413739"/>
    <w:rsid w:val="00427C68"/>
    <w:rsid w:val="0043001F"/>
    <w:rsid w:val="004406A6"/>
    <w:rsid w:val="00465BE8"/>
    <w:rsid w:val="00475EAD"/>
    <w:rsid w:val="004A3349"/>
    <w:rsid w:val="004B20C8"/>
    <w:rsid w:val="004B72BA"/>
    <w:rsid w:val="004C2EC0"/>
    <w:rsid w:val="004C3745"/>
    <w:rsid w:val="004D4C56"/>
    <w:rsid w:val="004E3FCA"/>
    <w:rsid w:val="00511642"/>
    <w:rsid w:val="0053337E"/>
    <w:rsid w:val="00544CCA"/>
    <w:rsid w:val="00584ED5"/>
    <w:rsid w:val="005939CA"/>
    <w:rsid w:val="005A1684"/>
    <w:rsid w:val="005A4810"/>
    <w:rsid w:val="005B49AD"/>
    <w:rsid w:val="005C3AD2"/>
    <w:rsid w:val="005C6CE2"/>
    <w:rsid w:val="00647FE4"/>
    <w:rsid w:val="006529CE"/>
    <w:rsid w:val="00652F39"/>
    <w:rsid w:val="00653780"/>
    <w:rsid w:val="0065575E"/>
    <w:rsid w:val="006768EE"/>
    <w:rsid w:val="00695B44"/>
    <w:rsid w:val="006A18E8"/>
    <w:rsid w:val="006A6599"/>
    <w:rsid w:val="006B66B9"/>
    <w:rsid w:val="006B6B82"/>
    <w:rsid w:val="006C0F68"/>
    <w:rsid w:val="006D20A0"/>
    <w:rsid w:val="006D359C"/>
    <w:rsid w:val="006D404D"/>
    <w:rsid w:val="006E42A8"/>
    <w:rsid w:val="006E6B33"/>
    <w:rsid w:val="006F6488"/>
    <w:rsid w:val="00703C5D"/>
    <w:rsid w:val="00721606"/>
    <w:rsid w:val="00733063"/>
    <w:rsid w:val="007402F9"/>
    <w:rsid w:val="00741882"/>
    <w:rsid w:val="007635DF"/>
    <w:rsid w:val="007C1F92"/>
    <w:rsid w:val="007C563C"/>
    <w:rsid w:val="007D15EE"/>
    <w:rsid w:val="007D56CF"/>
    <w:rsid w:val="007D5E6D"/>
    <w:rsid w:val="007D6370"/>
    <w:rsid w:val="007D7C69"/>
    <w:rsid w:val="007E3D41"/>
    <w:rsid w:val="007F3D58"/>
    <w:rsid w:val="007F67DA"/>
    <w:rsid w:val="00807E5F"/>
    <w:rsid w:val="008229C9"/>
    <w:rsid w:val="00845FAC"/>
    <w:rsid w:val="00846975"/>
    <w:rsid w:val="00851B41"/>
    <w:rsid w:val="00851B73"/>
    <w:rsid w:val="00860A63"/>
    <w:rsid w:val="00874D5B"/>
    <w:rsid w:val="00880E96"/>
    <w:rsid w:val="00881C1E"/>
    <w:rsid w:val="00885CAE"/>
    <w:rsid w:val="0089435F"/>
    <w:rsid w:val="00896721"/>
    <w:rsid w:val="008B00A2"/>
    <w:rsid w:val="008B1BEB"/>
    <w:rsid w:val="008C5A89"/>
    <w:rsid w:val="008E7806"/>
    <w:rsid w:val="008F644D"/>
    <w:rsid w:val="00901A80"/>
    <w:rsid w:val="00907542"/>
    <w:rsid w:val="00911BF6"/>
    <w:rsid w:val="00912979"/>
    <w:rsid w:val="0092258D"/>
    <w:rsid w:val="00942302"/>
    <w:rsid w:val="00957CD4"/>
    <w:rsid w:val="00961B3F"/>
    <w:rsid w:val="009C4785"/>
    <w:rsid w:val="009F4D5A"/>
    <w:rsid w:val="00A04B09"/>
    <w:rsid w:val="00A074B0"/>
    <w:rsid w:val="00A12B02"/>
    <w:rsid w:val="00A305B9"/>
    <w:rsid w:val="00A43A04"/>
    <w:rsid w:val="00A44E25"/>
    <w:rsid w:val="00A652C7"/>
    <w:rsid w:val="00A672F5"/>
    <w:rsid w:val="00A91EBA"/>
    <w:rsid w:val="00A92472"/>
    <w:rsid w:val="00AB14AE"/>
    <w:rsid w:val="00AB258C"/>
    <w:rsid w:val="00AB61A2"/>
    <w:rsid w:val="00AB6DB1"/>
    <w:rsid w:val="00AE5600"/>
    <w:rsid w:val="00B04A5A"/>
    <w:rsid w:val="00B055F7"/>
    <w:rsid w:val="00B20FB7"/>
    <w:rsid w:val="00B36A09"/>
    <w:rsid w:val="00B37BA8"/>
    <w:rsid w:val="00B50E50"/>
    <w:rsid w:val="00B614E6"/>
    <w:rsid w:val="00B86DE8"/>
    <w:rsid w:val="00B87FA3"/>
    <w:rsid w:val="00B9458B"/>
    <w:rsid w:val="00BB7888"/>
    <w:rsid w:val="00BE506A"/>
    <w:rsid w:val="00BE53C5"/>
    <w:rsid w:val="00BE6513"/>
    <w:rsid w:val="00BF0FFA"/>
    <w:rsid w:val="00C00B2D"/>
    <w:rsid w:val="00C13C04"/>
    <w:rsid w:val="00C17993"/>
    <w:rsid w:val="00C23737"/>
    <w:rsid w:val="00C23F2A"/>
    <w:rsid w:val="00C26669"/>
    <w:rsid w:val="00C3601C"/>
    <w:rsid w:val="00C54B55"/>
    <w:rsid w:val="00C6231A"/>
    <w:rsid w:val="00C8335E"/>
    <w:rsid w:val="00C9716F"/>
    <w:rsid w:val="00CA5968"/>
    <w:rsid w:val="00CD1ED7"/>
    <w:rsid w:val="00CD4AFB"/>
    <w:rsid w:val="00CE602B"/>
    <w:rsid w:val="00D01640"/>
    <w:rsid w:val="00D0672B"/>
    <w:rsid w:val="00D10EC7"/>
    <w:rsid w:val="00D155FC"/>
    <w:rsid w:val="00D26B38"/>
    <w:rsid w:val="00D438B9"/>
    <w:rsid w:val="00D55C64"/>
    <w:rsid w:val="00D71FE3"/>
    <w:rsid w:val="00D90A63"/>
    <w:rsid w:val="00DA1067"/>
    <w:rsid w:val="00DA1863"/>
    <w:rsid w:val="00DB196A"/>
    <w:rsid w:val="00DC241D"/>
    <w:rsid w:val="00DC63E1"/>
    <w:rsid w:val="00DE19D6"/>
    <w:rsid w:val="00DE1BDF"/>
    <w:rsid w:val="00DF0371"/>
    <w:rsid w:val="00DF0487"/>
    <w:rsid w:val="00E0148E"/>
    <w:rsid w:val="00E01977"/>
    <w:rsid w:val="00E05031"/>
    <w:rsid w:val="00E07F3D"/>
    <w:rsid w:val="00E21A0C"/>
    <w:rsid w:val="00E224C8"/>
    <w:rsid w:val="00E24F1E"/>
    <w:rsid w:val="00E41523"/>
    <w:rsid w:val="00E45A6E"/>
    <w:rsid w:val="00E45D8C"/>
    <w:rsid w:val="00E46F5E"/>
    <w:rsid w:val="00E521A3"/>
    <w:rsid w:val="00E523D4"/>
    <w:rsid w:val="00E82D11"/>
    <w:rsid w:val="00E97188"/>
    <w:rsid w:val="00EA1C03"/>
    <w:rsid w:val="00EF1EBE"/>
    <w:rsid w:val="00F3163D"/>
    <w:rsid w:val="00F77AB0"/>
    <w:rsid w:val="00F82B83"/>
    <w:rsid w:val="00F84B4C"/>
    <w:rsid w:val="00FA1A2A"/>
    <w:rsid w:val="00FA29D0"/>
    <w:rsid w:val="00FA6921"/>
    <w:rsid w:val="00FB0639"/>
    <w:rsid w:val="00FD1C08"/>
    <w:rsid w:val="00FE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B8014"/>
  <w15:docId w15:val="{9A7C974A-9550-49FF-B3E9-FA278EABF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A6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90A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D90A63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90A6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90A6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90A63"/>
    <w:pPr>
      <w:spacing w:after="160" w:line="240" w:lineRule="auto"/>
    </w:pPr>
    <w:rPr>
      <w:rFonts w:ascii="Calibri" w:eastAsiaTheme="minorHAns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90A63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90A63"/>
  </w:style>
  <w:style w:type="paragraph" w:styleId="Footer">
    <w:name w:val="footer"/>
    <w:basedOn w:val="Normal"/>
    <w:link w:val="FooterChar"/>
    <w:uiPriority w:val="99"/>
    <w:unhideWhenUsed/>
    <w:rsid w:val="00D90A63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90A63"/>
  </w:style>
  <w:style w:type="table" w:styleId="TableGrid">
    <w:name w:val="Table Grid"/>
    <w:basedOn w:val="TableNormal"/>
    <w:uiPriority w:val="39"/>
    <w:rsid w:val="00465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055F7"/>
    <w:pPr>
      <w:tabs>
        <w:tab w:val="left" w:pos="264"/>
      </w:tabs>
      <w:spacing w:after="240" w:line="240" w:lineRule="auto"/>
      <w:ind w:left="264" w:hanging="264"/>
    </w:pPr>
  </w:style>
  <w:style w:type="table" w:styleId="PlainTable1">
    <w:name w:val="Plain Table 1"/>
    <w:basedOn w:val="TableNormal"/>
    <w:uiPriority w:val="41"/>
    <w:rsid w:val="00FE13B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earchhistory-search-term">
    <w:name w:val="searchhistory-search-term"/>
    <w:basedOn w:val="DefaultParagraphFont"/>
    <w:rsid w:val="00354049"/>
  </w:style>
  <w:style w:type="paragraph" w:styleId="Revision">
    <w:name w:val="Revision"/>
    <w:hidden/>
    <w:uiPriority w:val="99"/>
    <w:semiHidden/>
    <w:rsid w:val="00CA5968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7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1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81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4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9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4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4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39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0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3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83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4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91b67c7-ba74-4931-8e7e-071cd97f2a9a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85846182BEA34EA9A8F2012D858D69" ma:contentTypeVersion="14" ma:contentTypeDescription="Create a new document." ma:contentTypeScope="" ma:versionID="878c68b69763098724075f952b532548">
  <xsd:schema xmlns:xsd="http://www.w3.org/2001/XMLSchema" xmlns:xs="http://www.w3.org/2001/XMLSchema" xmlns:p="http://schemas.microsoft.com/office/2006/metadata/properties" xmlns:ns3="82811da5-2c3e-4f5c-b744-fea6e6a863ab" xmlns:ns4="391b67c7-ba74-4931-8e7e-071cd97f2a9a" targetNamespace="http://schemas.microsoft.com/office/2006/metadata/properties" ma:root="true" ma:fieldsID="115fa146acf768be287dc677b38b86ae" ns3:_="" ns4:_="">
    <xsd:import namespace="82811da5-2c3e-4f5c-b744-fea6e6a863ab"/>
    <xsd:import namespace="391b67c7-ba74-4931-8e7e-071cd97f2a9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811da5-2c3e-4f5c-b744-fea6e6a863a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1b67c7-ba74-4931-8e7e-071cd97f2a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99B446-BBBC-468B-8625-E6AA98FD9C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3A4E19-F7B7-431A-AB14-DB8B693AB8FB}">
  <ds:schemaRefs>
    <ds:schemaRef ds:uri="http://schemas.microsoft.com/office/2006/metadata/properties"/>
    <ds:schemaRef ds:uri="http://schemas.microsoft.com/office/infopath/2007/PartnerControls"/>
    <ds:schemaRef ds:uri="391b67c7-ba74-4931-8e7e-071cd97f2a9a"/>
  </ds:schemaRefs>
</ds:datastoreItem>
</file>

<file path=customXml/itemProps3.xml><?xml version="1.0" encoding="utf-8"?>
<ds:datastoreItem xmlns:ds="http://schemas.openxmlformats.org/officeDocument/2006/customXml" ds:itemID="{F30B62F4-1C17-4070-AAD5-F8EEE68CA5D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DFBE5B2-572E-4BD4-818D-3D7EB21452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811da5-2c3e-4f5c-b744-fea6e6a863ab"/>
    <ds:schemaRef ds:uri="391b67c7-ba74-4931-8e7e-071cd97f2a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1382</Words>
  <Characters>788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ahareh Karimijashni</dc:creator>
  <cp:keywords/>
  <dc:description/>
  <cp:lastModifiedBy>Motahareh Karimi</cp:lastModifiedBy>
  <cp:revision>6</cp:revision>
  <dcterms:created xsi:type="dcterms:W3CDTF">2023-02-06T19:06:00Z</dcterms:created>
  <dcterms:modified xsi:type="dcterms:W3CDTF">2023-03-29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85846182BEA34EA9A8F2012D858D69</vt:lpwstr>
  </property>
  <property fmtid="{D5CDD505-2E9C-101B-9397-08002B2CF9AE}" pid="3" name="ZOTERO_PREF_1">
    <vt:lpwstr>&lt;data data-version="3" zotero-version="6.0.20"&gt;&lt;session id="swSOoNRb"/&gt;&lt;style id="http://www.zotero.org/styles/american-medical-association" hasBibliography="1" bibliographyStyleHasBeenSet="1"/&gt;&lt;prefs&gt;&lt;pref name="fieldType" value="Field"/&gt;&lt;/prefs&gt;&lt;/data&gt;</vt:lpwstr>
  </property>
</Properties>
</file>